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4B0EF6" w14:textId="77777777" w:rsidR="00A05440" w:rsidRDefault="00A05440" w:rsidP="00A05440">
      <w:pPr>
        <w:pStyle w:val="SupplementaryMaterial"/>
        <w:rPr>
          <w:b w:val="0"/>
        </w:rPr>
      </w:pPr>
      <w:r>
        <w:t>Supplementary Material</w:t>
      </w:r>
    </w:p>
    <w:p w14:paraId="5C476389" w14:textId="77777777" w:rsidR="00A05440" w:rsidRDefault="00A05440" w:rsidP="00A05440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bookmarkStart w:id="0" w:name="_Hlk130157633"/>
      <w:bookmarkStart w:id="1" w:name="_Hlk129962167"/>
      <w:r>
        <w:rPr>
          <w:rFonts w:ascii="Times New Roman" w:hAnsi="Times New Roman" w:cs="Times New Roman"/>
          <w:b/>
          <w:bCs/>
          <w:sz w:val="32"/>
          <w:szCs w:val="32"/>
        </w:rPr>
        <w:t>Identification</w:t>
      </w:r>
      <w:r w:rsidRPr="00ED3269">
        <w:rPr>
          <w:rFonts w:ascii="Times New Roman" w:hAnsi="Times New Roman" w:cs="Times New Roman"/>
          <w:b/>
          <w:bCs/>
          <w:sz w:val="32"/>
          <w:szCs w:val="32"/>
        </w:rPr>
        <w:t xml:space="preserve"> of Differentially Expressed HERV-K(HML-2) Loci in Colorectal Cancer</w:t>
      </w:r>
    </w:p>
    <w:bookmarkEnd w:id="0"/>
    <w:p w14:paraId="39C276E1" w14:textId="77777777" w:rsidR="00A05440" w:rsidRPr="002453EA" w:rsidRDefault="00A05440" w:rsidP="00A05440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74577618" w14:textId="77777777" w:rsidR="00A05440" w:rsidRDefault="00A05440" w:rsidP="00A05440">
      <w:pPr>
        <w:snapToGrid w:val="0"/>
        <w:rPr>
          <w:rFonts w:ascii="Times New Roman" w:hAnsi="Times New Roman" w:cs="Times New Roman"/>
          <w:b/>
          <w:bCs/>
          <w:sz w:val="24"/>
          <w:szCs w:val="24"/>
          <w:vertAlign w:val="superscript"/>
        </w:rPr>
      </w:pPr>
      <w:bookmarkStart w:id="2" w:name="_Hlk130157644"/>
      <w:bookmarkEnd w:id="1"/>
      <w:r>
        <w:rPr>
          <w:rFonts w:ascii="Times New Roman" w:hAnsi="Times New Roman" w:cs="Times New Roman" w:hint="eastAsia"/>
          <w:b/>
          <w:bCs/>
          <w:sz w:val="24"/>
          <w:szCs w:val="24"/>
        </w:rPr>
        <w:t>Qia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Kang</w:t>
      </w:r>
      <w:r w:rsidRPr="006C1DC0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6C1DC0">
        <w:rPr>
          <w:rFonts w:ascii="Times New Roman" w:hAnsi="Times New Roman" w:cs="Times New Roman" w:hint="eastAsia"/>
          <w:b/>
          <w:bCs/>
          <w:sz w:val="24"/>
          <w:szCs w:val="24"/>
          <w:vertAlign w:val="superscript"/>
        </w:rPr>
        <w:t>†</w:t>
      </w:r>
      <w:r>
        <w:rPr>
          <w:rFonts w:ascii="Times New Roman" w:hAnsi="Times New Roman" w:cs="Times New Roman"/>
          <w:b/>
          <w:bCs/>
          <w:sz w:val="24"/>
          <w:szCs w:val="24"/>
        </w:rPr>
        <w:t>, Xin Guo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 w:rsidRPr="006C1DC0">
        <w:rPr>
          <w:rFonts w:ascii="Times New Roman" w:hAnsi="Times New Roman" w:cs="Times New Roman" w:hint="eastAsia"/>
          <w:b/>
          <w:bCs/>
          <w:sz w:val="24"/>
          <w:szCs w:val="24"/>
          <w:vertAlign w:val="superscript"/>
        </w:rPr>
        <w:t>†</w:t>
      </w:r>
      <w:r>
        <w:rPr>
          <w:rFonts w:ascii="Times New Roman" w:hAnsi="Times New Roman" w:cs="Times New Roman"/>
          <w:b/>
          <w:bCs/>
          <w:sz w:val="24"/>
          <w:szCs w:val="24"/>
        </w:rPr>
        <w:t>, Tianfu Li</w:t>
      </w:r>
      <w:r w:rsidRPr="006C1DC0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, Caiqin Yang</w:t>
      </w:r>
      <w:r w:rsidRPr="006C1DC0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, Jingwan Han</w:t>
      </w:r>
      <w:r w:rsidRPr="006C1DC0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, Lei Jia</w:t>
      </w:r>
      <w:r w:rsidRPr="006C1DC0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, Yongjian Liu</w:t>
      </w:r>
      <w:r w:rsidRPr="006C1DC0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, Xiaolin Wang</w:t>
      </w:r>
      <w:r w:rsidRPr="006C1DC0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, Bohan Zhang</w:t>
      </w:r>
      <w:r w:rsidRPr="006C1DC0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, Jingyun Li</w:t>
      </w:r>
      <w:r w:rsidRPr="006C1DC0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, Lin Li</w:t>
      </w:r>
      <w:r w:rsidRPr="006C1DC0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b/>
          <w:bCs/>
          <w:sz w:val="24"/>
          <w:szCs w:val="24"/>
        </w:rPr>
        <w:t>, Hanping Li</w:t>
      </w:r>
      <w:r w:rsidRPr="006C1DC0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nd Hong-Ling Wen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*</w:t>
      </w:r>
    </w:p>
    <w:bookmarkEnd w:id="2"/>
    <w:p w14:paraId="150A8D86" w14:textId="77777777" w:rsidR="00A05440" w:rsidRDefault="00A05440" w:rsidP="00A05440">
      <w:pPr>
        <w:rPr>
          <w:rFonts w:ascii="Times New Roman" w:hAnsi="Times New Roman" w:cs="Times New Roman"/>
          <w:sz w:val="24"/>
          <w:szCs w:val="24"/>
        </w:rPr>
      </w:pPr>
    </w:p>
    <w:p w14:paraId="50E3FE28" w14:textId="77777777" w:rsidR="00A05440" w:rsidRDefault="00A05440" w:rsidP="00A0544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D3269">
        <w:rPr>
          <w:rFonts w:ascii="Times New Roman" w:hAnsi="Times New Roman" w:cs="Times New Roman"/>
          <w:b/>
          <w:bCs/>
          <w:sz w:val="24"/>
          <w:szCs w:val="24"/>
        </w:rPr>
        <w:t>* Correspondence:</w:t>
      </w:r>
    </w:p>
    <w:p w14:paraId="178B71A8" w14:textId="41800936" w:rsidR="00A05440" w:rsidRDefault="00A05440" w:rsidP="00A0544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L</w:t>
      </w:r>
      <w:r>
        <w:rPr>
          <w:rFonts w:ascii="Times New Roman" w:hAnsi="Times New Roman" w:cs="Times New Roman"/>
          <w:b/>
          <w:bCs/>
          <w:sz w:val="24"/>
          <w:szCs w:val="24"/>
        </w:rPr>
        <w:t>in Li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hyperlink r:id="rId6" w:history="1">
        <w:r w:rsidRPr="00A05440">
          <w:rPr>
            <w:rStyle w:val="a5"/>
            <w:rFonts w:ascii="Times New Roman" w:hAnsi="Times New Roman" w:cs="Times New Roman" w:hint="eastAsia"/>
            <w:b/>
            <w:bCs/>
            <w:sz w:val="24"/>
            <w:szCs w:val="24"/>
          </w:rPr>
          <w:t>d</w:t>
        </w:r>
        <w:r w:rsidRPr="00A05440">
          <w:rPr>
            <w:rStyle w:val="a5"/>
            <w:rFonts w:ascii="Times New Roman" w:hAnsi="Times New Roman" w:cs="Times New Roman"/>
            <w:b/>
            <w:bCs/>
            <w:sz w:val="24"/>
            <w:szCs w:val="24"/>
          </w:rPr>
          <w:t>earwood@sina.com</w:t>
        </w:r>
      </w:hyperlink>
    </w:p>
    <w:p w14:paraId="56CEB198" w14:textId="45EB2666" w:rsidR="00A05440" w:rsidRDefault="00A05440" w:rsidP="00A0544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Hanping Li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hyperlink r:id="rId7" w:history="1">
        <w:r w:rsidRPr="00A05440">
          <w:rPr>
            <w:rStyle w:val="a5"/>
            <w:rFonts w:ascii="Times New Roman" w:hAnsi="Times New Roman" w:cs="Times New Roman" w:hint="eastAsia"/>
            <w:b/>
            <w:bCs/>
            <w:sz w:val="24"/>
            <w:szCs w:val="24"/>
          </w:rPr>
          <w:t>h</w:t>
        </w:r>
        <w:r w:rsidRPr="00A05440">
          <w:rPr>
            <w:rStyle w:val="a5"/>
            <w:rFonts w:ascii="Times New Roman" w:hAnsi="Times New Roman" w:cs="Times New Roman"/>
            <w:b/>
            <w:bCs/>
            <w:sz w:val="24"/>
            <w:szCs w:val="24"/>
          </w:rPr>
          <w:t>anpingline@163.com</w:t>
        </w:r>
      </w:hyperlink>
    </w:p>
    <w:p w14:paraId="4D877653" w14:textId="0C7D51F9" w:rsidR="006F59AE" w:rsidRDefault="00A05440" w:rsidP="00A0544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Hong-Ling We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hyperlink r:id="rId8" w:history="1">
        <w:r w:rsidRPr="00A05440">
          <w:rPr>
            <w:rStyle w:val="a5"/>
            <w:rFonts w:ascii="Times New Roman" w:hAnsi="Times New Roman" w:cs="Times New Roman"/>
            <w:b/>
            <w:bCs/>
            <w:sz w:val="24"/>
            <w:szCs w:val="24"/>
          </w:rPr>
          <w:t>wenhongling@sdu.edu.cn</w:t>
        </w:r>
      </w:hyperlink>
    </w:p>
    <w:p w14:paraId="2B21F9FA" w14:textId="7E8FC391" w:rsidR="004A41F8" w:rsidRPr="004B4406" w:rsidRDefault="004A41F8" w:rsidP="00A05440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14:paraId="48C5CEB7" w14:textId="77777777" w:rsidR="003B7688" w:rsidRDefault="003B7688" w:rsidP="00170757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54494784" w14:textId="0A5BB13F" w:rsidR="003B7688" w:rsidRDefault="003B7688" w:rsidP="00170757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AAB6EF6" w14:textId="1DB3A15C" w:rsidR="00935E15" w:rsidRDefault="00935E15" w:rsidP="00170757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F420478" w14:textId="77777777" w:rsidR="00935E15" w:rsidRDefault="00935E15" w:rsidP="00170757">
      <w:pPr>
        <w:jc w:val="left"/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14:paraId="36F55B57" w14:textId="77777777" w:rsidR="00935E15" w:rsidRDefault="00935E15" w:rsidP="00170757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B9A8A9E" w14:textId="77777777" w:rsidR="00935E15" w:rsidRDefault="00935E15" w:rsidP="00170757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129B20B" w14:textId="77777777" w:rsidR="00935E15" w:rsidRDefault="00935E15" w:rsidP="00170757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1FF7BA2" w14:textId="77777777" w:rsidR="00935E15" w:rsidRDefault="00935E15" w:rsidP="00170757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80AF8B2" w14:textId="77777777" w:rsidR="00935E15" w:rsidRDefault="00935E15" w:rsidP="00170757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B3C4832" w14:textId="77777777" w:rsidR="00935E15" w:rsidRDefault="00935E15" w:rsidP="00170757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0DB2519" w14:textId="77777777" w:rsidR="00935E15" w:rsidRDefault="00935E15" w:rsidP="00170757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739DF24" w14:textId="77777777" w:rsidR="00935E15" w:rsidRDefault="00935E15" w:rsidP="00170757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C4E7C12" w14:textId="622B03B3" w:rsidR="004E4CDB" w:rsidRDefault="00170757" w:rsidP="00170757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>
        <w:rPr>
          <w:rFonts w:ascii="Times New Roman" w:hAnsi="Times New Roman" w:cs="Times New Roman"/>
          <w:b/>
          <w:bCs/>
          <w:sz w:val="24"/>
          <w:szCs w:val="24"/>
        </w:rPr>
        <w:t>ifferentially expressed HERVK(HML-2) loci.</w:t>
      </w:r>
    </w:p>
    <w:p w14:paraId="7BD71A27" w14:textId="77777777" w:rsidR="003B7688" w:rsidRPr="00170757" w:rsidRDefault="003B7688" w:rsidP="00170757">
      <w:pPr>
        <w:jc w:val="left"/>
        <w:rPr>
          <w:rFonts w:ascii="Times New Roman" w:hAnsi="Times New Roman" w:cs="Times New Roman" w:hint="eastAsia"/>
          <w:b/>
          <w:bCs/>
          <w:sz w:val="24"/>
          <w:szCs w:val="24"/>
        </w:rPr>
      </w:pPr>
    </w:p>
    <w:tbl>
      <w:tblPr>
        <w:tblStyle w:val="a7"/>
        <w:tblW w:w="1686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37"/>
        <w:gridCol w:w="1999"/>
        <w:gridCol w:w="851"/>
        <w:gridCol w:w="1276"/>
        <w:gridCol w:w="1275"/>
        <w:gridCol w:w="1418"/>
        <w:gridCol w:w="1417"/>
        <w:gridCol w:w="1701"/>
        <w:gridCol w:w="1985"/>
        <w:gridCol w:w="2410"/>
      </w:tblGrid>
      <w:tr w:rsidR="003B7688" w:rsidRPr="00281650" w14:paraId="7E1E0C21" w14:textId="77777777" w:rsidTr="00935E15">
        <w:trPr>
          <w:jc w:val="center"/>
        </w:trPr>
        <w:tc>
          <w:tcPr>
            <w:tcW w:w="2537" w:type="dxa"/>
            <w:tcBorders>
              <w:top w:val="single" w:sz="12" w:space="0" w:color="auto"/>
              <w:bottom w:val="single" w:sz="12" w:space="0" w:color="auto"/>
            </w:tcBorders>
          </w:tcPr>
          <w:p w14:paraId="644D2224" w14:textId="6A148B27" w:rsidR="003B7688" w:rsidRPr="00281650" w:rsidRDefault="003B7688" w:rsidP="00A054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99" w:type="dxa"/>
            <w:tcBorders>
              <w:top w:val="single" w:sz="12" w:space="0" w:color="auto"/>
              <w:bottom w:val="single" w:sz="12" w:space="0" w:color="auto"/>
            </w:tcBorders>
          </w:tcPr>
          <w:p w14:paraId="4DD67A4F" w14:textId="34BD7C0F" w:rsidR="003B7688" w:rsidRPr="00281650" w:rsidRDefault="003B7688" w:rsidP="00A054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16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cus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14:paraId="381F1499" w14:textId="39891383" w:rsidR="003B7688" w:rsidRPr="00281650" w:rsidRDefault="003B7688" w:rsidP="00A054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16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r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1B65FAA4" w14:textId="458DF7BB" w:rsidR="003B7688" w:rsidRPr="00281650" w:rsidRDefault="003B7688" w:rsidP="00A054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16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rt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</w:tcPr>
          <w:p w14:paraId="324D1CE0" w14:textId="2E24713D" w:rsidR="003B7688" w:rsidRPr="00281650" w:rsidRDefault="003B7688" w:rsidP="00A054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16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d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14:paraId="53599929" w14:textId="6C9D151A" w:rsidR="003B7688" w:rsidRPr="00281650" w:rsidRDefault="003B7688" w:rsidP="00A054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16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g2FoldChang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14:paraId="2F55A74B" w14:textId="6ED30DCC" w:rsidR="003B7688" w:rsidRPr="00281650" w:rsidRDefault="003B7688" w:rsidP="00A054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16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dj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00D827D0" w14:textId="77777777" w:rsidR="003B7688" w:rsidRPr="00281650" w:rsidRDefault="003B7688" w:rsidP="004A41F8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Intersected</w:t>
            </w:r>
          </w:p>
          <w:p w14:paraId="03FFA338" w14:textId="40B053D2" w:rsidR="003B7688" w:rsidRPr="00281650" w:rsidRDefault="003B7688" w:rsidP="00DC23B2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Gene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14:paraId="552F6C94" w14:textId="77777777" w:rsidR="003B7688" w:rsidRPr="00281650" w:rsidRDefault="003B7688" w:rsidP="004A41F8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Intersected</w:t>
            </w:r>
          </w:p>
          <w:p w14:paraId="01254CF3" w14:textId="478C7CA6" w:rsidR="003B7688" w:rsidRPr="00281650" w:rsidRDefault="003B7688" w:rsidP="00DC23B2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Gene</w:t>
            </w:r>
            <w:r w:rsidRPr="0028165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 </w:t>
            </w:r>
            <w:r w:rsidRPr="0028165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Type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</w:tcPr>
          <w:p w14:paraId="01E9F937" w14:textId="77777777" w:rsidR="003B7688" w:rsidRPr="00281650" w:rsidRDefault="003B7688" w:rsidP="004A41F8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Intersected</w:t>
            </w:r>
          </w:p>
          <w:p w14:paraId="0F05C333" w14:textId="58DB3B90" w:rsidR="003B7688" w:rsidRPr="00281650" w:rsidRDefault="003B7688" w:rsidP="00DC23B2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Gene</w:t>
            </w:r>
            <w:r w:rsidR="00AE3A7F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 </w:t>
            </w:r>
            <w:r w:rsidRPr="0028165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ID</w:t>
            </w:r>
          </w:p>
        </w:tc>
      </w:tr>
      <w:tr w:rsidR="003B7688" w:rsidRPr="00281650" w14:paraId="646B4D64" w14:textId="77777777" w:rsidTr="00935E15">
        <w:trPr>
          <w:jc w:val="center"/>
        </w:trPr>
        <w:tc>
          <w:tcPr>
            <w:tcW w:w="2537" w:type="dxa"/>
            <w:tcBorders>
              <w:top w:val="single" w:sz="12" w:space="0" w:color="auto"/>
            </w:tcBorders>
          </w:tcPr>
          <w:p w14:paraId="395052AE" w14:textId="312B4564" w:rsidR="003B7688" w:rsidRPr="00281650" w:rsidRDefault="00935E15" w:rsidP="004A41F8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RV-K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HML-2)</w:t>
            </w:r>
            <w:r w:rsidRPr="002816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28165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gag</w:t>
            </w:r>
          </w:p>
        </w:tc>
        <w:tc>
          <w:tcPr>
            <w:tcW w:w="1999" w:type="dxa"/>
            <w:tcBorders>
              <w:top w:val="single" w:sz="12" w:space="0" w:color="auto"/>
            </w:tcBorders>
          </w:tcPr>
          <w:p w14:paraId="44452EBD" w14:textId="7E23AA7C" w:rsidR="003B7688" w:rsidRPr="00281650" w:rsidRDefault="003B7688" w:rsidP="004A41F8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HML2_7q22.2</w:t>
            </w:r>
          </w:p>
          <w:p w14:paraId="61C45A2D" w14:textId="77777777" w:rsidR="003B7688" w:rsidRPr="00281650" w:rsidRDefault="003B7688" w:rsidP="00A054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48862F06" w14:textId="77777777" w:rsidR="003B7688" w:rsidRPr="00281650" w:rsidRDefault="003B7688" w:rsidP="004A41F8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chr7</w:t>
            </w:r>
          </w:p>
          <w:p w14:paraId="44C46ADB" w14:textId="77777777" w:rsidR="003B7688" w:rsidRPr="00281650" w:rsidRDefault="003B7688" w:rsidP="00A054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3E442CB9" w14:textId="2EB26074" w:rsidR="003B7688" w:rsidRPr="00281650" w:rsidRDefault="003B7688" w:rsidP="00DC23B2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104748902</w:t>
            </w:r>
          </w:p>
        </w:tc>
        <w:tc>
          <w:tcPr>
            <w:tcW w:w="1275" w:type="dxa"/>
            <w:tcBorders>
              <w:top w:val="single" w:sz="12" w:space="0" w:color="auto"/>
            </w:tcBorders>
          </w:tcPr>
          <w:p w14:paraId="587494E4" w14:textId="0C2B0308" w:rsidR="003B7688" w:rsidRPr="00281650" w:rsidRDefault="003B7688" w:rsidP="00DC23B2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104752819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0B80C6F3" w14:textId="692008EB" w:rsidR="003B7688" w:rsidRPr="00281650" w:rsidRDefault="003B7688" w:rsidP="00DC23B2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1.465898018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665CFCC4" w14:textId="0D03165C" w:rsidR="003B7688" w:rsidRPr="00281650" w:rsidRDefault="003B7688" w:rsidP="00DC23B2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0.008912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6B63ACC1" w14:textId="77777777" w:rsidR="003B7688" w:rsidRPr="00281650" w:rsidRDefault="003B7688" w:rsidP="004A41F8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LHFPL3</w:t>
            </w:r>
          </w:p>
          <w:p w14:paraId="1859D6A7" w14:textId="4A7D8BFB" w:rsidR="003B7688" w:rsidRPr="00281650" w:rsidRDefault="003B7688" w:rsidP="00DC23B2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LHFPL3-AS1</w:t>
            </w:r>
          </w:p>
        </w:tc>
        <w:tc>
          <w:tcPr>
            <w:tcW w:w="1985" w:type="dxa"/>
            <w:tcBorders>
              <w:top w:val="single" w:sz="12" w:space="0" w:color="auto"/>
            </w:tcBorders>
          </w:tcPr>
          <w:p w14:paraId="698C0643" w14:textId="3BD91C38" w:rsidR="003B7688" w:rsidRPr="00281650" w:rsidRDefault="003B7688" w:rsidP="004A41F8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protein_coding</w:t>
            </w:r>
          </w:p>
          <w:p w14:paraId="498C8A47" w14:textId="4D6FFDBD" w:rsidR="003B7688" w:rsidRPr="00281650" w:rsidRDefault="003B7688" w:rsidP="00DC23B2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lncRNA</w:t>
            </w:r>
          </w:p>
        </w:tc>
        <w:tc>
          <w:tcPr>
            <w:tcW w:w="2410" w:type="dxa"/>
            <w:tcBorders>
              <w:top w:val="single" w:sz="12" w:space="0" w:color="auto"/>
            </w:tcBorders>
          </w:tcPr>
          <w:p w14:paraId="418B055B" w14:textId="77777777" w:rsidR="003B7688" w:rsidRDefault="003B7688" w:rsidP="00DC23B2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ENSG00000187416</w:t>
            </w:r>
          </w:p>
          <w:p w14:paraId="2FA195D1" w14:textId="2B85A801" w:rsidR="003B7688" w:rsidRPr="00281650" w:rsidRDefault="003B7688" w:rsidP="00DC23B2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ENSG00000226869</w:t>
            </w:r>
          </w:p>
        </w:tc>
      </w:tr>
      <w:tr w:rsidR="003B7688" w:rsidRPr="00281650" w14:paraId="62367BC9" w14:textId="77777777" w:rsidTr="00935E15">
        <w:trPr>
          <w:jc w:val="center"/>
        </w:trPr>
        <w:tc>
          <w:tcPr>
            <w:tcW w:w="2537" w:type="dxa"/>
            <w:tcBorders>
              <w:bottom w:val="single" w:sz="12" w:space="0" w:color="auto"/>
            </w:tcBorders>
          </w:tcPr>
          <w:p w14:paraId="3851D289" w14:textId="77777777" w:rsidR="003B7688" w:rsidRPr="00281650" w:rsidRDefault="003B7688" w:rsidP="004A41F8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999" w:type="dxa"/>
            <w:tcBorders>
              <w:bottom w:val="single" w:sz="12" w:space="0" w:color="auto"/>
            </w:tcBorders>
          </w:tcPr>
          <w:p w14:paraId="12BDA35C" w14:textId="5980ABF6" w:rsidR="003B7688" w:rsidRPr="00281650" w:rsidRDefault="003B7688" w:rsidP="004A41F8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HML2_19q11</w:t>
            </w:r>
          </w:p>
          <w:p w14:paraId="0384DF35" w14:textId="77777777" w:rsidR="003B7688" w:rsidRPr="00281650" w:rsidRDefault="003B7688" w:rsidP="00A054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100F8EEB" w14:textId="77777777" w:rsidR="003B7688" w:rsidRPr="00281650" w:rsidRDefault="003B7688" w:rsidP="004A41F8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chr19</w:t>
            </w:r>
          </w:p>
          <w:p w14:paraId="1B739A9F" w14:textId="77777777" w:rsidR="003B7688" w:rsidRPr="00281650" w:rsidRDefault="003B7688" w:rsidP="00A054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3CFF793D" w14:textId="6D59C8FA" w:rsidR="003B7688" w:rsidRPr="00281650" w:rsidRDefault="003B7688" w:rsidP="00DC23B2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27637590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2FDAEAD5" w14:textId="521E3EBD" w:rsidR="003B7688" w:rsidRPr="00281650" w:rsidRDefault="003B7688" w:rsidP="00DC23B2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27646453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7C6FC6C4" w14:textId="28800360" w:rsidR="003B7688" w:rsidRPr="00281650" w:rsidRDefault="003B7688" w:rsidP="00DC23B2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1.417682165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672941CA" w14:textId="520E4AB9" w:rsidR="003B7688" w:rsidRPr="00281650" w:rsidRDefault="003B7688" w:rsidP="00DC23B2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0.008912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598B5AB9" w14:textId="77777777" w:rsidR="003B7688" w:rsidRPr="00281650" w:rsidRDefault="003B7688" w:rsidP="004A41F8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ERVK28</w:t>
            </w:r>
          </w:p>
          <w:p w14:paraId="34CDD480" w14:textId="095574AD" w:rsidR="003B7688" w:rsidRPr="00281650" w:rsidRDefault="003B7688" w:rsidP="00DC23B2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AC112702.1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14:paraId="18E1B08A" w14:textId="17206278" w:rsidR="003B7688" w:rsidRPr="00281650" w:rsidRDefault="003B7688" w:rsidP="004A41F8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lncRNA</w:t>
            </w:r>
          </w:p>
          <w:p w14:paraId="575DFE7A" w14:textId="2E69BFAE" w:rsidR="003B7688" w:rsidRPr="00281650" w:rsidRDefault="003B7688" w:rsidP="00DC23B2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TEC</w:t>
            </w:r>
          </w:p>
        </w:tc>
        <w:tc>
          <w:tcPr>
            <w:tcW w:w="2410" w:type="dxa"/>
            <w:tcBorders>
              <w:bottom w:val="single" w:sz="12" w:space="0" w:color="auto"/>
            </w:tcBorders>
          </w:tcPr>
          <w:p w14:paraId="3564A9DC" w14:textId="77777777" w:rsidR="003B7688" w:rsidRDefault="003B7688" w:rsidP="00DC23B2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ENSG00000267696</w:t>
            </w:r>
          </w:p>
          <w:p w14:paraId="4BF86F34" w14:textId="0D59497B" w:rsidR="003B7688" w:rsidRPr="00281650" w:rsidRDefault="003B7688" w:rsidP="00DC23B2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ENSG00000279882</w:t>
            </w:r>
          </w:p>
        </w:tc>
      </w:tr>
      <w:tr w:rsidR="00935E15" w:rsidRPr="00281650" w14:paraId="4F33D78F" w14:textId="77777777" w:rsidTr="00935E15">
        <w:trPr>
          <w:trHeight w:val="527"/>
          <w:jc w:val="center"/>
        </w:trPr>
        <w:tc>
          <w:tcPr>
            <w:tcW w:w="2537" w:type="dxa"/>
            <w:tcBorders>
              <w:top w:val="single" w:sz="12" w:space="0" w:color="auto"/>
            </w:tcBorders>
          </w:tcPr>
          <w:p w14:paraId="1FE437AA" w14:textId="2D39CB6D" w:rsidR="00935E15" w:rsidRPr="00281650" w:rsidRDefault="00935E15" w:rsidP="00935E15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RV-K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(HML-2) </w:t>
            </w:r>
            <w:r w:rsidRPr="0028165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ol</w:t>
            </w:r>
          </w:p>
        </w:tc>
        <w:tc>
          <w:tcPr>
            <w:tcW w:w="1999" w:type="dxa"/>
            <w:tcBorders>
              <w:top w:val="single" w:sz="12" w:space="0" w:color="auto"/>
            </w:tcBorders>
          </w:tcPr>
          <w:p w14:paraId="386FF038" w14:textId="2DD81794" w:rsidR="00935E15" w:rsidRPr="00935E15" w:rsidRDefault="00935E15" w:rsidP="00935E15">
            <w:pPr>
              <w:widowControl/>
              <w:rPr>
                <w:rFonts w:ascii="Times New Roman" w:hAnsi="Times New Roman" w:cs="Times New Roman" w:hint="eastAsia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HML2_3q13.2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395F5A54" w14:textId="0CC545E6" w:rsidR="00935E15" w:rsidRPr="00281650" w:rsidRDefault="00935E15" w:rsidP="00935E15">
            <w:pPr>
              <w:widowControl/>
              <w:rPr>
                <w:rFonts w:ascii="Times New Roman" w:hAnsi="Times New Roman" w:cs="Times New Roman" w:hint="eastAsia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chr3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1A191505" w14:textId="62FA941D" w:rsidR="00935E15" w:rsidRPr="00281650" w:rsidRDefault="00935E15" w:rsidP="00935E15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113024277</w:t>
            </w:r>
          </w:p>
        </w:tc>
        <w:tc>
          <w:tcPr>
            <w:tcW w:w="1275" w:type="dxa"/>
            <w:tcBorders>
              <w:top w:val="single" w:sz="12" w:space="0" w:color="auto"/>
            </w:tcBorders>
          </w:tcPr>
          <w:p w14:paraId="4F4825C0" w14:textId="70E6397E" w:rsidR="00935E15" w:rsidRPr="00281650" w:rsidRDefault="00935E15" w:rsidP="00935E15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113033435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1DDD14CA" w14:textId="4211024A" w:rsidR="00935E15" w:rsidRPr="00281650" w:rsidRDefault="00935E15" w:rsidP="00935E15">
            <w:pPr>
              <w:tabs>
                <w:tab w:val="left" w:pos="456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3.248027782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45733B49" w14:textId="21919DFC" w:rsidR="00935E15" w:rsidRPr="00281650" w:rsidRDefault="00935E15" w:rsidP="00935E15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3.81E-14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70B6384F" w14:textId="07708CB5" w:rsidR="00935E15" w:rsidRPr="00935E15" w:rsidRDefault="00935E15" w:rsidP="00935E15">
            <w:pPr>
              <w:widowControl/>
              <w:rPr>
                <w:rFonts w:ascii="Times New Roman" w:hAnsi="Times New Roman" w:cs="Times New Roman" w:hint="eastAsia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AC078785.1</w:t>
            </w:r>
          </w:p>
        </w:tc>
        <w:tc>
          <w:tcPr>
            <w:tcW w:w="1985" w:type="dxa"/>
            <w:tcBorders>
              <w:top w:val="single" w:sz="12" w:space="0" w:color="auto"/>
            </w:tcBorders>
          </w:tcPr>
          <w:p w14:paraId="199B11E8" w14:textId="03D2B5D4" w:rsidR="00935E15" w:rsidRPr="00935E15" w:rsidRDefault="00935E15" w:rsidP="00935E15">
            <w:pPr>
              <w:widowControl/>
              <w:rPr>
                <w:rFonts w:ascii="Times New Roman" w:hAnsi="Times New Roman" w:cs="Times New Roman" w:hint="eastAsia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lncRNA</w:t>
            </w:r>
          </w:p>
        </w:tc>
        <w:tc>
          <w:tcPr>
            <w:tcW w:w="2410" w:type="dxa"/>
            <w:tcBorders>
              <w:top w:val="single" w:sz="12" w:space="0" w:color="auto"/>
            </w:tcBorders>
          </w:tcPr>
          <w:p w14:paraId="6D0AB7A3" w14:textId="459630BA" w:rsidR="00935E15" w:rsidRPr="00935E15" w:rsidRDefault="00935E15" w:rsidP="00935E15">
            <w:pPr>
              <w:widowControl/>
              <w:rPr>
                <w:rFonts w:ascii="Times New Roman" w:hAnsi="Times New Roman" w:cs="Times New Roman" w:hint="eastAsia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ENSG00000240057</w:t>
            </w:r>
          </w:p>
        </w:tc>
      </w:tr>
      <w:tr w:rsidR="00935E15" w:rsidRPr="00281650" w14:paraId="52C6517D" w14:textId="77777777" w:rsidTr="00935E15">
        <w:trPr>
          <w:jc w:val="center"/>
        </w:trPr>
        <w:tc>
          <w:tcPr>
            <w:tcW w:w="2537" w:type="dxa"/>
          </w:tcPr>
          <w:p w14:paraId="36322C04" w14:textId="77777777" w:rsidR="00935E15" w:rsidRPr="00281650" w:rsidRDefault="00935E15" w:rsidP="00935E15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999" w:type="dxa"/>
          </w:tcPr>
          <w:p w14:paraId="3224915B" w14:textId="1138416A" w:rsidR="00935E15" w:rsidRPr="00281650" w:rsidRDefault="00935E15" w:rsidP="00935E15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HML2_16p11.2b</w:t>
            </w:r>
          </w:p>
        </w:tc>
        <w:tc>
          <w:tcPr>
            <w:tcW w:w="851" w:type="dxa"/>
          </w:tcPr>
          <w:p w14:paraId="3FE92986" w14:textId="496871CB" w:rsidR="00935E15" w:rsidRPr="00935E15" w:rsidRDefault="00935E15" w:rsidP="00935E15">
            <w:pPr>
              <w:widowControl/>
              <w:rPr>
                <w:rFonts w:ascii="Times New Roman" w:hAnsi="Times New Roman" w:cs="Times New Roman" w:hint="eastAsia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chr16</w:t>
            </w:r>
          </w:p>
        </w:tc>
        <w:tc>
          <w:tcPr>
            <w:tcW w:w="1276" w:type="dxa"/>
          </w:tcPr>
          <w:p w14:paraId="6EEACEDF" w14:textId="60EC7713" w:rsidR="00935E15" w:rsidRPr="00281650" w:rsidRDefault="00935E15" w:rsidP="00935E15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34997026</w:t>
            </w:r>
          </w:p>
        </w:tc>
        <w:tc>
          <w:tcPr>
            <w:tcW w:w="1275" w:type="dxa"/>
          </w:tcPr>
          <w:p w14:paraId="410F2F02" w14:textId="028C718A" w:rsidR="00935E15" w:rsidRPr="00281650" w:rsidRDefault="00935E15" w:rsidP="00935E15">
            <w:pPr>
              <w:tabs>
                <w:tab w:val="left" w:pos="468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34999771</w:t>
            </w:r>
          </w:p>
        </w:tc>
        <w:tc>
          <w:tcPr>
            <w:tcW w:w="1418" w:type="dxa"/>
          </w:tcPr>
          <w:p w14:paraId="7E8B2C13" w14:textId="3AE1C697" w:rsidR="00935E15" w:rsidRPr="00281650" w:rsidRDefault="00935E15" w:rsidP="00935E15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2.455031954</w:t>
            </w:r>
          </w:p>
        </w:tc>
        <w:tc>
          <w:tcPr>
            <w:tcW w:w="1417" w:type="dxa"/>
          </w:tcPr>
          <w:p w14:paraId="3C26D8A0" w14:textId="4607F8D4" w:rsidR="00935E15" w:rsidRPr="00281650" w:rsidRDefault="00935E15" w:rsidP="00935E15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6.77E-09</w:t>
            </w:r>
          </w:p>
        </w:tc>
        <w:tc>
          <w:tcPr>
            <w:tcW w:w="1701" w:type="dxa"/>
          </w:tcPr>
          <w:p w14:paraId="3951588D" w14:textId="3624CE87" w:rsidR="00935E15" w:rsidRPr="00935E15" w:rsidRDefault="00935E15" w:rsidP="00935E15">
            <w:pPr>
              <w:widowControl/>
              <w:rPr>
                <w:rFonts w:ascii="Times New Roman" w:hAnsi="Times New Roman" w:cs="Times New Roman" w:hint="eastAsia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None</w:t>
            </w:r>
          </w:p>
        </w:tc>
        <w:tc>
          <w:tcPr>
            <w:tcW w:w="1985" w:type="dxa"/>
          </w:tcPr>
          <w:p w14:paraId="00BEFEAE" w14:textId="3D13D96D" w:rsidR="00935E15" w:rsidRPr="00935E15" w:rsidRDefault="00935E15" w:rsidP="00935E15">
            <w:pPr>
              <w:widowControl/>
              <w:rPr>
                <w:rFonts w:ascii="Times New Roman" w:hAnsi="Times New Roman" w:cs="Times New Roman" w:hint="eastAsia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NA</w:t>
            </w:r>
          </w:p>
        </w:tc>
        <w:tc>
          <w:tcPr>
            <w:tcW w:w="2410" w:type="dxa"/>
          </w:tcPr>
          <w:p w14:paraId="3A3D0A71" w14:textId="3D88EFE8" w:rsidR="00935E15" w:rsidRPr="00935E15" w:rsidRDefault="00935E15" w:rsidP="00935E15">
            <w:pPr>
              <w:widowControl/>
              <w:rPr>
                <w:rFonts w:ascii="Times New Roman" w:hAnsi="Times New Roman" w:cs="Times New Roman" w:hint="eastAsia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None</w:t>
            </w:r>
          </w:p>
        </w:tc>
      </w:tr>
      <w:tr w:rsidR="00935E15" w:rsidRPr="00281650" w14:paraId="13F424D3" w14:textId="77777777" w:rsidTr="00935E15">
        <w:trPr>
          <w:jc w:val="center"/>
        </w:trPr>
        <w:tc>
          <w:tcPr>
            <w:tcW w:w="2537" w:type="dxa"/>
          </w:tcPr>
          <w:p w14:paraId="595228E6" w14:textId="77777777" w:rsidR="00935E15" w:rsidRPr="00281650" w:rsidRDefault="00935E15" w:rsidP="00935E15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999" w:type="dxa"/>
          </w:tcPr>
          <w:p w14:paraId="16636652" w14:textId="3DCF6B3F" w:rsidR="00935E15" w:rsidRPr="00281650" w:rsidRDefault="00935E15" w:rsidP="00935E15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HML2_8p23.1d</w:t>
            </w:r>
          </w:p>
        </w:tc>
        <w:tc>
          <w:tcPr>
            <w:tcW w:w="851" w:type="dxa"/>
          </w:tcPr>
          <w:p w14:paraId="7E590F88" w14:textId="46E262C5" w:rsidR="00935E15" w:rsidRPr="00935E15" w:rsidRDefault="00935E15" w:rsidP="00935E15">
            <w:pPr>
              <w:widowControl/>
              <w:rPr>
                <w:rFonts w:ascii="Times New Roman" w:hAnsi="Times New Roman" w:cs="Times New Roman" w:hint="eastAsia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chr8</w:t>
            </w:r>
          </w:p>
        </w:tc>
        <w:tc>
          <w:tcPr>
            <w:tcW w:w="1276" w:type="dxa"/>
          </w:tcPr>
          <w:p w14:paraId="39B5DA01" w14:textId="7183845D" w:rsidR="00935E15" w:rsidRPr="00281650" w:rsidRDefault="00935E15" w:rsidP="00935E15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12216461</w:t>
            </w:r>
          </w:p>
        </w:tc>
        <w:tc>
          <w:tcPr>
            <w:tcW w:w="1275" w:type="dxa"/>
          </w:tcPr>
          <w:p w14:paraId="10792D1C" w14:textId="487EE471" w:rsidR="00935E15" w:rsidRPr="00281650" w:rsidRDefault="00935E15" w:rsidP="00935E15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12225988</w:t>
            </w:r>
          </w:p>
        </w:tc>
        <w:tc>
          <w:tcPr>
            <w:tcW w:w="1418" w:type="dxa"/>
          </w:tcPr>
          <w:p w14:paraId="13C44F5C" w14:textId="6396AE26" w:rsidR="00935E15" w:rsidRPr="00281650" w:rsidRDefault="00935E15" w:rsidP="00935E15">
            <w:pPr>
              <w:tabs>
                <w:tab w:val="left" w:pos="552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1.210300824</w:t>
            </w:r>
          </w:p>
        </w:tc>
        <w:tc>
          <w:tcPr>
            <w:tcW w:w="1417" w:type="dxa"/>
          </w:tcPr>
          <w:p w14:paraId="6D253B22" w14:textId="5ED1C480" w:rsidR="00935E15" w:rsidRPr="00281650" w:rsidRDefault="00935E15" w:rsidP="00935E15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2.98E-07</w:t>
            </w:r>
          </w:p>
        </w:tc>
        <w:tc>
          <w:tcPr>
            <w:tcW w:w="1701" w:type="dxa"/>
          </w:tcPr>
          <w:p w14:paraId="485A88D4" w14:textId="72B93F23" w:rsidR="00935E15" w:rsidRPr="00281650" w:rsidRDefault="00935E15" w:rsidP="00935E15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None</w:t>
            </w:r>
          </w:p>
        </w:tc>
        <w:tc>
          <w:tcPr>
            <w:tcW w:w="1985" w:type="dxa"/>
          </w:tcPr>
          <w:p w14:paraId="5440020F" w14:textId="75F3FA3A" w:rsidR="00935E15" w:rsidRPr="00935E15" w:rsidRDefault="00935E15" w:rsidP="00935E15">
            <w:pPr>
              <w:widowControl/>
              <w:rPr>
                <w:rFonts w:ascii="Times New Roman" w:hAnsi="Times New Roman" w:cs="Times New Roman" w:hint="eastAsia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NA</w:t>
            </w:r>
          </w:p>
        </w:tc>
        <w:tc>
          <w:tcPr>
            <w:tcW w:w="2410" w:type="dxa"/>
          </w:tcPr>
          <w:p w14:paraId="369BD982" w14:textId="2BD37B08" w:rsidR="00935E15" w:rsidRPr="00935E15" w:rsidRDefault="00935E15" w:rsidP="00935E15">
            <w:pPr>
              <w:widowControl/>
              <w:rPr>
                <w:rFonts w:ascii="Times New Roman" w:hAnsi="Times New Roman" w:cs="Times New Roman" w:hint="eastAsia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None</w:t>
            </w:r>
          </w:p>
        </w:tc>
      </w:tr>
      <w:tr w:rsidR="00935E15" w:rsidRPr="00281650" w14:paraId="079EF3E0" w14:textId="77777777" w:rsidTr="00935E15">
        <w:trPr>
          <w:jc w:val="center"/>
        </w:trPr>
        <w:tc>
          <w:tcPr>
            <w:tcW w:w="2537" w:type="dxa"/>
          </w:tcPr>
          <w:p w14:paraId="26E5151E" w14:textId="77777777" w:rsidR="00935E15" w:rsidRPr="00281650" w:rsidRDefault="00935E15" w:rsidP="00935E15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999" w:type="dxa"/>
          </w:tcPr>
          <w:p w14:paraId="1605B619" w14:textId="77777777" w:rsidR="00935E15" w:rsidRDefault="00935E15" w:rsidP="00935E15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  <w:p w14:paraId="38C45861" w14:textId="6BE6F303" w:rsidR="00935E15" w:rsidRPr="00281650" w:rsidRDefault="00935E15" w:rsidP="00935E15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HML2_8p23.</w:t>
            </w: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851" w:type="dxa"/>
          </w:tcPr>
          <w:p w14:paraId="27B1D28B" w14:textId="77777777" w:rsidR="00935E15" w:rsidRDefault="00935E15" w:rsidP="00935E15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</w:p>
          <w:p w14:paraId="5F7F5E99" w14:textId="2F032BBE" w:rsidR="00935E15" w:rsidRPr="00281650" w:rsidRDefault="00935E15" w:rsidP="00935E15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chr8</w:t>
            </w:r>
          </w:p>
        </w:tc>
        <w:tc>
          <w:tcPr>
            <w:tcW w:w="1276" w:type="dxa"/>
            <w:vAlign w:val="center"/>
          </w:tcPr>
          <w:p w14:paraId="345CF9DC" w14:textId="337C142A" w:rsidR="00935E15" w:rsidRPr="00281650" w:rsidRDefault="00935E15" w:rsidP="00935E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12461223</w:t>
            </w:r>
          </w:p>
        </w:tc>
        <w:tc>
          <w:tcPr>
            <w:tcW w:w="1275" w:type="dxa"/>
            <w:vAlign w:val="center"/>
          </w:tcPr>
          <w:p w14:paraId="6DEA4470" w14:textId="3A1E69EC" w:rsidR="00935E15" w:rsidRPr="00281650" w:rsidRDefault="00935E15" w:rsidP="00935E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12468498</w:t>
            </w:r>
          </w:p>
        </w:tc>
        <w:tc>
          <w:tcPr>
            <w:tcW w:w="1418" w:type="dxa"/>
            <w:vAlign w:val="center"/>
          </w:tcPr>
          <w:p w14:paraId="4F505C85" w14:textId="7D67BF24" w:rsidR="00935E15" w:rsidRPr="00281650" w:rsidRDefault="00935E15" w:rsidP="00935E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1.210300824</w:t>
            </w:r>
          </w:p>
        </w:tc>
        <w:tc>
          <w:tcPr>
            <w:tcW w:w="1417" w:type="dxa"/>
            <w:vAlign w:val="center"/>
          </w:tcPr>
          <w:p w14:paraId="58FA4071" w14:textId="28F480E4" w:rsidR="00935E15" w:rsidRPr="00281650" w:rsidRDefault="00935E15" w:rsidP="00935E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2.98E-07</w:t>
            </w:r>
          </w:p>
        </w:tc>
        <w:tc>
          <w:tcPr>
            <w:tcW w:w="1701" w:type="dxa"/>
            <w:vAlign w:val="center"/>
          </w:tcPr>
          <w:p w14:paraId="2E1BAB74" w14:textId="77777777" w:rsidR="00935E15" w:rsidRPr="00281650" w:rsidRDefault="00935E15" w:rsidP="00935E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ENPP7P6</w:t>
            </w:r>
          </w:p>
          <w:p w14:paraId="13871EFF" w14:textId="3822E799" w:rsidR="00935E15" w:rsidRPr="00281650" w:rsidRDefault="00935E15" w:rsidP="00935E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AC068587.4</w:t>
            </w:r>
          </w:p>
        </w:tc>
        <w:tc>
          <w:tcPr>
            <w:tcW w:w="1985" w:type="dxa"/>
            <w:vAlign w:val="center"/>
          </w:tcPr>
          <w:p w14:paraId="2ED7FC9F" w14:textId="77777777" w:rsidR="00935E15" w:rsidRDefault="00935E15" w:rsidP="00935E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transcribed_unprocessed_pseudogene</w:t>
            </w:r>
          </w:p>
          <w:p w14:paraId="41BCDE59" w14:textId="47C36A76" w:rsidR="00935E15" w:rsidRPr="00281650" w:rsidRDefault="00935E15" w:rsidP="00935E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lncRNA</w:t>
            </w:r>
          </w:p>
        </w:tc>
        <w:tc>
          <w:tcPr>
            <w:tcW w:w="2410" w:type="dxa"/>
            <w:vAlign w:val="center"/>
          </w:tcPr>
          <w:p w14:paraId="53CCACBB" w14:textId="77777777" w:rsidR="00935E15" w:rsidRDefault="00935E15" w:rsidP="00935E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ENSG00000255549</w:t>
            </w:r>
          </w:p>
          <w:p w14:paraId="05AAE1A4" w14:textId="6B23B466" w:rsidR="00935E15" w:rsidRPr="00281650" w:rsidRDefault="00935E15" w:rsidP="00935E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ENSG00000283674</w:t>
            </w:r>
          </w:p>
        </w:tc>
      </w:tr>
      <w:tr w:rsidR="00935E15" w:rsidRPr="00281650" w14:paraId="42C3C225" w14:textId="77777777" w:rsidTr="00935E15">
        <w:trPr>
          <w:jc w:val="center"/>
        </w:trPr>
        <w:tc>
          <w:tcPr>
            <w:tcW w:w="2537" w:type="dxa"/>
          </w:tcPr>
          <w:p w14:paraId="5688F47D" w14:textId="77777777" w:rsidR="00935E15" w:rsidRPr="00281650" w:rsidRDefault="00935E15" w:rsidP="00935E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999" w:type="dxa"/>
            <w:vAlign w:val="center"/>
          </w:tcPr>
          <w:p w14:paraId="41861EFF" w14:textId="3D67EA01" w:rsidR="00935E15" w:rsidRPr="00281650" w:rsidRDefault="00935E15" w:rsidP="00935E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HERVKC4_1p22.2</w:t>
            </w:r>
          </w:p>
        </w:tc>
        <w:tc>
          <w:tcPr>
            <w:tcW w:w="851" w:type="dxa"/>
            <w:vAlign w:val="center"/>
          </w:tcPr>
          <w:p w14:paraId="516003D0" w14:textId="1451A4D3" w:rsidR="00935E15" w:rsidRPr="00281650" w:rsidRDefault="00935E15" w:rsidP="00935E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chr1</w:t>
            </w:r>
          </w:p>
        </w:tc>
        <w:tc>
          <w:tcPr>
            <w:tcW w:w="1276" w:type="dxa"/>
            <w:vAlign w:val="center"/>
          </w:tcPr>
          <w:p w14:paraId="6B7F20F8" w14:textId="1B2CF724" w:rsidR="00935E15" w:rsidRPr="00281650" w:rsidRDefault="00935E15" w:rsidP="00935E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89086283</w:t>
            </w:r>
          </w:p>
        </w:tc>
        <w:tc>
          <w:tcPr>
            <w:tcW w:w="1275" w:type="dxa"/>
            <w:vAlign w:val="center"/>
          </w:tcPr>
          <w:p w14:paraId="0720C534" w14:textId="2711D44E" w:rsidR="00935E15" w:rsidRPr="00281650" w:rsidRDefault="00935E15" w:rsidP="00935E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89088619</w:t>
            </w:r>
          </w:p>
        </w:tc>
        <w:tc>
          <w:tcPr>
            <w:tcW w:w="1418" w:type="dxa"/>
            <w:vAlign w:val="center"/>
          </w:tcPr>
          <w:p w14:paraId="0F3A2027" w14:textId="1C9D9081" w:rsidR="00935E15" w:rsidRPr="00281650" w:rsidRDefault="00935E15" w:rsidP="00935E15">
            <w:pPr>
              <w:rPr>
                <w:rFonts w:ascii="Times New Roman" w:hAnsi="Times New Roman" w:cs="Times New Roman" w:hint="eastAsia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2.196563799</w:t>
            </w:r>
          </w:p>
        </w:tc>
        <w:tc>
          <w:tcPr>
            <w:tcW w:w="1417" w:type="dxa"/>
            <w:vAlign w:val="center"/>
          </w:tcPr>
          <w:p w14:paraId="43F03DDA" w14:textId="17B5A047" w:rsidR="00935E15" w:rsidRPr="00281650" w:rsidRDefault="00935E15" w:rsidP="00935E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0.000167001</w:t>
            </w:r>
          </w:p>
        </w:tc>
        <w:tc>
          <w:tcPr>
            <w:tcW w:w="1701" w:type="dxa"/>
            <w:vAlign w:val="center"/>
          </w:tcPr>
          <w:p w14:paraId="7281AB2F" w14:textId="2DD26F7A" w:rsidR="00935E15" w:rsidRPr="00281650" w:rsidRDefault="00935E15" w:rsidP="00935E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None</w:t>
            </w:r>
          </w:p>
        </w:tc>
        <w:tc>
          <w:tcPr>
            <w:tcW w:w="1985" w:type="dxa"/>
            <w:vAlign w:val="center"/>
          </w:tcPr>
          <w:p w14:paraId="739125DA" w14:textId="7D0B712F" w:rsidR="00935E15" w:rsidRPr="00281650" w:rsidRDefault="00935E15" w:rsidP="00935E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NA</w:t>
            </w:r>
          </w:p>
        </w:tc>
        <w:tc>
          <w:tcPr>
            <w:tcW w:w="2410" w:type="dxa"/>
            <w:vAlign w:val="center"/>
          </w:tcPr>
          <w:p w14:paraId="22661F19" w14:textId="3B021E6C" w:rsidR="00935E15" w:rsidRPr="00281650" w:rsidRDefault="00935E15" w:rsidP="00935E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None</w:t>
            </w:r>
          </w:p>
        </w:tc>
      </w:tr>
      <w:tr w:rsidR="00935E15" w:rsidRPr="00281650" w14:paraId="308E824B" w14:textId="77777777" w:rsidTr="00935E15">
        <w:trPr>
          <w:jc w:val="center"/>
        </w:trPr>
        <w:tc>
          <w:tcPr>
            <w:tcW w:w="2537" w:type="dxa"/>
          </w:tcPr>
          <w:p w14:paraId="427DF9B6" w14:textId="77777777" w:rsidR="00935E15" w:rsidRPr="00281650" w:rsidRDefault="00935E15" w:rsidP="00935E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999" w:type="dxa"/>
            <w:vAlign w:val="center"/>
          </w:tcPr>
          <w:p w14:paraId="0EE99572" w14:textId="5F184E3A" w:rsidR="00935E15" w:rsidRPr="00281650" w:rsidRDefault="00935E15" w:rsidP="00935E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HML2_6p21.1</w:t>
            </w:r>
          </w:p>
        </w:tc>
        <w:tc>
          <w:tcPr>
            <w:tcW w:w="851" w:type="dxa"/>
            <w:vAlign w:val="center"/>
          </w:tcPr>
          <w:p w14:paraId="3217011E" w14:textId="491E97F2" w:rsidR="00935E15" w:rsidRPr="00281650" w:rsidRDefault="00935E15" w:rsidP="00935E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chr6</w:t>
            </w:r>
          </w:p>
        </w:tc>
        <w:tc>
          <w:tcPr>
            <w:tcW w:w="1276" w:type="dxa"/>
            <w:vAlign w:val="center"/>
          </w:tcPr>
          <w:p w14:paraId="3792B969" w14:textId="35B8045F" w:rsidR="00935E15" w:rsidRPr="00281650" w:rsidRDefault="00935E15" w:rsidP="00935E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42893671</w:t>
            </w:r>
          </w:p>
        </w:tc>
        <w:tc>
          <w:tcPr>
            <w:tcW w:w="1275" w:type="dxa"/>
            <w:vAlign w:val="center"/>
          </w:tcPr>
          <w:p w14:paraId="12DFBF00" w14:textId="6F8C78BD" w:rsidR="00935E15" w:rsidRPr="00281650" w:rsidRDefault="00935E15" w:rsidP="00935E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42903629</w:t>
            </w:r>
          </w:p>
        </w:tc>
        <w:tc>
          <w:tcPr>
            <w:tcW w:w="1418" w:type="dxa"/>
            <w:vAlign w:val="center"/>
          </w:tcPr>
          <w:p w14:paraId="2CAF0BEA" w14:textId="7B00EEC1" w:rsidR="00935E15" w:rsidRPr="00281650" w:rsidRDefault="00935E15" w:rsidP="00935E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1.520889566</w:t>
            </w:r>
          </w:p>
        </w:tc>
        <w:tc>
          <w:tcPr>
            <w:tcW w:w="1417" w:type="dxa"/>
            <w:vAlign w:val="center"/>
          </w:tcPr>
          <w:p w14:paraId="5268CA3A" w14:textId="6DD46B4E" w:rsidR="00935E15" w:rsidRPr="00281650" w:rsidRDefault="00935E15" w:rsidP="00935E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0.000717794</w:t>
            </w:r>
          </w:p>
        </w:tc>
        <w:tc>
          <w:tcPr>
            <w:tcW w:w="1701" w:type="dxa"/>
            <w:vAlign w:val="center"/>
          </w:tcPr>
          <w:p w14:paraId="1922F215" w14:textId="09257FA8" w:rsidR="00935E15" w:rsidRPr="00281650" w:rsidRDefault="00935E15" w:rsidP="00935E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AL035587.3</w:t>
            </w:r>
          </w:p>
        </w:tc>
        <w:tc>
          <w:tcPr>
            <w:tcW w:w="1985" w:type="dxa"/>
            <w:vAlign w:val="center"/>
          </w:tcPr>
          <w:p w14:paraId="6CADCF64" w14:textId="7E9F0E4B" w:rsidR="00935E15" w:rsidRPr="00281650" w:rsidRDefault="00935E15" w:rsidP="00935E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lncRNA</w:t>
            </w:r>
          </w:p>
        </w:tc>
        <w:tc>
          <w:tcPr>
            <w:tcW w:w="2410" w:type="dxa"/>
            <w:vAlign w:val="center"/>
          </w:tcPr>
          <w:p w14:paraId="62FA1F45" w14:textId="36F45147" w:rsidR="00935E15" w:rsidRPr="00281650" w:rsidRDefault="00935E15" w:rsidP="00935E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ENSG00000288010</w:t>
            </w:r>
          </w:p>
        </w:tc>
      </w:tr>
      <w:tr w:rsidR="00935E15" w:rsidRPr="00281650" w14:paraId="5C27F81D" w14:textId="77777777" w:rsidTr="00935E15">
        <w:trPr>
          <w:jc w:val="center"/>
        </w:trPr>
        <w:tc>
          <w:tcPr>
            <w:tcW w:w="2537" w:type="dxa"/>
          </w:tcPr>
          <w:p w14:paraId="6998129F" w14:textId="77777777" w:rsidR="00935E15" w:rsidRPr="00281650" w:rsidRDefault="00935E15" w:rsidP="00935E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999" w:type="dxa"/>
            <w:vAlign w:val="center"/>
          </w:tcPr>
          <w:p w14:paraId="57BF1114" w14:textId="75E19182" w:rsidR="00935E15" w:rsidRPr="00281650" w:rsidRDefault="00935E15" w:rsidP="00935E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HML2_9q34.3</w:t>
            </w:r>
          </w:p>
        </w:tc>
        <w:tc>
          <w:tcPr>
            <w:tcW w:w="851" w:type="dxa"/>
            <w:vAlign w:val="center"/>
          </w:tcPr>
          <w:p w14:paraId="57FF091A" w14:textId="795747FC" w:rsidR="00935E15" w:rsidRPr="00281650" w:rsidRDefault="00935E15" w:rsidP="00935E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chr9</w:t>
            </w:r>
          </w:p>
        </w:tc>
        <w:tc>
          <w:tcPr>
            <w:tcW w:w="1276" w:type="dxa"/>
            <w:vAlign w:val="center"/>
          </w:tcPr>
          <w:p w14:paraId="6E0D064E" w14:textId="247196D8" w:rsidR="00935E15" w:rsidRPr="00281650" w:rsidRDefault="00935E15" w:rsidP="00935E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136780314</w:t>
            </w:r>
          </w:p>
        </w:tc>
        <w:tc>
          <w:tcPr>
            <w:tcW w:w="1275" w:type="dxa"/>
            <w:vAlign w:val="center"/>
          </w:tcPr>
          <w:p w14:paraId="04B7D2B4" w14:textId="34B49F88" w:rsidR="00935E15" w:rsidRPr="00281650" w:rsidRDefault="00935E15" w:rsidP="00935E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136789776</w:t>
            </w:r>
          </w:p>
        </w:tc>
        <w:tc>
          <w:tcPr>
            <w:tcW w:w="1418" w:type="dxa"/>
            <w:vAlign w:val="center"/>
          </w:tcPr>
          <w:p w14:paraId="1B1AFA51" w14:textId="1058EDB0" w:rsidR="00935E15" w:rsidRPr="00281650" w:rsidRDefault="00935E15" w:rsidP="00935E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1.424895391</w:t>
            </w:r>
          </w:p>
        </w:tc>
        <w:tc>
          <w:tcPr>
            <w:tcW w:w="1417" w:type="dxa"/>
            <w:vAlign w:val="center"/>
          </w:tcPr>
          <w:p w14:paraId="7501AE5E" w14:textId="3EA34524" w:rsidR="00935E15" w:rsidRPr="00281650" w:rsidRDefault="00935E15" w:rsidP="00935E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0.001692556</w:t>
            </w:r>
          </w:p>
        </w:tc>
        <w:tc>
          <w:tcPr>
            <w:tcW w:w="1701" w:type="dxa"/>
            <w:vAlign w:val="center"/>
          </w:tcPr>
          <w:p w14:paraId="5C8B4E26" w14:textId="18A04581" w:rsidR="00935E15" w:rsidRPr="00281650" w:rsidRDefault="00935E15" w:rsidP="00935E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None</w:t>
            </w:r>
          </w:p>
        </w:tc>
        <w:tc>
          <w:tcPr>
            <w:tcW w:w="1985" w:type="dxa"/>
            <w:vAlign w:val="center"/>
          </w:tcPr>
          <w:p w14:paraId="6741E756" w14:textId="57972E05" w:rsidR="00935E15" w:rsidRPr="00281650" w:rsidRDefault="00935E15" w:rsidP="00935E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NA</w:t>
            </w:r>
          </w:p>
        </w:tc>
        <w:tc>
          <w:tcPr>
            <w:tcW w:w="2410" w:type="dxa"/>
            <w:vAlign w:val="center"/>
          </w:tcPr>
          <w:p w14:paraId="6654BEC8" w14:textId="5DCD4C95" w:rsidR="00935E15" w:rsidRPr="00281650" w:rsidRDefault="00935E15" w:rsidP="00935E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None</w:t>
            </w:r>
          </w:p>
        </w:tc>
      </w:tr>
      <w:tr w:rsidR="00935E15" w:rsidRPr="00281650" w14:paraId="1CB29F5C" w14:textId="77777777" w:rsidTr="00935E15">
        <w:trPr>
          <w:jc w:val="center"/>
        </w:trPr>
        <w:tc>
          <w:tcPr>
            <w:tcW w:w="2537" w:type="dxa"/>
          </w:tcPr>
          <w:p w14:paraId="0A2D2310" w14:textId="77777777" w:rsidR="00935E15" w:rsidRPr="00281650" w:rsidRDefault="00935E15" w:rsidP="00935E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999" w:type="dxa"/>
            <w:vAlign w:val="center"/>
          </w:tcPr>
          <w:p w14:paraId="6E885C84" w14:textId="0A0F5B45" w:rsidR="00935E15" w:rsidRPr="00281650" w:rsidRDefault="00935E15" w:rsidP="00935E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HML2_9q34.11</w:t>
            </w:r>
          </w:p>
        </w:tc>
        <w:tc>
          <w:tcPr>
            <w:tcW w:w="851" w:type="dxa"/>
            <w:vAlign w:val="center"/>
          </w:tcPr>
          <w:p w14:paraId="00522699" w14:textId="60CC8E4A" w:rsidR="00935E15" w:rsidRPr="00281650" w:rsidRDefault="00935E15" w:rsidP="00935E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chr9</w:t>
            </w:r>
          </w:p>
        </w:tc>
        <w:tc>
          <w:tcPr>
            <w:tcW w:w="1276" w:type="dxa"/>
            <w:vAlign w:val="center"/>
          </w:tcPr>
          <w:p w14:paraId="6A9F6BC2" w14:textId="227B89B9" w:rsidR="00935E15" w:rsidRPr="00281650" w:rsidRDefault="00935E15" w:rsidP="00935E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128850236</w:t>
            </w:r>
          </w:p>
        </w:tc>
        <w:tc>
          <w:tcPr>
            <w:tcW w:w="1275" w:type="dxa"/>
            <w:vAlign w:val="center"/>
          </w:tcPr>
          <w:p w14:paraId="00F5E9D1" w14:textId="785F33B4" w:rsidR="00935E15" w:rsidRPr="00281650" w:rsidRDefault="00935E15" w:rsidP="00935E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128857457</w:t>
            </w:r>
          </w:p>
        </w:tc>
        <w:tc>
          <w:tcPr>
            <w:tcW w:w="1418" w:type="dxa"/>
            <w:vAlign w:val="center"/>
          </w:tcPr>
          <w:p w14:paraId="7517ADD8" w14:textId="774F74C0" w:rsidR="00935E15" w:rsidRPr="00281650" w:rsidRDefault="00935E15" w:rsidP="00935E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1.424895391</w:t>
            </w:r>
          </w:p>
        </w:tc>
        <w:tc>
          <w:tcPr>
            <w:tcW w:w="1417" w:type="dxa"/>
            <w:vAlign w:val="center"/>
          </w:tcPr>
          <w:p w14:paraId="28753D25" w14:textId="3E3EED66" w:rsidR="00935E15" w:rsidRPr="00281650" w:rsidRDefault="00935E15" w:rsidP="00935E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0.003709324</w:t>
            </w:r>
          </w:p>
        </w:tc>
        <w:tc>
          <w:tcPr>
            <w:tcW w:w="1701" w:type="dxa"/>
            <w:vAlign w:val="center"/>
          </w:tcPr>
          <w:p w14:paraId="406EAD84" w14:textId="77777777" w:rsidR="00935E15" w:rsidRDefault="00935E15" w:rsidP="00935E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AL441992.3</w:t>
            </w:r>
          </w:p>
          <w:p w14:paraId="34B77541" w14:textId="03BB3862" w:rsidR="00935E15" w:rsidRPr="00281650" w:rsidRDefault="00935E15" w:rsidP="00935E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KYAT1</w:t>
            </w:r>
          </w:p>
        </w:tc>
        <w:tc>
          <w:tcPr>
            <w:tcW w:w="1985" w:type="dxa"/>
            <w:vAlign w:val="center"/>
          </w:tcPr>
          <w:p w14:paraId="41BE50D2" w14:textId="77777777" w:rsidR="00935E15" w:rsidRPr="00281650" w:rsidRDefault="00935E15" w:rsidP="00935E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protein_coding</w:t>
            </w:r>
          </w:p>
          <w:p w14:paraId="7D1A1D05" w14:textId="3FF8AAD4" w:rsidR="00935E15" w:rsidRPr="00281650" w:rsidRDefault="00935E15" w:rsidP="00935E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protein_coding</w:t>
            </w:r>
          </w:p>
        </w:tc>
        <w:tc>
          <w:tcPr>
            <w:tcW w:w="2410" w:type="dxa"/>
            <w:vAlign w:val="center"/>
          </w:tcPr>
          <w:p w14:paraId="27FBD8DC" w14:textId="77777777" w:rsidR="00935E15" w:rsidRDefault="00935E15" w:rsidP="00935E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ENSG00000286112</w:t>
            </w:r>
          </w:p>
          <w:p w14:paraId="6DD843EC" w14:textId="6CF5AD07" w:rsidR="00935E15" w:rsidRPr="00281650" w:rsidRDefault="00935E15" w:rsidP="00935E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ENSG00000171097</w:t>
            </w:r>
          </w:p>
        </w:tc>
      </w:tr>
      <w:tr w:rsidR="00935E15" w:rsidRPr="00281650" w14:paraId="2EAE7362" w14:textId="77777777" w:rsidTr="00935E15">
        <w:trPr>
          <w:jc w:val="center"/>
        </w:trPr>
        <w:tc>
          <w:tcPr>
            <w:tcW w:w="2537" w:type="dxa"/>
          </w:tcPr>
          <w:p w14:paraId="19BCC221" w14:textId="77777777" w:rsidR="00935E15" w:rsidRPr="00281650" w:rsidRDefault="00935E15" w:rsidP="00935E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999" w:type="dxa"/>
            <w:vAlign w:val="center"/>
          </w:tcPr>
          <w:p w14:paraId="54FC2D7D" w14:textId="00A6CABF" w:rsidR="00935E15" w:rsidRPr="00281650" w:rsidRDefault="00935E15" w:rsidP="00935E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HML2_Xq28b</w:t>
            </w:r>
          </w:p>
        </w:tc>
        <w:tc>
          <w:tcPr>
            <w:tcW w:w="851" w:type="dxa"/>
            <w:vAlign w:val="center"/>
          </w:tcPr>
          <w:p w14:paraId="696A089F" w14:textId="30227265" w:rsidR="00935E15" w:rsidRPr="00281650" w:rsidRDefault="00935E15" w:rsidP="00935E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chrX</w:t>
            </w:r>
          </w:p>
        </w:tc>
        <w:tc>
          <w:tcPr>
            <w:tcW w:w="1276" w:type="dxa"/>
            <w:vAlign w:val="center"/>
          </w:tcPr>
          <w:p w14:paraId="23D9B167" w14:textId="348B5945" w:rsidR="00935E15" w:rsidRPr="00281650" w:rsidRDefault="00935E15" w:rsidP="00935E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154608423</w:t>
            </w:r>
          </w:p>
        </w:tc>
        <w:tc>
          <w:tcPr>
            <w:tcW w:w="1275" w:type="dxa"/>
            <w:vAlign w:val="center"/>
          </w:tcPr>
          <w:p w14:paraId="717776A2" w14:textId="60EC77F8" w:rsidR="00935E15" w:rsidRPr="00281650" w:rsidRDefault="00935E15" w:rsidP="00935E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154615762</w:t>
            </w:r>
          </w:p>
        </w:tc>
        <w:tc>
          <w:tcPr>
            <w:tcW w:w="1418" w:type="dxa"/>
            <w:vAlign w:val="center"/>
          </w:tcPr>
          <w:p w14:paraId="0F0F2A3A" w14:textId="6AC33F01" w:rsidR="00935E15" w:rsidRPr="00281650" w:rsidRDefault="00935E15" w:rsidP="00935E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1.363520051</w:t>
            </w:r>
          </w:p>
        </w:tc>
        <w:tc>
          <w:tcPr>
            <w:tcW w:w="1417" w:type="dxa"/>
            <w:vAlign w:val="center"/>
          </w:tcPr>
          <w:p w14:paraId="53D3B2D5" w14:textId="5F55085D" w:rsidR="00935E15" w:rsidRPr="00281650" w:rsidRDefault="00935E15" w:rsidP="00935E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0.005042517</w:t>
            </w:r>
          </w:p>
        </w:tc>
        <w:tc>
          <w:tcPr>
            <w:tcW w:w="1701" w:type="dxa"/>
            <w:vAlign w:val="center"/>
          </w:tcPr>
          <w:p w14:paraId="7B808552" w14:textId="5C2ED36A" w:rsidR="00935E15" w:rsidRPr="00281650" w:rsidRDefault="00935E15" w:rsidP="00935E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None</w:t>
            </w:r>
          </w:p>
        </w:tc>
        <w:tc>
          <w:tcPr>
            <w:tcW w:w="1985" w:type="dxa"/>
            <w:vAlign w:val="center"/>
          </w:tcPr>
          <w:p w14:paraId="0C8782DE" w14:textId="0B717E79" w:rsidR="00935E15" w:rsidRPr="00281650" w:rsidRDefault="00935E15" w:rsidP="00935E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NA</w:t>
            </w:r>
          </w:p>
        </w:tc>
        <w:tc>
          <w:tcPr>
            <w:tcW w:w="2410" w:type="dxa"/>
            <w:vAlign w:val="center"/>
          </w:tcPr>
          <w:p w14:paraId="45B43DAA" w14:textId="1C0DB031" w:rsidR="00935E15" w:rsidRPr="00281650" w:rsidRDefault="00935E15" w:rsidP="00935E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None</w:t>
            </w:r>
          </w:p>
        </w:tc>
      </w:tr>
      <w:tr w:rsidR="00935E15" w:rsidRPr="00281650" w14:paraId="6339B7E9" w14:textId="77777777" w:rsidTr="00935E15">
        <w:trPr>
          <w:jc w:val="center"/>
        </w:trPr>
        <w:tc>
          <w:tcPr>
            <w:tcW w:w="2537" w:type="dxa"/>
          </w:tcPr>
          <w:p w14:paraId="5D17F98A" w14:textId="77777777" w:rsidR="00935E15" w:rsidRPr="00281650" w:rsidRDefault="00935E15" w:rsidP="00935E15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999" w:type="dxa"/>
            <w:vAlign w:val="center"/>
          </w:tcPr>
          <w:p w14:paraId="43660E0D" w14:textId="79701D10" w:rsidR="00935E15" w:rsidRPr="00281650" w:rsidRDefault="00935E15" w:rsidP="00935E15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HML2_3q27.2</w:t>
            </w:r>
          </w:p>
        </w:tc>
        <w:tc>
          <w:tcPr>
            <w:tcW w:w="851" w:type="dxa"/>
            <w:vAlign w:val="center"/>
          </w:tcPr>
          <w:p w14:paraId="3D35DCF1" w14:textId="28452C96" w:rsidR="00935E15" w:rsidRPr="00281650" w:rsidRDefault="00935E15" w:rsidP="00935E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chr3</w:t>
            </w:r>
          </w:p>
        </w:tc>
        <w:tc>
          <w:tcPr>
            <w:tcW w:w="1276" w:type="dxa"/>
            <w:vAlign w:val="center"/>
          </w:tcPr>
          <w:p w14:paraId="5669E9AF" w14:textId="00CC4339" w:rsidR="00935E15" w:rsidRPr="00281650" w:rsidRDefault="00935E15" w:rsidP="00935E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185562548</w:t>
            </w:r>
          </w:p>
        </w:tc>
        <w:tc>
          <w:tcPr>
            <w:tcW w:w="1275" w:type="dxa"/>
            <w:vAlign w:val="center"/>
          </w:tcPr>
          <w:p w14:paraId="3836BA23" w14:textId="373B952F" w:rsidR="00935E15" w:rsidRPr="00281650" w:rsidRDefault="00935E15" w:rsidP="00935E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185571727</w:t>
            </w:r>
          </w:p>
        </w:tc>
        <w:tc>
          <w:tcPr>
            <w:tcW w:w="1418" w:type="dxa"/>
            <w:vAlign w:val="center"/>
          </w:tcPr>
          <w:p w14:paraId="268FA935" w14:textId="03D6FDC0" w:rsidR="00935E15" w:rsidRPr="00281650" w:rsidRDefault="00935E15" w:rsidP="00935E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1.185398862</w:t>
            </w:r>
          </w:p>
        </w:tc>
        <w:tc>
          <w:tcPr>
            <w:tcW w:w="1417" w:type="dxa"/>
            <w:vAlign w:val="center"/>
          </w:tcPr>
          <w:p w14:paraId="705B1D95" w14:textId="69D16D3D" w:rsidR="00935E15" w:rsidRPr="00281650" w:rsidRDefault="00935E15" w:rsidP="00935E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0.007553372</w:t>
            </w:r>
          </w:p>
        </w:tc>
        <w:tc>
          <w:tcPr>
            <w:tcW w:w="1701" w:type="dxa"/>
            <w:vAlign w:val="center"/>
          </w:tcPr>
          <w:p w14:paraId="728ADA55" w14:textId="2258A9BC" w:rsidR="00935E15" w:rsidRPr="00281650" w:rsidRDefault="00935E15" w:rsidP="00935E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None</w:t>
            </w:r>
          </w:p>
        </w:tc>
        <w:tc>
          <w:tcPr>
            <w:tcW w:w="1985" w:type="dxa"/>
            <w:vAlign w:val="center"/>
          </w:tcPr>
          <w:p w14:paraId="53E6DCCC" w14:textId="3E744C57" w:rsidR="00935E15" w:rsidRPr="00281650" w:rsidRDefault="00935E15" w:rsidP="00935E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NA</w:t>
            </w:r>
          </w:p>
        </w:tc>
        <w:tc>
          <w:tcPr>
            <w:tcW w:w="2410" w:type="dxa"/>
            <w:vAlign w:val="center"/>
          </w:tcPr>
          <w:p w14:paraId="5AB169EE" w14:textId="0EA1848B" w:rsidR="00935E15" w:rsidRPr="00281650" w:rsidRDefault="00935E15" w:rsidP="00935E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None</w:t>
            </w:r>
          </w:p>
        </w:tc>
      </w:tr>
      <w:tr w:rsidR="00935E15" w:rsidRPr="00281650" w14:paraId="147AAAEE" w14:textId="77777777" w:rsidTr="00935E15">
        <w:trPr>
          <w:jc w:val="center"/>
        </w:trPr>
        <w:tc>
          <w:tcPr>
            <w:tcW w:w="2537" w:type="dxa"/>
          </w:tcPr>
          <w:p w14:paraId="06B7B897" w14:textId="77777777" w:rsidR="00935E15" w:rsidRPr="00281650" w:rsidRDefault="00935E15" w:rsidP="00935E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999" w:type="dxa"/>
            <w:vAlign w:val="center"/>
          </w:tcPr>
          <w:p w14:paraId="489F246E" w14:textId="7BCD1BFD" w:rsidR="00935E15" w:rsidRPr="00281650" w:rsidRDefault="00935E15" w:rsidP="00935E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HML2_1q32.2</w:t>
            </w:r>
          </w:p>
        </w:tc>
        <w:tc>
          <w:tcPr>
            <w:tcW w:w="851" w:type="dxa"/>
            <w:vAlign w:val="center"/>
          </w:tcPr>
          <w:p w14:paraId="1C4563A9" w14:textId="1A559AD9" w:rsidR="00935E15" w:rsidRPr="00281650" w:rsidRDefault="00935E15" w:rsidP="00935E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chr1</w:t>
            </w:r>
          </w:p>
        </w:tc>
        <w:tc>
          <w:tcPr>
            <w:tcW w:w="1276" w:type="dxa"/>
            <w:vAlign w:val="center"/>
          </w:tcPr>
          <w:p w14:paraId="2D0CF9C0" w14:textId="61222822" w:rsidR="00935E15" w:rsidRPr="00281650" w:rsidRDefault="00935E15" w:rsidP="00935E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207635112</w:t>
            </w:r>
          </w:p>
        </w:tc>
        <w:tc>
          <w:tcPr>
            <w:tcW w:w="1275" w:type="dxa"/>
            <w:vAlign w:val="center"/>
          </w:tcPr>
          <w:p w14:paraId="65D60CCB" w14:textId="766A8E1E" w:rsidR="00935E15" w:rsidRPr="00281650" w:rsidRDefault="00935E15" w:rsidP="00935E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207639291</w:t>
            </w:r>
          </w:p>
        </w:tc>
        <w:tc>
          <w:tcPr>
            <w:tcW w:w="1418" w:type="dxa"/>
            <w:vAlign w:val="center"/>
          </w:tcPr>
          <w:p w14:paraId="5FB5C3FA" w14:textId="70DB1912" w:rsidR="00935E15" w:rsidRPr="00281650" w:rsidRDefault="00935E15" w:rsidP="00935E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1.45503207</w:t>
            </w:r>
          </w:p>
        </w:tc>
        <w:tc>
          <w:tcPr>
            <w:tcW w:w="1417" w:type="dxa"/>
            <w:vAlign w:val="center"/>
          </w:tcPr>
          <w:p w14:paraId="5B2C2DCD" w14:textId="205DB144" w:rsidR="00935E15" w:rsidRPr="00281650" w:rsidRDefault="00935E15" w:rsidP="00935E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0.021349151</w:t>
            </w:r>
          </w:p>
        </w:tc>
        <w:tc>
          <w:tcPr>
            <w:tcW w:w="1701" w:type="dxa"/>
            <w:vAlign w:val="center"/>
          </w:tcPr>
          <w:p w14:paraId="48E60576" w14:textId="45663C91" w:rsidR="00935E15" w:rsidRPr="00281650" w:rsidRDefault="00935E15" w:rsidP="00935E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CR1</w:t>
            </w:r>
          </w:p>
        </w:tc>
        <w:tc>
          <w:tcPr>
            <w:tcW w:w="1985" w:type="dxa"/>
            <w:vAlign w:val="center"/>
          </w:tcPr>
          <w:p w14:paraId="3B6C609A" w14:textId="7E2E6FB9" w:rsidR="00935E15" w:rsidRPr="00281650" w:rsidRDefault="00935E15" w:rsidP="00935E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protein_coding</w:t>
            </w:r>
          </w:p>
        </w:tc>
        <w:tc>
          <w:tcPr>
            <w:tcW w:w="2410" w:type="dxa"/>
            <w:vAlign w:val="center"/>
          </w:tcPr>
          <w:p w14:paraId="47C2BA87" w14:textId="5680FF5F" w:rsidR="00935E15" w:rsidRPr="00281650" w:rsidRDefault="00935E15" w:rsidP="00935E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ENSG00000203710</w:t>
            </w:r>
          </w:p>
        </w:tc>
      </w:tr>
      <w:tr w:rsidR="00935E15" w:rsidRPr="00281650" w14:paraId="1B0A4AFC" w14:textId="77777777" w:rsidTr="00935E15">
        <w:trPr>
          <w:jc w:val="center"/>
        </w:trPr>
        <w:tc>
          <w:tcPr>
            <w:tcW w:w="2537" w:type="dxa"/>
          </w:tcPr>
          <w:p w14:paraId="69756868" w14:textId="77777777" w:rsidR="00935E15" w:rsidRPr="00281650" w:rsidRDefault="00935E15" w:rsidP="00935E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999" w:type="dxa"/>
            <w:vAlign w:val="center"/>
          </w:tcPr>
          <w:p w14:paraId="1BAB5A12" w14:textId="5131401D" w:rsidR="00935E15" w:rsidRPr="00281650" w:rsidRDefault="00935E15" w:rsidP="00935E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HML2_19q13.42</w:t>
            </w:r>
          </w:p>
        </w:tc>
        <w:tc>
          <w:tcPr>
            <w:tcW w:w="851" w:type="dxa"/>
            <w:vAlign w:val="center"/>
          </w:tcPr>
          <w:p w14:paraId="17AB1685" w14:textId="1F1F0E0A" w:rsidR="00935E15" w:rsidRPr="00281650" w:rsidRDefault="00935E15" w:rsidP="00935E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chr19</w:t>
            </w:r>
          </w:p>
        </w:tc>
        <w:tc>
          <w:tcPr>
            <w:tcW w:w="1276" w:type="dxa"/>
            <w:vAlign w:val="center"/>
          </w:tcPr>
          <w:p w14:paraId="198BA5B7" w14:textId="056A6B21" w:rsidR="00935E15" w:rsidRPr="00281650" w:rsidRDefault="00935E15" w:rsidP="00935E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53359095</w:t>
            </w:r>
          </w:p>
        </w:tc>
        <w:tc>
          <w:tcPr>
            <w:tcW w:w="1275" w:type="dxa"/>
            <w:vAlign w:val="center"/>
          </w:tcPr>
          <w:p w14:paraId="1D611634" w14:textId="5E9C8E21" w:rsidR="00935E15" w:rsidRPr="00281650" w:rsidRDefault="00935E15" w:rsidP="00935E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53364791</w:t>
            </w:r>
          </w:p>
        </w:tc>
        <w:tc>
          <w:tcPr>
            <w:tcW w:w="1418" w:type="dxa"/>
            <w:vAlign w:val="center"/>
          </w:tcPr>
          <w:p w14:paraId="309D8FA0" w14:textId="37056A38" w:rsidR="00935E15" w:rsidRPr="00281650" w:rsidRDefault="00935E15" w:rsidP="00935E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1.401919106</w:t>
            </w:r>
          </w:p>
        </w:tc>
        <w:tc>
          <w:tcPr>
            <w:tcW w:w="1417" w:type="dxa"/>
            <w:vAlign w:val="center"/>
          </w:tcPr>
          <w:p w14:paraId="279BB296" w14:textId="65C8C533" w:rsidR="00935E15" w:rsidRPr="00281650" w:rsidRDefault="00935E15" w:rsidP="00935E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0.021349151</w:t>
            </w:r>
          </w:p>
        </w:tc>
        <w:tc>
          <w:tcPr>
            <w:tcW w:w="1701" w:type="dxa"/>
            <w:vAlign w:val="center"/>
          </w:tcPr>
          <w:p w14:paraId="1B1EE695" w14:textId="62423414" w:rsidR="00935E15" w:rsidRPr="00281650" w:rsidRDefault="00935E15" w:rsidP="00935E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None</w:t>
            </w:r>
          </w:p>
        </w:tc>
        <w:tc>
          <w:tcPr>
            <w:tcW w:w="1985" w:type="dxa"/>
            <w:vAlign w:val="center"/>
          </w:tcPr>
          <w:p w14:paraId="0B809D8D" w14:textId="20D4DB74" w:rsidR="00935E15" w:rsidRPr="00281650" w:rsidRDefault="00935E15" w:rsidP="00935E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NA</w:t>
            </w:r>
          </w:p>
        </w:tc>
        <w:tc>
          <w:tcPr>
            <w:tcW w:w="2410" w:type="dxa"/>
            <w:vAlign w:val="center"/>
          </w:tcPr>
          <w:p w14:paraId="6028DF45" w14:textId="20F3B21B" w:rsidR="00935E15" w:rsidRPr="00281650" w:rsidRDefault="00935E15" w:rsidP="00935E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None</w:t>
            </w:r>
          </w:p>
        </w:tc>
      </w:tr>
      <w:tr w:rsidR="00935E15" w:rsidRPr="00281650" w14:paraId="285F44C4" w14:textId="77777777" w:rsidTr="00935E15">
        <w:trPr>
          <w:jc w:val="center"/>
        </w:trPr>
        <w:tc>
          <w:tcPr>
            <w:tcW w:w="2537" w:type="dxa"/>
          </w:tcPr>
          <w:p w14:paraId="438736CA" w14:textId="77777777" w:rsidR="00935E15" w:rsidRPr="00281650" w:rsidRDefault="00935E15" w:rsidP="00935E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999" w:type="dxa"/>
            <w:vAlign w:val="center"/>
          </w:tcPr>
          <w:p w14:paraId="65BE5EBF" w14:textId="58334FBF" w:rsidR="00935E15" w:rsidRPr="00281650" w:rsidRDefault="00935E15" w:rsidP="00935E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HML2_16p11.2a</w:t>
            </w:r>
          </w:p>
        </w:tc>
        <w:tc>
          <w:tcPr>
            <w:tcW w:w="851" w:type="dxa"/>
            <w:vAlign w:val="center"/>
          </w:tcPr>
          <w:p w14:paraId="5345A54B" w14:textId="2B7C20CF" w:rsidR="00935E15" w:rsidRPr="00281650" w:rsidRDefault="00935E15" w:rsidP="00935E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chr16</w:t>
            </w:r>
          </w:p>
        </w:tc>
        <w:tc>
          <w:tcPr>
            <w:tcW w:w="1276" w:type="dxa"/>
            <w:vAlign w:val="center"/>
          </w:tcPr>
          <w:p w14:paraId="31E31B45" w14:textId="540364AA" w:rsidR="00935E15" w:rsidRPr="00281650" w:rsidRDefault="00935E15" w:rsidP="00935E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34412057</w:t>
            </w:r>
          </w:p>
        </w:tc>
        <w:tc>
          <w:tcPr>
            <w:tcW w:w="1275" w:type="dxa"/>
            <w:vAlign w:val="center"/>
          </w:tcPr>
          <w:p w14:paraId="7099E48E" w14:textId="2139A1D4" w:rsidR="00935E15" w:rsidRPr="00281650" w:rsidRDefault="00935E15" w:rsidP="00935E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34414804</w:t>
            </w:r>
          </w:p>
        </w:tc>
        <w:tc>
          <w:tcPr>
            <w:tcW w:w="1418" w:type="dxa"/>
            <w:vAlign w:val="center"/>
          </w:tcPr>
          <w:p w14:paraId="5AE20828" w14:textId="3B021436" w:rsidR="00935E15" w:rsidRPr="00281650" w:rsidRDefault="00935E15" w:rsidP="00935E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1.141263731</w:t>
            </w:r>
          </w:p>
        </w:tc>
        <w:tc>
          <w:tcPr>
            <w:tcW w:w="1417" w:type="dxa"/>
            <w:vAlign w:val="center"/>
          </w:tcPr>
          <w:p w14:paraId="2C5FC804" w14:textId="59CE3F6C" w:rsidR="00935E15" w:rsidRPr="00281650" w:rsidRDefault="00935E15" w:rsidP="00935E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0.021349151</w:t>
            </w:r>
          </w:p>
        </w:tc>
        <w:tc>
          <w:tcPr>
            <w:tcW w:w="1701" w:type="dxa"/>
            <w:vAlign w:val="center"/>
          </w:tcPr>
          <w:p w14:paraId="718900FD" w14:textId="5863E9F9" w:rsidR="00935E15" w:rsidRPr="00281650" w:rsidRDefault="00935E15" w:rsidP="00935E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None</w:t>
            </w:r>
          </w:p>
        </w:tc>
        <w:tc>
          <w:tcPr>
            <w:tcW w:w="1985" w:type="dxa"/>
            <w:vAlign w:val="center"/>
          </w:tcPr>
          <w:p w14:paraId="2FF7EB50" w14:textId="0C13EA33" w:rsidR="00935E15" w:rsidRPr="00281650" w:rsidRDefault="00935E15" w:rsidP="00935E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NA</w:t>
            </w:r>
          </w:p>
        </w:tc>
        <w:tc>
          <w:tcPr>
            <w:tcW w:w="2410" w:type="dxa"/>
            <w:vAlign w:val="center"/>
          </w:tcPr>
          <w:p w14:paraId="550B2A36" w14:textId="730C59DA" w:rsidR="00935E15" w:rsidRPr="00281650" w:rsidRDefault="00935E15" w:rsidP="00935E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None</w:t>
            </w:r>
          </w:p>
        </w:tc>
      </w:tr>
      <w:tr w:rsidR="00935E15" w:rsidRPr="00281650" w14:paraId="1D2F053B" w14:textId="77777777" w:rsidTr="00935E15">
        <w:trPr>
          <w:jc w:val="center"/>
        </w:trPr>
        <w:tc>
          <w:tcPr>
            <w:tcW w:w="2537" w:type="dxa"/>
            <w:tcBorders>
              <w:bottom w:val="single" w:sz="12" w:space="0" w:color="auto"/>
            </w:tcBorders>
          </w:tcPr>
          <w:p w14:paraId="04AB6B00" w14:textId="77777777" w:rsidR="00935E15" w:rsidRPr="00281650" w:rsidRDefault="00935E15" w:rsidP="00935E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999" w:type="dxa"/>
            <w:tcBorders>
              <w:bottom w:val="single" w:sz="12" w:space="0" w:color="auto"/>
            </w:tcBorders>
            <w:vAlign w:val="center"/>
          </w:tcPr>
          <w:p w14:paraId="483FFCD7" w14:textId="354DCC82" w:rsidR="00935E15" w:rsidRPr="00281650" w:rsidRDefault="00935E15" w:rsidP="00935E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HML2_19q13.41a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59D39600" w14:textId="50EE61E1" w:rsidR="00935E15" w:rsidRPr="00281650" w:rsidRDefault="00935E15" w:rsidP="00935E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chr19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252E6C4C" w14:textId="642DCA4E" w:rsidR="00935E15" w:rsidRPr="00281650" w:rsidRDefault="00935E15" w:rsidP="00935E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52745023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vAlign w:val="center"/>
          </w:tcPr>
          <w:p w14:paraId="00FD617A" w14:textId="4BB6FCCF" w:rsidR="00935E15" w:rsidRPr="00281650" w:rsidRDefault="00935E15" w:rsidP="00935E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52748339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13912BD6" w14:textId="460D6F4F" w:rsidR="00935E15" w:rsidRPr="00281650" w:rsidRDefault="00935E15" w:rsidP="00935E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1.039597086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434B7228" w14:textId="0C7408F0" w:rsidR="00935E15" w:rsidRPr="00281650" w:rsidRDefault="00935E15" w:rsidP="00935E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0.021349151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40673D76" w14:textId="5A878D7E" w:rsidR="00935E15" w:rsidRPr="00281650" w:rsidRDefault="00935E15" w:rsidP="00935E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None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14:paraId="53ADC09E" w14:textId="1D4BFE5B" w:rsidR="00935E15" w:rsidRPr="00281650" w:rsidRDefault="00935E15" w:rsidP="00935E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NA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vAlign w:val="center"/>
          </w:tcPr>
          <w:p w14:paraId="4BC344B1" w14:textId="0769ABE6" w:rsidR="00935E15" w:rsidRPr="00281650" w:rsidRDefault="00935E15" w:rsidP="00935E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None</w:t>
            </w:r>
          </w:p>
        </w:tc>
      </w:tr>
      <w:tr w:rsidR="00935E15" w:rsidRPr="00281650" w14:paraId="42495882" w14:textId="77777777" w:rsidTr="00935E15">
        <w:trPr>
          <w:jc w:val="center"/>
        </w:trPr>
        <w:tc>
          <w:tcPr>
            <w:tcW w:w="2537" w:type="dxa"/>
            <w:tcBorders>
              <w:top w:val="single" w:sz="12" w:space="0" w:color="auto"/>
            </w:tcBorders>
          </w:tcPr>
          <w:p w14:paraId="2DC7827E" w14:textId="6705CE4A" w:rsidR="00935E15" w:rsidRPr="00281650" w:rsidRDefault="00935E15" w:rsidP="00935E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RV-K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HML-2)</w:t>
            </w:r>
            <w:r w:rsidRPr="002816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28165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env</w:t>
            </w:r>
          </w:p>
        </w:tc>
        <w:tc>
          <w:tcPr>
            <w:tcW w:w="1999" w:type="dxa"/>
            <w:tcBorders>
              <w:top w:val="single" w:sz="12" w:space="0" w:color="auto"/>
            </w:tcBorders>
            <w:vAlign w:val="center"/>
          </w:tcPr>
          <w:p w14:paraId="7D59CE1B" w14:textId="256EFC08" w:rsidR="00935E15" w:rsidRPr="00281650" w:rsidRDefault="00935E15" w:rsidP="00935E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HML2_4q32.3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14:paraId="7944D6FE" w14:textId="47255347" w:rsidR="00935E15" w:rsidRPr="00281650" w:rsidRDefault="00935E15" w:rsidP="00935E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chr4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60F8D1C5" w14:textId="7DF8A707" w:rsidR="00935E15" w:rsidRPr="00281650" w:rsidRDefault="00935E15" w:rsidP="00935E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164995688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vAlign w:val="center"/>
          </w:tcPr>
          <w:p w14:paraId="44946A60" w14:textId="472CA863" w:rsidR="00935E15" w:rsidRPr="00281650" w:rsidRDefault="00935E15" w:rsidP="00935E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165002916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14:paraId="0CC1CFBA" w14:textId="1744A6B9" w:rsidR="00935E15" w:rsidRPr="00281650" w:rsidRDefault="00935E15" w:rsidP="00935E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3.984093748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024AC6CD" w14:textId="3FBCC8FF" w:rsidR="00935E15" w:rsidRPr="00281650" w:rsidRDefault="00935E15" w:rsidP="00935E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1.40E-17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09B94ABE" w14:textId="4877A48B" w:rsidR="00935E15" w:rsidRPr="00281650" w:rsidRDefault="00935E15" w:rsidP="00935E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None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vAlign w:val="center"/>
          </w:tcPr>
          <w:p w14:paraId="24750B35" w14:textId="30F05465" w:rsidR="00935E15" w:rsidRPr="00281650" w:rsidRDefault="00935E15" w:rsidP="00935E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NA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vAlign w:val="center"/>
          </w:tcPr>
          <w:p w14:paraId="393BB2DB" w14:textId="0EE26FC0" w:rsidR="00935E15" w:rsidRPr="00281650" w:rsidRDefault="00935E15" w:rsidP="00935E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None</w:t>
            </w:r>
          </w:p>
        </w:tc>
      </w:tr>
      <w:tr w:rsidR="00935E15" w:rsidRPr="00281650" w14:paraId="03AE8DCF" w14:textId="77777777" w:rsidTr="00935E15">
        <w:trPr>
          <w:jc w:val="center"/>
        </w:trPr>
        <w:tc>
          <w:tcPr>
            <w:tcW w:w="2537" w:type="dxa"/>
          </w:tcPr>
          <w:p w14:paraId="6520A44F" w14:textId="77777777" w:rsidR="00935E15" w:rsidRPr="00281650" w:rsidRDefault="00935E15" w:rsidP="00935E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999" w:type="dxa"/>
            <w:vAlign w:val="center"/>
          </w:tcPr>
          <w:p w14:paraId="7417F7AA" w14:textId="59E5EF78" w:rsidR="00935E15" w:rsidRPr="00281650" w:rsidRDefault="00935E15" w:rsidP="00935E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HML2_1q32.2</w:t>
            </w:r>
          </w:p>
        </w:tc>
        <w:tc>
          <w:tcPr>
            <w:tcW w:w="851" w:type="dxa"/>
            <w:vAlign w:val="center"/>
          </w:tcPr>
          <w:p w14:paraId="56851843" w14:textId="48B261A5" w:rsidR="00935E15" w:rsidRPr="00281650" w:rsidRDefault="00935E15" w:rsidP="00935E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chr1</w:t>
            </w:r>
          </w:p>
        </w:tc>
        <w:tc>
          <w:tcPr>
            <w:tcW w:w="1276" w:type="dxa"/>
            <w:vAlign w:val="center"/>
          </w:tcPr>
          <w:p w14:paraId="4B00A492" w14:textId="7E58E528" w:rsidR="00935E15" w:rsidRPr="00281650" w:rsidRDefault="00935E15" w:rsidP="00935E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207635112</w:t>
            </w:r>
          </w:p>
        </w:tc>
        <w:tc>
          <w:tcPr>
            <w:tcW w:w="1275" w:type="dxa"/>
            <w:vAlign w:val="center"/>
          </w:tcPr>
          <w:p w14:paraId="72B653E5" w14:textId="335C3727" w:rsidR="00935E15" w:rsidRPr="00281650" w:rsidRDefault="00935E15" w:rsidP="00935E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207639291</w:t>
            </w:r>
          </w:p>
        </w:tc>
        <w:tc>
          <w:tcPr>
            <w:tcW w:w="1418" w:type="dxa"/>
            <w:vAlign w:val="center"/>
          </w:tcPr>
          <w:p w14:paraId="57BD76BF" w14:textId="63B3E71D" w:rsidR="00935E15" w:rsidRPr="00281650" w:rsidRDefault="00935E15" w:rsidP="00935E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2.142343216</w:t>
            </w:r>
          </w:p>
        </w:tc>
        <w:tc>
          <w:tcPr>
            <w:tcW w:w="1417" w:type="dxa"/>
            <w:vAlign w:val="center"/>
          </w:tcPr>
          <w:p w14:paraId="1A814F49" w14:textId="26F88667" w:rsidR="00935E15" w:rsidRPr="00281650" w:rsidRDefault="00935E15" w:rsidP="00935E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1.02E-08</w:t>
            </w:r>
          </w:p>
        </w:tc>
        <w:tc>
          <w:tcPr>
            <w:tcW w:w="1701" w:type="dxa"/>
            <w:vAlign w:val="center"/>
          </w:tcPr>
          <w:p w14:paraId="6DCB6B73" w14:textId="2748E247" w:rsidR="00935E15" w:rsidRPr="00281650" w:rsidRDefault="00935E15" w:rsidP="00935E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CR1</w:t>
            </w:r>
          </w:p>
        </w:tc>
        <w:tc>
          <w:tcPr>
            <w:tcW w:w="1985" w:type="dxa"/>
            <w:vAlign w:val="center"/>
          </w:tcPr>
          <w:p w14:paraId="2FE60301" w14:textId="321D94DC" w:rsidR="00935E15" w:rsidRPr="00281650" w:rsidRDefault="00935E15" w:rsidP="00935E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protein_coding</w:t>
            </w:r>
          </w:p>
        </w:tc>
        <w:tc>
          <w:tcPr>
            <w:tcW w:w="2410" w:type="dxa"/>
            <w:vAlign w:val="center"/>
          </w:tcPr>
          <w:p w14:paraId="260E0A51" w14:textId="33E4984F" w:rsidR="00935E15" w:rsidRPr="00281650" w:rsidRDefault="00935E15" w:rsidP="00935E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ENSG00000203710</w:t>
            </w:r>
          </w:p>
        </w:tc>
      </w:tr>
      <w:tr w:rsidR="00935E15" w:rsidRPr="00281650" w14:paraId="79F0F132" w14:textId="77777777" w:rsidTr="00935E15">
        <w:trPr>
          <w:jc w:val="center"/>
        </w:trPr>
        <w:tc>
          <w:tcPr>
            <w:tcW w:w="2537" w:type="dxa"/>
          </w:tcPr>
          <w:p w14:paraId="7D82FF09" w14:textId="77777777" w:rsidR="00935E15" w:rsidRPr="00281650" w:rsidRDefault="00935E15" w:rsidP="00935E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999" w:type="dxa"/>
            <w:vAlign w:val="center"/>
          </w:tcPr>
          <w:p w14:paraId="1A28E774" w14:textId="304C631C" w:rsidR="00935E15" w:rsidRPr="00281650" w:rsidRDefault="00935E15" w:rsidP="00935E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HML2_16p11.2a</w:t>
            </w:r>
          </w:p>
        </w:tc>
        <w:tc>
          <w:tcPr>
            <w:tcW w:w="851" w:type="dxa"/>
            <w:vAlign w:val="center"/>
          </w:tcPr>
          <w:p w14:paraId="2E440E2E" w14:textId="3B29CB22" w:rsidR="00935E15" w:rsidRPr="00281650" w:rsidRDefault="00935E15" w:rsidP="00935E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chr16</w:t>
            </w:r>
          </w:p>
        </w:tc>
        <w:tc>
          <w:tcPr>
            <w:tcW w:w="1276" w:type="dxa"/>
            <w:vAlign w:val="center"/>
          </w:tcPr>
          <w:p w14:paraId="03E0C7AB" w14:textId="4D629E15" w:rsidR="00935E15" w:rsidRPr="00281650" w:rsidRDefault="00935E15" w:rsidP="00935E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34412057</w:t>
            </w:r>
          </w:p>
        </w:tc>
        <w:tc>
          <w:tcPr>
            <w:tcW w:w="1275" w:type="dxa"/>
            <w:vAlign w:val="center"/>
          </w:tcPr>
          <w:p w14:paraId="61588D23" w14:textId="5B577773" w:rsidR="00935E15" w:rsidRPr="00281650" w:rsidRDefault="00935E15" w:rsidP="00935E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34414804</w:t>
            </w:r>
          </w:p>
        </w:tc>
        <w:tc>
          <w:tcPr>
            <w:tcW w:w="1418" w:type="dxa"/>
            <w:vAlign w:val="center"/>
          </w:tcPr>
          <w:p w14:paraId="1D2B6364" w14:textId="580C0E54" w:rsidR="00935E15" w:rsidRPr="00281650" w:rsidRDefault="00935E15" w:rsidP="00935E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1.326024349</w:t>
            </w:r>
          </w:p>
        </w:tc>
        <w:tc>
          <w:tcPr>
            <w:tcW w:w="1417" w:type="dxa"/>
            <w:vAlign w:val="center"/>
          </w:tcPr>
          <w:p w14:paraId="2490A77B" w14:textId="01E815DB" w:rsidR="00935E15" w:rsidRPr="00281650" w:rsidRDefault="00935E15" w:rsidP="00935E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3.33E-06</w:t>
            </w:r>
          </w:p>
        </w:tc>
        <w:tc>
          <w:tcPr>
            <w:tcW w:w="1701" w:type="dxa"/>
            <w:vAlign w:val="center"/>
          </w:tcPr>
          <w:p w14:paraId="5C75DD58" w14:textId="3F9B279C" w:rsidR="00935E15" w:rsidRPr="00281650" w:rsidRDefault="00935E15" w:rsidP="00935E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None</w:t>
            </w:r>
          </w:p>
        </w:tc>
        <w:tc>
          <w:tcPr>
            <w:tcW w:w="1985" w:type="dxa"/>
            <w:vAlign w:val="center"/>
          </w:tcPr>
          <w:p w14:paraId="30B953A2" w14:textId="3E4B563A" w:rsidR="00935E15" w:rsidRPr="00281650" w:rsidRDefault="00935E15" w:rsidP="00935E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NA</w:t>
            </w:r>
          </w:p>
        </w:tc>
        <w:tc>
          <w:tcPr>
            <w:tcW w:w="2410" w:type="dxa"/>
            <w:vAlign w:val="center"/>
          </w:tcPr>
          <w:p w14:paraId="50CA3F73" w14:textId="6B37D5A5" w:rsidR="00935E15" w:rsidRPr="00281650" w:rsidRDefault="00935E15" w:rsidP="00935E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None</w:t>
            </w:r>
          </w:p>
        </w:tc>
      </w:tr>
      <w:tr w:rsidR="00935E15" w:rsidRPr="00281650" w14:paraId="3DD3AF2D" w14:textId="77777777" w:rsidTr="00935E15">
        <w:trPr>
          <w:jc w:val="center"/>
        </w:trPr>
        <w:tc>
          <w:tcPr>
            <w:tcW w:w="2537" w:type="dxa"/>
          </w:tcPr>
          <w:p w14:paraId="1494351A" w14:textId="77777777" w:rsidR="00935E15" w:rsidRPr="00281650" w:rsidRDefault="00935E15" w:rsidP="00935E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999" w:type="dxa"/>
            <w:vAlign w:val="center"/>
          </w:tcPr>
          <w:p w14:paraId="7D2FE5CE" w14:textId="257F029E" w:rsidR="00935E15" w:rsidRPr="00281650" w:rsidRDefault="00935E15" w:rsidP="00935E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HML2_19p12b</w:t>
            </w:r>
          </w:p>
        </w:tc>
        <w:tc>
          <w:tcPr>
            <w:tcW w:w="851" w:type="dxa"/>
            <w:vAlign w:val="center"/>
          </w:tcPr>
          <w:p w14:paraId="31900912" w14:textId="6A8AB525" w:rsidR="00935E15" w:rsidRPr="00281650" w:rsidRDefault="00935E15" w:rsidP="00935E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chr19</w:t>
            </w:r>
          </w:p>
        </w:tc>
        <w:tc>
          <w:tcPr>
            <w:tcW w:w="1276" w:type="dxa"/>
            <w:vAlign w:val="center"/>
          </w:tcPr>
          <w:p w14:paraId="7DB8CD7A" w14:textId="66544C31" w:rsidR="00935E15" w:rsidRPr="00281650" w:rsidRDefault="00935E15" w:rsidP="00935E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22575022</w:t>
            </w:r>
          </w:p>
        </w:tc>
        <w:tc>
          <w:tcPr>
            <w:tcW w:w="1275" w:type="dxa"/>
            <w:vAlign w:val="center"/>
          </w:tcPr>
          <w:p w14:paraId="35AFCEA3" w14:textId="4AFBE864" w:rsidR="00935E15" w:rsidRPr="00281650" w:rsidRDefault="00935E15" w:rsidP="00935E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22581759</w:t>
            </w:r>
          </w:p>
        </w:tc>
        <w:tc>
          <w:tcPr>
            <w:tcW w:w="1418" w:type="dxa"/>
            <w:vAlign w:val="center"/>
          </w:tcPr>
          <w:p w14:paraId="34970CDF" w14:textId="3FA35467" w:rsidR="00935E15" w:rsidRPr="00281650" w:rsidRDefault="00935E15" w:rsidP="00935E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1.55359011</w:t>
            </w:r>
          </w:p>
        </w:tc>
        <w:tc>
          <w:tcPr>
            <w:tcW w:w="1417" w:type="dxa"/>
            <w:vAlign w:val="center"/>
          </w:tcPr>
          <w:p w14:paraId="21D58FB2" w14:textId="05E8C19C" w:rsidR="00935E15" w:rsidRPr="00281650" w:rsidRDefault="00935E15" w:rsidP="00935E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7.22E-06</w:t>
            </w:r>
          </w:p>
        </w:tc>
        <w:tc>
          <w:tcPr>
            <w:tcW w:w="1701" w:type="dxa"/>
            <w:vAlign w:val="center"/>
          </w:tcPr>
          <w:p w14:paraId="18F65A7C" w14:textId="4D583831" w:rsidR="00935E15" w:rsidRPr="00281650" w:rsidRDefault="00935E15" w:rsidP="00935E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None</w:t>
            </w:r>
          </w:p>
        </w:tc>
        <w:tc>
          <w:tcPr>
            <w:tcW w:w="1985" w:type="dxa"/>
            <w:vAlign w:val="center"/>
          </w:tcPr>
          <w:p w14:paraId="3DFA1114" w14:textId="4C708452" w:rsidR="00935E15" w:rsidRPr="00281650" w:rsidRDefault="00935E15" w:rsidP="00935E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NA</w:t>
            </w:r>
          </w:p>
        </w:tc>
        <w:tc>
          <w:tcPr>
            <w:tcW w:w="2410" w:type="dxa"/>
            <w:vAlign w:val="center"/>
          </w:tcPr>
          <w:p w14:paraId="3D6DF16D" w14:textId="1391136F" w:rsidR="00935E15" w:rsidRPr="00281650" w:rsidRDefault="00935E15" w:rsidP="00935E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None</w:t>
            </w:r>
          </w:p>
        </w:tc>
      </w:tr>
      <w:tr w:rsidR="00935E15" w:rsidRPr="00281650" w14:paraId="628EC9DB" w14:textId="77777777" w:rsidTr="00935E15">
        <w:trPr>
          <w:jc w:val="center"/>
        </w:trPr>
        <w:tc>
          <w:tcPr>
            <w:tcW w:w="2537" w:type="dxa"/>
          </w:tcPr>
          <w:p w14:paraId="0759CC7C" w14:textId="77777777" w:rsidR="00935E15" w:rsidRPr="00281650" w:rsidRDefault="00935E15" w:rsidP="00935E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999" w:type="dxa"/>
            <w:vAlign w:val="center"/>
          </w:tcPr>
          <w:p w14:paraId="12FA320F" w14:textId="14C5E7C9" w:rsidR="00935E15" w:rsidRPr="00281650" w:rsidRDefault="00935E15" w:rsidP="00935E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HML2_5p13.3</w:t>
            </w:r>
          </w:p>
        </w:tc>
        <w:tc>
          <w:tcPr>
            <w:tcW w:w="851" w:type="dxa"/>
            <w:vAlign w:val="center"/>
          </w:tcPr>
          <w:p w14:paraId="235F294A" w14:textId="79247EE7" w:rsidR="00935E15" w:rsidRPr="00281650" w:rsidRDefault="00935E15" w:rsidP="00935E15">
            <w:pPr>
              <w:rPr>
                <w:rFonts w:ascii="Times New Roman" w:hAnsi="Times New Roman" w:cs="Times New Roman" w:hint="eastAsia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chr5</w:t>
            </w:r>
          </w:p>
        </w:tc>
        <w:tc>
          <w:tcPr>
            <w:tcW w:w="1276" w:type="dxa"/>
            <w:vAlign w:val="center"/>
          </w:tcPr>
          <w:p w14:paraId="14BFCC6F" w14:textId="2D2BBFAD" w:rsidR="00935E15" w:rsidRPr="00281650" w:rsidRDefault="00935E15" w:rsidP="00935E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30486653</w:t>
            </w:r>
          </w:p>
        </w:tc>
        <w:tc>
          <w:tcPr>
            <w:tcW w:w="1275" w:type="dxa"/>
            <w:vAlign w:val="center"/>
          </w:tcPr>
          <w:p w14:paraId="1D127BEB" w14:textId="02651529" w:rsidR="00935E15" w:rsidRPr="00281650" w:rsidRDefault="00935E15" w:rsidP="00935E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30496098</w:t>
            </w:r>
          </w:p>
        </w:tc>
        <w:tc>
          <w:tcPr>
            <w:tcW w:w="1418" w:type="dxa"/>
            <w:vAlign w:val="center"/>
          </w:tcPr>
          <w:p w14:paraId="6928A5AF" w14:textId="3A519E5D" w:rsidR="00935E15" w:rsidRPr="00281650" w:rsidRDefault="00935E15" w:rsidP="00935E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1.345197867</w:t>
            </w:r>
          </w:p>
        </w:tc>
        <w:tc>
          <w:tcPr>
            <w:tcW w:w="1417" w:type="dxa"/>
            <w:vAlign w:val="center"/>
          </w:tcPr>
          <w:p w14:paraId="57691712" w14:textId="69FBE205" w:rsidR="00935E15" w:rsidRPr="00281650" w:rsidRDefault="00935E15" w:rsidP="00935E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0.000375706</w:t>
            </w:r>
          </w:p>
        </w:tc>
        <w:tc>
          <w:tcPr>
            <w:tcW w:w="1701" w:type="dxa"/>
            <w:vAlign w:val="center"/>
          </w:tcPr>
          <w:p w14:paraId="75A6E7F9" w14:textId="7F1ACB7B" w:rsidR="00935E15" w:rsidRPr="00281650" w:rsidRDefault="00935E15" w:rsidP="00935E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None</w:t>
            </w:r>
          </w:p>
        </w:tc>
        <w:tc>
          <w:tcPr>
            <w:tcW w:w="1985" w:type="dxa"/>
            <w:vAlign w:val="center"/>
          </w:tcPr>
          <w:p w14:paraId="1F1E44E1" w14:textId="41FD1C94" w:rsidR="00935E15" w:rsidRPr="00281650" w:rsidRDefault="00935E15" w:rsidP="00935E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NA</w:t>
            </w:r>
          </w:p>
        </w:tc>
        <w:tc>
          <w:tcPr>
            <w:tcW w:w="2410" w:type="dxa"/>
            <w:vAlign w:val="center"/>
          </w:tcPr>
          <w:p w14:paraId="6745244F" w14:textId="263E2D03" w:rsidR="00935E15" w:rsidRPr="00281650" w:rsidRDefault="00935E15" w:rsidP="00935E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None</w:t>
            </w:r>
          </w:p>
        </w:tc>
      </w:tr>
      <w:tr w:rsidR="00935E15" w:rsidRPr="00281650" w14:paraId="6CB7C8F3" w14:textId="77777777" w:rsidTr="00935E15">
        <w:trPr>
          <w:jc w:val="center"/>
        </w:trPr>
        <w:tc>
          <w:tcPr>
            <w:tcW w:w="2537" w:type="dxa"/>
          </w:tcPr>
          <w:p w14:paraId="5FF4D2B8" w14:textId="77777777" w:rsidR="00935E15" w:rsidRPr="00281650" w:rsidRDefault="00935E15" w:rsidP="00935E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999" w:type="dxa"/>
            <w:vAlign w:val="center"/>
          </w:tcPr>
          <w:p w14:paraId="08610D2D" w14:textId="1B0668F2" w:rsidR="00935E15" w:rsidRPr="00281650" w:rsidRDefault="00935E15" w:rsidP="00935E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HML2_20q11.22</w:t>
            </w:r>
          </w:p>
        </w:tc>
        <w:tc>
          <w:tcPr>
            <w:tcW w:w="851" w:type="dxa"/>
            <w:vAlign w:val="center"/>
          </w:tcPr>
          <w:p w14:paraId="0E432342" w14:textId="35C3E0EB" w:rsidR="00935E15" w:rsidRPr="00281650" w:rsidRDefault="00935E15" w:rsidP="00935E15">
            <w:pPr>
              <w:rPr>
                <w:rFonts w:ascii="Times New Roman" w:hAnsi="Times New Roman" w:cs="Times New Roman" w:hint="eastAsia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r20</w:t>
            </w:r>
          </w:p>
        </w:tc>
        <w:tc>
          <w:tcPr>
            <w:tcW w:w="1276" w:type="dxa"/>
            <w:vAlign w:val="center"/>
          </w:tcPr>
          <w:p w14:paraId="40AC5F63" w14:textId="75986784" w:rsidR="00935E15" w:rsidRPr="00281650" w:rsidRDefault="00935E15" w:rsidP="00935E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34127754</w:t>
            </w:r>
          </w:p>
        </w:tc>
        <w:tc>
          <w:tcPr>
            <w:tcW w:w="1275" w:type="dxa"/>
            <w:vAlign w:val="center"/>
          </w:tcPr>
          <w:p w14:paraId="2FD42C96" w14:textId="72C81BC6" w:rsidR="00935E15" w:rsidRPr="00281650" w:rsidRDefault="00935E15" w:rsidP="00935E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34136578</w:t>
            </w:r>
          </w:p>
        </w:tc>
        <w:tc>
          <w:tcPr>
            <w:tcW w:w="1418" w:type="dxa"/>
            <w:vAlign w:val="center"/>
          </w:tcPr>
          <w:p w14:paraId="79BF453D" w14:textId="01DE7FA2" w:rsidR="00935E15" w:rsidRPr="00281650" w:rsidRDefault="00935E15" w:rsidP="00935E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1.558245025</w:t>
            </w:r>
          </w:p>
        </w:tc>
        <w:tc>
          <w:tcPr>
            <w:tcW w:w="1417" w:type="dxa"/>
            <w:vAlign w:val="center"/>
          </w:tcPr>
          <w:p w14:paraId="39D031B1" w14:textId="4FD31157" w:rsidR="00935E15" w:rsidRPr="00281650" w:rsidRDefault="00935E15" w:rsidP="00935E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0.000385743</w:t>
            </w:r>
          </w:p>
        </w:tc>
        <w:tc>
          <w:tcPr>
            <w:tcW w:w="1701" w:type="dxa"/>
            <w:vAlign w:val="center"/>
          </w:tcPr>
          <w:p w14:paraId="030F28F3" w14:textId="6F4D05E1" w:rsidR="00935E15" w:rsidRPr="00281650" w:rsidRDefault="00935E15" w:rsidP="00935E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AL031668.2</w:t>
            </w:r>
          </w:p>
        </w:tc>
        <w:tc>
          <w:tcPr>
            <w:tcW w:w="1985" w:type="dxa"/>
            <w:vAlign w:val="center"/>
          </w:tcPr>
          <w:p w14:paraId="77A296FD" w14:textId="78E78052" w:rsidR="00935E15" w:rsidRPr="00281650" w:rsidRDefault="00935E15" w:rsidP="00935E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lncRNA</w:t>
            </w:r>
          </w:p>
        </w:tc>
        <w:tc>
          <w:tcPr>
            <w:tcW w:w="2410" w:type="dxa"/>
            <w:vAlign w:val="center"/>
          </w:tcPr>
          <w:p w14:paraId="33876844" w14:textId="6432C618" w:rsidR="00935E15" w:rsidRPr="00281650" w:rsidRDefault="00935E15" w:rsidP="00935E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ENSG00000287853</w:t>
            </w:r>
          </w:p>
        </w:tc>
      </w:tr>
      <w:tr w:rsidR="00935E15" w:rsidRPr="00281650" w14:paraId="4C870CB9" w14:textId="77777777" w:rsidTr="00935E15">
        <w:trPr>
          <w:jc w:val="center"/>
        </w:trPr>
        <w:tc>
          <w:tcPr>
            <w:tcW w:w="2537" w:type="dxa"/>
          </w:tcPr>
          <w:p w14:paraId="40DE5E2E" w14:textId="77777777" w:rsidR="00935E15" w:rsidRPr="00281650" w:rsidRDefault="00935E15" w:rsidP="00935E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999" w:type="dxa"/>
            <w:vAlign w:val="center"/>
          </w:tcPr>
          <w:p w14:paraId="246532B0" w14:textId="4E44CFA2" w:rsidR="00935E15" w:rsidRPr="00281650" w:rsidRDefault="00935E15" w:rsidP="00935E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HML2_12q14.1</w:t>
            </w:r>
          </w:p>
        </w:tc>
        <w:tc>
          <w:tcPr>
            <w:tcW w:w="851" w:type="dxa"/>
            <w:vAlign w:val="center"/>
          </w:tcPr>
          <w:p w14:paraId="5956431B" w14:textId="3FE4EDC8" w:rsidR="00935E15" w:rsidRPr="00281650" w:rsidRDefault="00935E15" w:rsidP="00935E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chr12</w:t>
            </w:r>
          </w:p>
        </w:tc>
        <w:tc>
          <w:tcPr>
            <w:tcW w:w="1276" w:type="dxa"/>
            <w:vAlign w:val="center"/>
          </w:tcPr>
          <w:p w14:paraId="5D595359" w14:textId="4C82DF48" w:rsidR="00935E15" w:rsidRPr="00281650" w:rsidRDefault="00935E15" w:rsidP="00935E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58327459</w:t>
            </w:r>
          </w:p>
        </w:tc>
        <w:tc>
          <w:tcPr>
            <w:tcW w:w="1275" w:type="dxa"/>
            <w:vAlign w:val="center"/>
          </w:tcPr>
          <w:p w14:paraId="46DF76CA" w14:textId="53BCADE3" w:rsidR="00935E15" w:rsidRPr="00281650" w:rsidRDefault="00935E15" w:rsidP="00935E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58336915</w:t>
            </w:r>
          </w:p>
        </w:tc>
        <w:tc>
          <w:tcPr>
            <w:tcW w:w="1418" w:type="dxa"/>
            <w:vAlign w:val="center"/>
          </w:tcPr>
          <w:p w14:paraId="05DD0E16" w14:textId="52DE955B" w:rsidR="00935E15" w:rsidRPr="00281650" w:rsidRDefault="00935E15" w:rsidP="00935E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1.016956597</w:t>
            </w:r>
          </w:p>
        </w:tc>
        <w:tc>
          <w:tcPr>
            <w:tcW w:w="1417" w:type="dxa"/>
            <w:vAlign w:val="center"/>
          </w:tcPr>
          <w:p w14:paraId="0C720849" w14:textId="10CCFC08" w:rsidR="00935E15" w:rsidRPr="00281650" w:rsidRDefault="00935E15" w:rsidP="00935E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0.00079443</w:t>
            </w:r>
          </w:p>
        </w:tc>
        <w:tc>
          <w:tcPr>
            <w:tcW w:w="1701" w:type="dxa"/>
            <w:vAlign w:val="center"/>
          </w:tcPr>
          <w:p w14:paraId="0DB48508" w14:textId="22ED893D" w:rsidR="00935E15" w:rsidRPr="00281650" w:rsidRDefault="00935E15" w:rsidP="00935E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None</w:t>
            </w:r>
          </w:p>
        </w:tc>
        <w:tc>
          <w:tcPr>
            <w:tcW w:w="1985" w:type="dxa"/>
            <w:vAlign w:val="center"/>
          </w:tcPr>
          <w:p w14:paraId="61603356" w14:textId="0DB6A3D5" w:rsidR="00935E15" w:rsidRPr="00281650" w:rsidRDefault="00935E15" w:rsidP="00935E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NA</w:t>
            </w:r>
          </w:p>
        </w:tc>
        <w:tc>
          <w:tcPr>
            <w:tcW w:w="2410" w:type="dxa"/>
            <w:vAlign w:val="center"/>
          </w:tcPr>
          <w:p w14:paraId="429E4342" w14:textId="32B7DE79" w:rsidR="00935E15" w:rsidRPr="00281650" w:rsidRDefault="00935E15" w:rsidP="00935E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None</w:t>
            </w:r>
          </w:p>
        </w:tc>
      </w:tr>
      <w:tr w:rsidR="00935E15" w:rsidRPr="00281650" w14:paraId="190C3A5B" w14:textId="77777777" w:rsidTr="00935E15">
        <w:trPr>
          <w:jc w:val="center"/>
        </w:trPr>
        <w:tc>
          <w:tcPr>
            <w:tcW w:w="2537" w:type="dxa"/>
          </w:tcPr>
          <w:p w14:paraId="1CBED88B" w14:textId="77777777" w:rsidR="00935E15" w:rsidRPr="00281650" w:rsidRDefault="00935E15" w:rsidP="00935E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999" w:type="dxa"/>
            <w:vAlign w:val="center"/>
          </w:tcPr>
          <w:p w14:paraId="7D4B57D1" w14:textId="2DCFECDE" w:rsidR="00935E15" w:rsidRPr="00281650" w:rsidRDefault="00935E15" w:rsidP="00935E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HML2_10p14</w:t>
            </w:r>
          </w:p>
        </w:tc>
        <w:tc>
          <w:tcPr>
            <w:tcW w:w="851" w:type="dxa"/>
            <w:vAlign w:val="center"/>
          </w:tcPr>
          <w:p w14:paraId="4E74E017" w14:textId="47290765" w:rsidR="00935E15" w:rsidRPr="00281650" w:rsidRDefault="00935E15" w:rsidP="00935E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chr10</w:t>
            </w:r>
          </w:p>
        </w:tc>
        <w:tc>
          <w:tcPr>
            <w:tcW w:w="1276" w:type="dxa"/>
            <w:vAlign w:val="center"/>
          </w:tcPr>
          <w:p w14:paraId="74C5B33C" w14:textId="0C0D9339" w:rsidR="00935E15" w:rsidRPr="00281650" w:rsidRDefault="00935E15" w:rsidP="00935E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6824179</w:t>
            </w:r>
          </w:p>
        </w:tc>
        <w:tc>
          <w:tcPr>
            <w:tcW w:w="1275" w:type="dxa"/>
            <w:vAlign w:val="center"/>
          </w:tcPr>
          <w:p w14:paraId="5F79FFAD" w14:textId="7FD5A9E6" w:rsidR="00935E15" w:rsidRPr="00281650" w:rsidRDefault="00935E15" w:rsidP="00935E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6833641</w:t>
            </w:r>
          </w:p>
        </w:tc>
        <w:tc>
          <w:tcPr>
            <w:tcW w:w="1418" w:type="dxa"/>
            <w:vAlign w:val="center"/>
          </w:tcPr>
          <w:p w14:paraId="66528BDA" w14:textId="78B187FF" w:rsidR="00935E15" w:rsidRPr="00281650" w:rsidRDefault="00935E15" w:rsidP="00935E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1.130263605</w:t>
            </w:r>
          </w:p>
        </w:tc>
        <w:tc>
          <w:tcPr>
            <w:tcW w:w="1417" w:type="dxa"/>
            <w:vAlign w:val="center"/>
          </w:tcPr>
          <w:p w14:paraId="07CC1BA4" w14:textId="3BEC00F7" w:rsidR="00935E15" w:rsidRPr="00281650" w:rsidRDefault="00935E15" w:rsidP="00935E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0.006126548</w:t>
            </w:r>
          </w:p>
        </w:tc>
        <w:tc>
          <w:tcPr>
            <w:tcW w:w="1701" w:type="dxa"/>
            <w:vAlign w:val="center"/>
          </w:tcPr>
          <w:p w14:paraId="48A0E3E1" w14:textId="77777777" w:rsidR="00935E15" w:rsidRPr="00281650" w:rsidRDefault="00935E15" w:rsidP="00935E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AL392086.2</w:t>
            </w:r>
          </w:p>
          <w:p w14:paraId="208C99E7" w14:textId="77777777" w:rsidR="00935E15" w:rsidRPr="00281650" w:rsidRDefault="00935E15" w:rsidP="00935E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LINC00707</w:t>
            </w:r>
          </w:p>
          <w:p w14:paraId="608C8874" w14:textId="77777777" w:rsidR="00935E15" w:rsidRDefault="00935E15" w:rsidP="00935E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AL392086.1</w:t>
            </w:r>
          </w:p>
          <w:p w14:paraId="3C4D1634" w14:textId="64C7D03C" w:rsidR="00935E15" w:rsidRPr="00281650" w:rsidRDefault="00935E15" w:rsidP="00935E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AL392086.3</w:t>
            </w:r>
          </w:p>
        </w:tc>
        <w:tc>
          <w:tcPr>
            <w:tcW w:w="1985" w:type="dxa"/>
            <w:vAlign w:val="center"/>
          </w:tcPr>
          <w:p w14:paraId="0FA47AE2" w14:textId="77777777" w:rsidR="00935E15" w:rsidRPr="00281650" w:rsidRDefault="00935E15" w:rsidP="00935E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lncRNA</w:t>
            </w:r>
          </w:p>
          <w:p w14:paraId="5FAD790D" w14:textId="77777777" w:rsidR="00935E15" w:rsidRPr="00281650" w:rsidRDefault="00935E15" w:rsidP="00935E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lncRNA</w:t>
            </w:r>
          </w:p>
          <w:p w14:paraId="02AACEBF" w14:textId="77777777" w:rsidR="00935E15" w:rsidRPr="00281650" w:rsidRDefault="00935E15" w:rsidP="00935E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lncRNA</w:t>
            </w:r>
          </w:p>
          <w:p w14:paraId="7459A87F" w14:textId="6DCA1C92" w:rsidR="00935E15" w:rsidRPr="00281650" w:rsidRDefault="00935E15" w:rsidP="00935E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lncRNA</w:t>
            </w:r>
          </w:p>
        </w:tc>
        <w:tc>
          <w:tcPr>
            <w:tcW w:w="2410" w:type="dxa"/>
            <w:vAlign w:val="center"/>
          </w:tcPr>
          <w:p w14:paraId="14CA1D20" w14:textId="77777777" w:rsidR="00935E15" w:rsidRPr="00281650" w:rsidRDefault="00935E15" w:rsidP="00935E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ENSG00000285988</w:t>
            </w:r>
          </w:p>
          <w:p w14:paraId="2FB6BF80" w14:textId="77777777" w:rsidR="00935E15" w:rsidRPr="00281650" w:rsidRDefault="00935E15" w:rsidP="00935E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ENSG00000238266ENSG00000285845</w:t>
            </w:r>
          </w:p>
          <w:p w14:paraId="2EA207A6" w14:textId="3C449FE4" w:rsidR="00935E15" w:rsidRPr="00281650" w:rsidRDefault="00935E15" w:rsidP="00935E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ENSG00000287277</w:t>
            </w:r>
          </w:p>
        </w:tc>
      </w:tr>
      <w:tr w:rsidR="00935E15" w:rsidRPr="00281650" w14:paraId="5EDBF17D" w14:textId="77777777" w:rsidTr="00935E15">
        <w:trPr>
          <w:jc w:val="center"/>
        </w:trPr>
        <w:tc>
          <w:tcPr>
            <w:tcW w:w="2537" w:type="dxa"/>
            <w:tcBorders>
              <w:bottom w:val="single" w:sz="12" w:space="0" w:color="auto"/>
            </w:tcBorders>
          </w:tcPr>
          <w:p w14:paraId="1018A0DD" w14:textId="77777777" w:rsidR="00935E15" w:rsidRPr="00281650" w:rsidRDefault="00935E15" w:rsidP="00935E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999" w:type="dxa"/>
            <w:tcBorders>
              <w:bottom w:val="single" w:sz="12" w:space="0" w:color="auto"/>
            </w:tcBorders>
            <w:vAlign w:val="center"/>
          </w:tcPr>
          <w:p w14:paraId="3216FA54" w14:textId="60860271" w:rsidR="00935E15" w:rsidRPr="00281650" w:rsidRDefault="00935E15" w:rsidP="00935E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HML2_2q21.1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368E2460" w14:textId="2E3261C4" w:rsidR="00935E15" w:rsidRPr="00281650" w:rsidRDefault="00935E15" w:rsidP="00935E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chr2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0616467D" w14:textId="5DDD7AFC" w:rsidR="00935E15" w:rsidRPr="00281650" w:rsidRDefault="00935E15" w:rsidP="00935E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129961965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vAlign w:val="center"/>
          </w:tcPr>
          <w:p w14:paraId="1F9AEFD8" w14:textId="14C40D23" w:rsidR="00935E15" w:rsidRPr="00281650" w:rsidRDefault="00935E15" w:rsidP="00935E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129965044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15F0016C" w14:textId="0712D63D" w:rsidR="00935E15" w:rsidRPr="00281650" w:rsidRDefault="00935E15" w:rsidP="00935E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1.302412486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33733871" w14:textId="5876CF32" w:rsidR="00935E15" w:rsidRPr="00281650" w:rsidRDefault="00935E15" w:rsidP="00935E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0.015574906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66492755" w14:textId="60F7A108" w:rsidR="00935E15" w:rsidRPr="00281650" w:rsidRDefault="00935E15" w:rsidP="00935E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None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14:paraId="1F76D161" w14:textId="16E99104" w:rsidR="00935E15" w:rsidRPr="00281650" w:rsidRDefault="00935E15" w:rsidP="00935E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NA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vAlign w:val="center"/>
          </w:tcPr>
          <w:p w14:paraId="2C4B467D" w14:textId="196D0984" w:rsidR="00935E15" w:rsidRPr="00281650" w:rsidRDefault="00935E15" w:rsidP="00935E1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1650">
              <w:rPr>
                <w:rFonts w:ascii="Times New Roman" w:hAnsi="Times New Roman" w:cs="Times New Roman"/>
                <w:color w:val="000000"/>
                <w:sz w:val="22"/>
              </w:rPr>
              <w:t>None</w:t>
            </w:r>
          </w:p>
        </w:tc>
      </w:tr>
    </w:tbl>
    <w:p w14:paraId="15443347" w14:textId="53E2AF3D" w:rsidR="004A41F8" w:rsidRDefault="004A41F8" w:rsidP="00A0544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A69ABD3" w14:textId="19ABC795" w:rsidR="004B4406" w:rsidRDefault="004B4406" w:rsidP="00A0544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E145467" w14:textId="77777777" w:rsidR="00BB603C" w:rsidRDefault="00BB603C" w:rsidP="00A05440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14:paraId="083C7ABC" w14:textId="26C7B9BA" w:rsidR="004B4406" w:rsidRDefault="004B4406" w:rsidP="00A0544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6E30FB"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="00170757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GO </w:t>
      </w:r>
      <w:r w:rsidR="00170757">
        <w:rPr>
          <w:rFonts w:ascii="Times New Roman" w:hAnsi="Times New Roman" w:cs="Times New Roman"/>
          <w:b/>
          <w:bCs/>
          <w:sz w:val="24"/>
          <w:szCs w:val="24"/>
        </w:rPr>
        <w:t xml:space="preserve">terms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>
        <w:rPr>
          <w:rFonts w:ascii="Times New Roman" w:hAnsi="Times New Roman" w:cs="Times New Roman"/>
          <w:b/>
          <w:bCs/>
          <w:sz w:val="24"/>
          <w:szCs w:val="24"/>
        </w:rPr>
        <w:t>differentially expresse</w:t>
      </w: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HERVK(HML-2) loci.</w:t>
      </w:r>
    </w:p>
    <w:p w14:paraId="7EA75CAF" w14:textId="77777777" w:rsidR="00476629" w:rsidRDefault="00476629" w:rsidP="00A05440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4"/>
        <w:tblW w:w="11340" w:type="dxa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2835"/>
        <w:gridCol w:w="1838"/>
        <w:gridCol w:w="3544"/>
        <w:gridCol w:w="3123"/>
      </w:tblGrid>
      <w:tr w:rsidR="00F03FA1" w:rsidRPr="00015256" w14:paraId="062BF754" w14:textId="77777777" w:rsidTr="00F03F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66879EF1" w14:textId="46EFA53E" w:rsidR="00F03FA1" w:rsidRPr="00015256" w:rsidRDefault="00F03FA1" w:rsidP="004B4406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83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55C6115F" w14:textId="63AC5D64" w:rsidR="00F03FA1" w:rsidRPr="00F03FA1" w:rsidRDefault="00F03FA1" w:rsidP="004B44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3FA1">
              <w:rPr>
                <w:rFonts w:ascii="Times New Roman" w:hAnsi="Times New Roman" w:cs="Times New Roman"/>
                <w:color w:val="000000"/>
                <w:sz w:val="22"/>
              </w:rPr>
              <w:t>GO Accession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2A954946" w14:textId="214C8C59" w:rsidR="00F03FA1" w:rsidRPr="00F03FA1" w:rsidRDefault="00F03FA1" w:rsidP="004B44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3FA1">
              <w:rPr>
                <w:rFonts w:ascii="Times New Roman" w:hAnsi="Times New Roman" w:cs="Times New Roman"/>
                <w:color w:val="000000"/>
                <w:sz w:val="22"/>
              </w:rPr>
              <w:t>Term</w:t>
            </w:r>
          </w:p>
        </w:tc>
        <w:tc>
          <w:tcPr>
            <w:tcW w:w="312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3C28BB27" w14:textId="3593158B" w:rsidR="00F03FA1" w:rsidRPr="00F03FA1" w:rsidRDefault="00F03FA1" w:rsidP="004B44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O</w:t>
            </w:r>
            <w:r w:rsidRPr="00F03FA1">
              <w:rPr>
                <w:rFonts w:ascii="Times New Roman" w:hAnsi="Times New Roman" w:cs="Times New Roman"/>
                <w:color w:val="000000"/>
                <w:sz w:val="22"/>
              </w:rPr>
              <w:t>verlap</w:t>
            </w:r>
          </w:p>
        </w:tc>
      </w:tr>
      <w:tr w:rsidR="00F03FA1" w:rsidRPr="00015256" w14:paraId="16BDC647" w14:textId="77777777" w:rsidTr="00F03F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441506F7" w14:textId="72A30686" w:rsidR="00F03FA1" w:rsidRPr="00015256" w:rsidRDefault="00F03FA1" w:rsidP="004B4406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Biological Process (BP)</w:t>
            </w:r>
          </w:p>
        </w:tc>
        <w:tc>
          <w:tcPr>
            <w:tcW w:w="1838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5FBC186F" w14:textId="7BE966AD" w:rsidR="00F03FA1" w:rsidRPr="00015256" w:rsidRDefault="00F03FA1" w:rsidP="004B4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GO:0008152</w:t>
            </w:r>
          </w:p>
        </w:tc>
        <w:tc>
          <w:tcPr>
            <w:tcW w:w="3544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4E024462" w14:textId="27B883AF" w:rsidR="00F03FA1" w:rsidRPr="00015256" w:rsidRDefault="00F03FA1" w:rsidP="004B4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metabolic process</w:t>
            </w:r>
          </w:p>
        </w:tc>
        <w:tc>
          <w:tcPr>
            <w:tcW w:w="3123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480654E5" w14:textId="6CA086BF" w:rsidR="00F03FA1" w:rsidRPr="00015256" w:rsidRDefault="00F03FA1" w:rsidP="004B4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</w:tr>
      <w:tr w:rsidR="00F03FA1" w:rsidRPr="00015256" w14:paraId="46FD6DA8" w14:textId="77777777" w:rsidTr="00F03FA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FFFFF" w:themeFill="background1"/>
          </w:tcPr>
          <w:p w14:paraId="551AC770" w14:textId="77777777" w:rsidR="00F03FA1" w:rsidRPr="00015256" w:rsidRDefault="00F03FA1" w:rsidP="004B4406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838" w:type="dxa"/>
            <w:shd w:val="clear" w:color="auto" w:fill="FFFFFF" w:themeFill="background1"/>
          </w:tcPr>
          <w:p w14:paraId="096C4173" w14:textId="75B8FEFB" w:rsidR="00F03FA1" w:rsidRPr="00015256" w:rsidRDefault="00F03FA1" w:rsidP="004B4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GO:0032501</w:t>
            </w:r>
          </w:p>
        </w:tc>
        <w:tc>
          <w:tcPr>
            <w:tcW w:w="3544" w:type="dxa"/>
            <w:shd w:val="clear" w:color="auto" w:fill="FFFFFF" w:themeFill="background1"/>
          </w:tcPr>
          <w:p w14:paraId="1917A056" w14:textId="69F3B84B" w:rsidR="00F03FA1" w:rsidRPr="00015256" w:rsidRDefault="00F03FA1" w:rsidP="004B4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multicellular organismal process</w:t>
            </w:r>
          </w:p>
        </w:tc>
        <w:tc>
          <w:tcPr>
            <w:tcW w:w="3123" w:type="dxa"/>
            <w:shd w:val="clear" w:color="auto" w:fill="FFFFFF" w:themeFill="background1"/>
          </w:tcPr>
          <w:p w14:paraId="3A6EC8A0" w14:textId="45F1FEE5" w:rsidR="00F03FA1" w:rsidRPr="00015256" w:rsidRDefault="00F03FA1" w:rsidP="004B4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</w:tr>
      <w:tr w:rsidR="00F03FA1" w:rsidRPr="00015256" w14:paraId="48C6B224" w14:textId="77777777" w:rsidTr="00F03F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FFFFF" w:themeFill="background1"/>
          </w:tcPr>
          <w:p w14:paraId="6B1BA320" w14:textId="77777777" w:rsidR="00F03FA1" w:rsidRPr="00015256" w:rsidRDefault="00F03FA1" w:rsidP="004B4406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838" w:type="dxa"/>
            <w:shd w:val="clear" w:color="auto" w:fill="FFFFFF" w:themeFill="background1"/>
          </w:tcPr>
          <w:p w14:paraId="0364941C" w14:textId="7F61EF06" w:rsidR="00F03FA1" w:rsidRPr="00015256" w:rsidRDefault="00F03FA1" w:rsidP="004B4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GO:0032502</w:t>
            </w:r>
          </w:p>
        </w:tc>
        <w:tc>
          <w:tcPr>
            <w:tcW w:w="3544" w:type="dxa"/>
            <w:shd w:val="clear" w:color="auto" w:fill="FFFFFF" w:themeFill="background1"/>
          </w:tcPr>
          <w:p w14:paraId="4492B3FD" w14:textId="11BFCA15" w:rsidR="00F03FA1" w:rsidRPr="00015256" w:rsidRDefault="00F03FA1" w:rsidP="004B4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developmental process</w:t>
            </w:r>
          </w:p>
        </w:tc>
        <w:tc>
          <w:tcPr>
            <w:tcW w:w="3123" w:type="dxa"/>
            <w:shd w:val="clear" w:color="auto" w:fill="FFFFFF" w:themeFill="background1"/>
          </w:tcPr>
          <w:p w14:paraId="4B0FC521" w14:textId="05B831D1" w:rsidR="00F03FA1" w:rsidRPr="00015256" w:rsidRDefault="00F03FA1" w:rsidP="004B4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</w:tr>
      <w:tr w:rsidR="00F03FA1" w:rsidRPr="00015256" w14:paraId="3A116CC5" w14:textId="77777777" w:rsidTr="00F03FA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FFFFF" w:themeFill="background1"/>
          </w:tcPr>
          <w:p w14:paraId="30E95B1C" w14:textId="77777777" w:rsidR="00F03FA1" w:rsidRPr="00015256" w:rsidRDefault="00F03FA1" w:rsidP="004B4406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838" w:type="dxa"/>
            <w:shd w:val="clear" w:color="auto" w:fill="FFFFFF" w:themeFill="background1"/>
          </w:tcPr>
          <w:p w14:paraId="09ACFCC7" w14:textId="1E4DFCD6" w:rsidR="00F03FA1" w:rsidRPr="00015256" w:rsidRDefault="00F03FA1" w:rsidP="004B4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GO:0050896</w:t>
            </w:r>
          </w:p>
        </w:tc>
        <w:tc>
          <w:tcPr>
            <w:tcW w:w="3544" w:type="dxa"/>
            <w:shd w:val="clear" w:color="auto" w:fill="FFFFFF" w:themeFill="background1"/>
          </w:tcPr>
          <w:p w14:paraId="4C6A0EC5" w14:textId="0D2799A2" w:rsidR="00F03FA1" w:rsidRPr="00015256" w:rsidRDefault="00F03FA1" w:rsidP="004B4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response to stimulus</w:t>
            </w:r>
          </w:p>
        </w:tc>
        <w:tc>
          <w:tcPr>
            <w:tcW w:w="3123" w:type="dxa"/>
            <w:shd w:val="clear" w:color="auto" w:fill="FFFFFF" w:themeFill="background1"/>
          </w:tcPr>
          <w:p w14:paraId="1BC5896A" w14:textId="433DA1FC" w:rsidR="00F03FA1" w:rsidRPr="00015256" w:rsidRDefault="00F03FA1" w:rsidP="004B4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</w:tr>
      <w:tr w:rsidR="00F03FA1" w:rsidRPr="00015256" w14:paraId="22F4AB65" w14:textId="77777777" w:rsidTr="00F03F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FFFFF" w:themeFill="background1"/>
          </w:tcPr>
          <w:p w14:paraId="0B12436A" w14:textId="77777777" w:rsidR="00F03FA1" w:rsidRPr="00015256" w:rsidRDefault="00F03FA1" w:rsidP="004B4406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838" w:type="dxa"/>
            <w:shd w:val="clear" w:color="auto" w:fill="FFFFFF" w:themeFill="background1"/>
          </w:tcPr>
          <w:p w14:paraId="4986A020" w14:textId="035911F3" w:rsidR="00F03FA1" w:rsidRPr="00015256" w:rsidRDefault="00F03FA1" w:rsidP="004B4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GO:0051179</w:t>
            </w:r>
          </w:p>
        </w:tc>
        <w:tc>
          <w:tcPr>
            <w:tcW w:w="3544" w:type="dxa"/>
            <w:shd w:val="clear" w:color="auto" w:fill="FFFFFF" w:themeFill="background1"/>
          </w:tcPr>
          <w:p w14:paraId="4CB9CE4E" w14:textId="6A24189A" w:rsidR="00F03FA1" w:rsidRPr="00015256" w:rsidRDefault="00F03FA1" w:rsidP="004B4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localization</w:t>
            </w:r>
          </w:p>
        </w:tc>
        <w:tc>
          <w:tcPr>
            <w:tcW w:w="3123" w:type="dxa"/>
            <w:shd w:val="clear" w:color="auto" w:fill="FFFFFF" w:themeFill="background1"/>
          </w:tcPr>
          <w:p w14:paraId="0F2C68A5" w14:textId="05D0AABC" w:rsidR="00F03FA1" w:rsidRPr="00015256" w:rsidRDefault="00F03FA1" w:rsidP="004B4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</w:tr>
      <w:tr w:rsidR="00F03FA1" w:rsidRPr="00015256" w14:paraId="3C617B13" w14:textId="77777777" w:rsidTr="00F03FA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FFFFF" w:themeFill="background1"/>
          </w:tcPr>
          <w:p w14:paraId="5C6C321F" w14:textId="77777777" w:rsidR="00F03FA1" w:rsidRPr="00015256" w:rsidRDefault="00F03FA1" w:rsidP="004B4406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838" w:type="dxa"/>
            <w:shd w:val="clear" w:color="auto" w:fill="FFFFFF" w:themeFill="background1"/>
          </w:tcPr>
          <w:p w14:paraId="4DC76103" w14:textId="56B0EC75" w:rsidR="00F03FA1" w:rsidRPr="00015256" w:rsidRDefault="00F03FA1" w:rsidP="004B4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GO:0065007</w:t>
            </w:r>
          </w:p>
        </w:tc>
        <w:tc>
          <w:tcPr>
            <w:tcW w:w="3544" w:type="dxa"/>
            <w:shd w:val="clear" w:color="auto" w:fill="FFFFFF" w:themeFill="background1"/>
          </w:tcPr>
          <w:p w14:paraId="74E17D6A" w14:textId="20F74F5A" w:rsidR="00F03FA1" w:rsidRPr="00015256" w:rsidRDefault="00F03FA1" w:rsidP="004B4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biological regulation</w:t>
            </w:r>
          </w:p>
        </w:tc>
        <w:tc>
          <w:tcPr>
            <w:tcW w:w="3123" w:type="dxa"/>
            <w:shd w:val="clear" w:color="auto" w:fill="FFFFFF" w:themeFill="background1"/>
          </w:tcPr>
          <w:p w14:paraId="099536BC" w14:textId="4AABE7E4" w:rsidR="00F03FA1" w:rsidRPr="00015256" w:rsidRDefault="00F03FA1" w:rsidP="004B4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</w:tr>
      <w:tr w:rsidR="00F03FA1" w:rsidRPr="00015256" w14:paraId="665BC5F1" w14:textId="77777777" w:rsidTr="00F03F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FFFFF" w:themeFill="background1"/>
          </w:tcPr>
          <w:p w14:paraId="4D648B1A" w14:textId="77777777" w:rsidR="00F03FA1" w:rsidRPr="00015256" w:rsidRDefault="00F03FA1" w:rsidP="004B4406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838" w:type="dxa"/>
            <w:shd w:val="clear" w:color="auto" w:fill="FFFFFF" w:themeFill="background1"/>
          </w:tcPr>
          <w:p w14:paraId="62A87523" w14:textId="3DCBC580" w:rsidR="00F03FA1" w:rsidRPr="00015256" w:rsidRDefault="00F03FA1" w:rsidP="004B4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GO:0007154</w:t>
            </w:r>
          </w:p>
        </w:tc>
        <w:tc>
          <w:tcPr>
            <w:tcW w:w="3544" w:type="dxa"/>
            <w:shd w:val="clear" w:color="auto" w:fill="FFFFFF" w:themeFill="background1"/>
          </w:tcPr>
          <w:p w14:paraId="73A2BCD8" w14:textId="5AA97588" w:rsidR="00F03FA1" w:rsidRPr="00015256" w:rsidRDefault="00F03FA1" w:rsidP="004B4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cell communication</w:t>
            </w:r>
          </w:p>
        </w:tc>
        <w:tc>
          <w:tcPr>
            <w:tcW w:w="3123" w:type="dxa"/>
            <w:shd w:val="clear" w:color="auto" w:fill="FFFFFF" w:themeFill="background1"/>
          </w:tcPr>
          <w:p w14:paraId="45339158" w14:textId="320EC83C" w:rsidR="00F03FA1" w:rsidRPr="00015256" w:rsidRDefault="00F03FA1" w:rsidP="004B4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</w:tr>
      <w:tr w:rsidR="00F03FA1" w:rsidRPr="00015256" w14:paraId="4407C9B1" w14:textId="77777777" w:rsidTr="00F03FA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FFFFF" w:themeFill="background1"/>
          </w:tcPr>
          <w:p w14:paraId="21AC95F5" w14:textId="77777777" w:rsidR="00F03FA1" w:rsidRPr="00015256" w:rsidRDefault="00F03FA1" w:rsidP="004B4406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838" w:type="dxa"/>
            <w:shd w:val="clear" w:color="auto" w:fill="FFFFFF" w:themeFill="background1"/>
          </w:tcPr>
          <w:p w14:paraId="7C0BC73A" w14:textId="253948DA" w:rsidR="00F03FA1" w:rsidRPr="00015256" w:rsidRDefault="00F03FA1" w:rsidP="004B4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GO:0051704</w:t>
            </w:r>
          </w:p>
        </w:tc>
        <w:tc>
          <w:tcPr>
            <w:tcW w:w="3544" w:type="dxa"/>
            <w:shd w:val="clear" w:color="auto" w:fill="FFFFFF" w:themeFill="background1"/>
          </w:tcPr>
          <w:p w14:paraId="6AE701D1" w14:textId="1E640BD9" w:rsidR="00F03FA1" w:rsidRPr="00015256" w:rsidRDefault="00F03FA1" w:rsidP="004B4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multi-organism process</w:t>
            </w:r>
          </w:p>
        </w:tc>
        <w:tc>
          <w:tcPr>
            <w:tcW w:w="3123" w:type="dxa"/>
            <w:shd w:val="clear" w:color="auto" w:fill="FFFFFF" w:themeFill="background1"/>
          </w:tcPr>
          <w:p w14:paraId="3B3D919B" w14:textId="7F274158" w:rsidR="00F03FA1" w:rsidRPr="00015256" w:rsidRDefault="00F03FA1" w:rsidP="004B4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</w:tr>
      <w:tr w:rsidR="00F03FA1" w:rsidRPr="00015256" w14:paraId="7315E853" w14:textId="77777777" w:rsidTr="00F03F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FFFFF" w:themeFill="background1"/>
          </w:tcPr>
          <w:p w14:paraId="5C27A79D" w14:textId="77777777" w:rsidR="00F03FA1" w:rsidRPr="00015256" w:rsidRDefault="00F03FA1" w:rsidP="004B4406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838" w:type="dxa"/>
            <w:shd w:val="clear" w:color="auto" w:fill="FFFFFF" w:themeFill="background1"/>
          </w:tcPr>
          <w:p w14:paraId="04C210BC" w14:textId="7501ABC5" w:rsidR="00F03FA1" w:rsidRPr="00015256" w:rsidRDefault="00F03FA1" w:rsidP="004B4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GO:0000003</w:t>
            </w:r>
          </w:p>
        </w:tc>
        <w:tc>
          <w:tcPr>
            <w:tcW w:w="3544" w:type="dxa"/>
            <w:shd w:val="clear" w:color="auto" w:fill="FFFFFF" w:themeFill="background1"/>
          </w:tcPr>
          <w:p w14:paraId="2408C248" w14:textId="2740BA40" w:rsidR="00F03FA1" w:rsidRPr="00015256" w:rsidRDefault="00F03FA1" w:rsidP="004B4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reproduction</w:t>
            </w:r>
          </w:p>
        </w:tc>
        <w:tc>
          <w:tcPr>
            <w:tcW w:w="3123" w:type="dxa"/>
            <w:shd w:val="clear" w:color="auto" w:fill="FFFFFF" w:themeFill="background1"/>
          </w:tcPr>
          <w:p w14:paraId="7F1210A8" w14:textId="79360350" w:rsidR="00F03FA1" w:rsidRPr="00015256" w:rsidRDefault="00F03FA1" w:rsidP="004B4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F03FA1" w:rsidRPr="00015256" w14:paraId="483444B0" w14:textId="77777777" w:rsidTr="00F03FA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1C0BF445" w14:textId="77777777" w:rsidR="00F03FA1" w:rsidRPr="00015256" w:rsidRDefault="00F03FA1" w:rsidP="004B4406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838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08A6E2A0" w14:textId="78562665" w:rsidR="00F03FA1" w:rsidRPr="00015256" w:rsidRDefault="00F03FA1" w:rsidP="004B4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GO:0016043</w:t>
            </w:r>
          </w:p>
        </w:tc>
        <w:tc>
          <w:tcPr>
            <w:tcW w:w="3544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0550DADC" w14:textId="6D8132AD" w:rsidR="00F03FA1" w:rsidRPr="00015256" w:rsidRDefault="00F03FA1" w:rsidP="004B4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cellular component organization</w:t>
            </w:r>
          </w:p>
        </w:tc>
        <w:tc>
          <w:tcPr>
            <w:tcW w:w="3123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09E8EF62" w14:textId="10821388" w:rsidR="00F03FA1" w:rsidRPr="00015256" w:rsidRDefault="00F03FA1" w:rsidP="004B4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F03FA1" w:rsidRPr="00015256" w14:paraId="1FD19B25" w14:textId="77777777" w:rsidTr="00F03F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6256658F" w14:textId="5922617E" w:rsidR="00F03FA1" w:rsidRPr="00015256" w:rsidRDefault="00F03FA1" w:rsidP="00F03FA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Cellular Component (CC)</w:t>
            </w:r>
          </w:p>
        </w:tc>
        <w:tc>
          <w:tcPr>
            <w:tcW w:w="1838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462A13C7" w14:textId="33F1E7CD" w:rsidR="00F03FA1" w:rsidRPr="00015256" w:rsidRDefault="00F03FA1" w:rsidP="00F03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GO:0016020</w:t>
            </w:r>
          </w:p>
        </w:tc>
        <w:tc>
          <w:tcPr>
            <w:tcW w:w="3544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57458A84" w14:textId="207D8092" w:rsidR="00F03FA1" w:rsidRPr="00015256" w:rsidRDefault="00F03FA1" w:rsidP="00F03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membrane</w:t>
            </w:r>
          </w:p>
        </w:tc>
        <w:tc>
          <w:tcPr>
            <w:tcW w:w="3123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21DFBFE6" w14:textId="09BA369C" w:rsidR="00F03FA1" w:rsidRPr="00015256" w:rsidRDefault="00F03FA1" w:rsidP="00F03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</w:tr>
      <w:tr w:rsidR="00F03FA1" w:rsidRPr="00015256" w14:paraId="7781B4CD" w14:textId="77777777" w:rsidTr="00F03FA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FFFFF" w:themeFill="background1"/>
          </w:tcPr>
          <w:p w14:paraId="67BFE158" w14:textId="77777777" w:rsidR="00F03FA1" w:rsidRPr="00015256" w:rsidRDefault="00F03FA1" w:rsidP="00F03FA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838" w:type="dxa"/>
            <w:shd w:val="clear" w:color="auto" w:fill="FFFFFF" w:themeFill="background1"/>
          </w:tcPr>
          <w:p w14:paraId="4739A3F2" w14:textId="278300BC" w:rsidR="00F03FA1" w:rsidRPr="00015256" w:rsidRDefault="00F03FA1" w:rsidP="00F03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GO:0012505</w:t>
            </w:r>
          </w:p>
        </w:tc>
        <w:tc>
          <w:tcPr>
            <w:tcW w:w="3544" w:type="dxa"/>
            <w:shd w:val="clear" w:color="auto" w:fill="FFFFFF" w:themeFill="background1"/>
          </w:tcPr>
          <w:p w14:paraId="09535C06" w14:textId="3BB650C4" w:rsidR="00F03FA1" w:rsidRPr="00015256" w:rsidRDefault="00F03FA1" w:rsidP="00F03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endomembrane system</w:t>
            </w:r>
          </w:p>
        </w:tc>
        <w:tc>
          <w:tcPr>
            <w:tcW w:w="3123" w:type="dxa"/>
            <w:shd w:val="clear" w:color="auto" w:fill="FFFFFF" w:themeFill="background1"/>
          </w:tcPr>
          <w:p w14:paraId="5DFE153D" w14:textId="5C454E70" w:rsidR="00F03FA1" w:rsidRPr="00015256" w:rsidRDefault="00F03FA1" w:rsidP="00F03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</w:tr>
      <w:tr w:rsidR="00F03FA1" w:rsidRPr="00015256" w14:paraId="2F3B57F8" w14:textId="77777777" w:rsidTr="00F03F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FFFFF" w:themeFill="background1"/>
          </w:tcPr>
          <w:p w14:paraId="52311D0A" w14:textId="77777777" w:rsidR="00F03FA1" w:rsidRPr="00015256" w:rsidRDefault="00F03FA1" w:rsidP="00F03FA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838" w:type="dxa"/>
            <w:shd w:val="clear" w:color="auto" w:fill="FFFFFF" w:themeFill="background1"/>
          </w:tcPr>
          <w:p w14:paraId="46020F0A" w14:textId="4734DDE3" w:rsidR="00F03FA1" w:rsidRPr="00015256" w:rsidRDefault="00F03FA1" w:rsidP="00F03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GO:0032991</w:t>
            </w:r>
          </w:p>
        </w:tc>
        <w:tc>
          <w:tcPr>
            <w:tcW w:w="3544" w:type="dxa"/>
            <w:shd w:val="clear" w:color="auto" w:fill="FFFFFF" w:themeFill="background1"/>
          </w:tcPr>
          <w:p w14:paraId="5807C221" w14:textId="292ACDA4" w:rsidR="00F03FA1" w:rsidRPr="00015256" w:rsidRDefault="00F03FA1" w:rsidP="00F03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protein-containing complex</w:t>
            </w:r>
          </w:p>
        </w:tc>
        <w:tc>
          <w:tcPr>
            <w:tcW w:w="3123" w:type="dxa"/>
            <w:shd w:val="clear" w:color="auto" w:fill="FFFFFF" w:themeFill="background1"/>
          </w:tcPr>
          <w:p w14:paraId="3CAF617A" w14:textId="6A1FCF69" w:rsidR="00F03FA1" w:rsidRPr="00015256" w:rsidRDefault="00F03FA1" w:rsidP="00F03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</w:tr>
      <w:tr w:rsidR="00F03FA1" w:rsidRPr="00015256" w14:paraId="6865BABF" w14:textId="77777777" w:rsidTr="00F03FA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FFFFF" w:themeFill="background1"/>
          </w:tcPr>
          <w:p w14:paraId="7DF45417" w14:textId="77777777" w:rsidR="00F03FA1" w:rsidRPr="00015256" w:rsidRDefault="00F03FA1" w:rsidP="00F03FA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838" w:type="dxa"/>
            <w:shd w:val="clear" w:color="auto" w:fill="FFFFFF" w:themeFill="background1"/>
          </w:tcPr>
          <w:p w14:paraId="12AA85FC" w14:textId="4133DEBA" w:rsidR="00F03FA1" w:rsidRPr="00015256" w:rsidRDefault="00F03FA1" w:rsidP="00F03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GO:0005634</w:t>
            </w:r>
          </w:p>
        </w:tc>
        <w:tc>
          <w:tcPr>
            <w:tcW w:w="3544" w:type="dxa"/>
            <w:shd w:val="clear" w:color="auto" w:fill="FFFFFF" w:themeFill="background1"/>
          </w:tcPr>
          <w:p w14:paraId="32E2D390" w14:textId="78617973" w:rsidR="00F03FA1" w:rsidRPr="00015256" w:rsidRDefault="00F03FA1" w:rsidP="00F03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nucleus</w:t>
            </w:r>
          </w:p>
        </w:tc>
        <w:tc>
          <w:tcPr>
            <w:tcW w:w="3123" w:type="dxa"/>
            <w:shd w:val="clear" w:color="auto" w:fill="FFFFFF" w:themeFill="background1"/>
          </w:tcPr>
          <w:p w14:paraId="42DB0BEF" w14:textId="4E7D2571" w:rsidR="00F03FA1" w:rsidRPr="00015256" w:rsidRDefault="00F03FA1" w:rsidP="00F03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F03FA1" w:rsidRPr="00015256" w14:paraId="2417089F" w14:textId="77777777" w:rsidTr="00F03F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FFFFF" w:themeFill="background1"/>
          </w:tcPr>
          <w:p w14:paraId="55F285E6" w14:textId="77777777" w:rsidR="00F03FA1" w:rsidRPr="00015256" w:rsidRDefault="00F03FA1" w:rsidP="00F03FA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838" w:type="dxa"/>
            <w:shd w:val="clear" w:color="auto" w:fill="FFFFFF" w:themeFill="background1"/>
          </w:tcPr>
          <w:p w14:paraId="21BA12F2" w14:textId="214B0459" w:rsidR="00F03FA1" w:rsidRPr="00015256" w:rsidRDefault="00F03FA1" w:rsidP="00F03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GO:0005829</w:t>
            </w:r>
          </w:p>
        </w:tc>
        <w:tc>
          <w:tcPr>
            <w:tcW w:w="3544" w:type="dxa"/>
            <w:shd w:val="clear" w:color="auto" w:fill="FFFFFF" w:themeFill="background1"/>
          </w:tcPr>
          <w:p w14:paraId="7A75946B" w14:textId="7F357DA7" w:rsidR="00F03FA1" w:rsidRPr="00015256" w:rsidRDefault="00F03FA1" w:rsidP="00F03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cytosol</w:t>
            </w:r>
          </w:p>
        </w:tc>
        <w:tc>
          <w:tcPr>
            <w:tcW w:w="3123" w:type="dxa"/>
            <w:shd w:val="clear" w:color="auto" w:fill="FFFFFF" w:themeFill="background1"/>
          </w:tcPr>
          <w:p w14:paraId="0BCBCA28" w14:textId="4222732B" w:rsidR="00F03FA1" w:rsidRPr="00015256" w:rsidRDefault="00F03FA1" w:rsidP="00F03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F03FA1" w:rsidRPr="00015256" w14:paraId="30B2C342" w14:textId="77777777" w:rsidTr="00F03FA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FFFFF" w:themeFill="background1"/>
          </w:tcPr>
          <w:p w14:paraId="4640D398" w14:textId="77777777" w:rsidR="00F03FA1" w:rsidRPr="00015256" w:rsidRDefault="00F03FA1" w:rsidP="00F03FA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838" w:type="dxa"/>
            <w:shd w:val="clear" w:color="auto" w:fill="FFFFFF" w:themeFill="background1"/>
          </w:tcPr>
          <w:p w14:paraId="21F8923F" w14:textId="5407B1E7" w:rsidR="00F03FA1" w:rsidRPr="00015256" w:rsidRDefault="00F03FA1" w:rsidP="00F03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GO:0031974</w:t>
            </w:r>
          </w:p>
        </w:tc>
        <w:tc>
          <w:tcPr>
            <w:tcW w:w="3544" w:type="dxa"/>
            <w:shd w:val="clear" w:color="auto" w:fill="FFFFFF" w:themeFill="background1"/>
          </w:tcPr>
          <w:p w14:paraId="580F3913" w14:textId="75F41905" w:rsidR="00F03FA1" w:rsidRPr="00015256" w:rsidRDefault="00F03FA1" w:rsidP="00F03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membrane-enclosed lumen</w:t>
            </w:r>
          </w:p>
        </w:tc>
        <w:tc>
          <w:tcPr>
            <w:tcW w:w="3123" w:type="dxa"/>
            <w:shd w:val="clear" w:color="auto" w:fill="FFFFFF" w:themeFill="background1"/>
          </w:tcPr>
          <w:p w14:paraId="5B0D84F6" w14:textId="3070D5C5" w:rsidR="00F03FA1" w:rsidRPr="00015256" w:rsidRDefault="00F03FA1" w:rsidP="00F03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F03FA1" w:rsidRPr="00015256" w14:paraId="0DE2756B" w14:textId="77777777" w:rsidTr="00F03F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FFFFF" w:themeFill="background1"/>
          </w:tcPr>
          <w:p w14:paraId="3126298C" w14:textId="77777777" w:rsidR="00F03FA1" w:rsidRPr="00015256" w:rsidRDefault="00F03FA1" w:rsidP="00F03FA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838" w:type="dxa"/>
            <w:shd w:val="clear" w:color="auto" w:fill="FFFFFF" w:themeFill="background1"/>
          </w:tcPr>
          <w:p w14:paraId="54F99869" w14:textId="40023E8B" w:rsidR="00F03FA1" w:rsidRPr="00015256" w:rsidRDefault="00F03FA1" w:rsidP="00F03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GO:0005615</w:t>
            </w:r>
          </w:p>
        </w:tc>
        <w:tc>
          <w:tcPr>
            <w:tcW w:w="3544" w:type="dxa"/>
            <w:shd w:val="clear" w:color="auto" w:fill="FFFFFF" w:themeFill="background1"/>
          </w:tcPr>
          <w:p w14:paraId="0658E165" w14:textId="022E8195" w:rsidR="00F03FA1" w:rsidRPr="00015256" w:rsidRDefault="00F03FA1" w:rsidP="00F03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extracellular space</w:t>
            </w:r>
          </w:p>
        </w:tc>
        <w:tc>
          <w:tcPr>
            <w:tcW w:w="3123" w:type="dxa"/>
            <w:shd w:val="clear" w:color="auto" w:fill="FFFFFF" w:themeFill="background1"/>
          </w:tcPr>
          <w:p w14:paraId="1ACB8CBA" w14:textId="4D2DD89E" w:rsidR="00F03FA1" w:rsidRPr="00015256" w:rsidRDefault="00F03FA1" w:rsidP="00F03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F03FA1" w:rsidRPr="00015256" w14:paraId="4BC64DDC" w14:textId="77777777" w:rsidTr="00F03FA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FFFFF" w:themeFill="background1"/>
          </w:tcPr>
          <w:p w14:paraId="54059224" w14:textId="77777777" w:rsidR="00F03FA1" w:rsidRPr="00015256" w:rsidRDefault="00F03FA1" w:rsidP="00F03FA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838" w:type="dxa"/>
            <w:shd w:val="clear" w:color="auto" w:fill="FFFFFF" w:themeFill="background1"/>
          </w:tcPr>
          <w:p w14:paraId="43BF460A" w14:textId="2014AB8A" w:rsidR="00F03FA1" w:rsidRPr="00015256" w:rsidRDefault="00F03FA1" w:rsidP="00F03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GO:0031982</w:t>
            </w:r>
          </w:p>
        </w:tc>
        <w:tc>
          <w:tcPr>
            <w:tcW w:w="3544" w:type="dxa"/>
            <w:shd w:val="clear" w:color="auto" w:fill="FFFFFF" w:themeFill="background1"/>
          </w:tcPr>
          <w:p w14:paraId="1BEEC201" w14:textId="7B466211" w:rsidR="00F03FA1" w:rsidRPr="00015256" w:rsidRDefault="00F03FA1" w:rsidP="00F03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vesicle</w:t>
            </w:r>
          </w:p>
        </w:tc>
        <w:tc>
          <w:tcPr>
            <w:tcW w:w="3123" w:type="dxa"/>
            <w:shd w:val="clear" w:color="auto" w:fill="FFFFFF" w:themeFill="background1"/>
          </w:tcPr>
          <w:p w14:paraId="31956812" w14:textId="562D227B" w:rsidR="00F03FA1" w:rsidRPr="00015256" w:rsidRDefault="00F03FA1" w:rsidP="00F03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F03FA1" w:rsidRPr="00015256" w14:paraId="5D2907C9" w14:textId="77777777" w:rsidTr="00F03F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FFFFF" w:themeFill="background1"/>
          </w:tcPr>
          <w:p w14:paraId="2ADA7DC6" w14:textId="77777777" w:rsidR="00F03FA1" w:rsidRPr="00015256" w:rsidRDefault="00F03FA1" w:rsidP="00F03FA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838" w:type="dxa"/>
            <w:shd w:val="clear" w:color="auto" w:fill="FFFFFF" w:themeFill="background1"/>
          </w:tcPr>
          <w:p w14:paraId="11A5CA2A" w14:textId="74C45414" w:rsidR="00F03FA1" w:rsidRPr="00015256" w:rsidRDefault="00F03FA1" w:rsidP="00F03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GO:0005783</w:t>
            </w:r>
          </w:p>
        </w:tc>
        <w:tc>
          <w:tcPr>
            <w:tcW w:w="3544" w:type="dxa"/>
            <w:shd w:val="clear" w:color="auto" w:fill="FFFFFF" w:themeFill="background1"/>
          </w:tcPr>
          <w:p w14:paraId="20496D8C" w14:textId="75B1A996" w:rsidR="00F03FA1" w:rsidRPr="00015256" w:rsidRDefault="00F03FA1" w:rsidP="00F03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endoplasmic reticulum</w:t>
            </w:r>
          </w:p>
        </w:tc>
        <w:tc>
          <w:tcPr>
            <w:tcW w:w="3123" w:type="dxa"/>
            <w:shd w:val="clear" w:color="auto" w:fill="FFFFFF" w:themeFill="background1"/>
          </w:tcPr>
          <w:p w14:paraId="3BFC67DB" w14:textId="3BC3E2D8" w:rsidR="00F03FA1" w:rsidRPr="00015256" w:rsidRDefault="00F03FA1" w:rsidP="00F03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F03FA1" w:rsidRPr="00015256" w14:paraId="3A1E9505" w14:textId="77777777" w:rsidTr="00F03FA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0018CE47" w14:textId="77777777" w:rsidR="00F03FA1" w:rsidRPr="00015256" w:rsidRDefault="00F03FA1" w:rsidP="00F03FA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838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0A1C91F3" w14:textId="1B17EE2C" w:rsidR="00F03FA1" w:rsidRPr="00015256" w:rsidRDefault="00F03FA1" w:rsidP="00F03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GO:0005856</w:t>
            </w:r>
          </w:p>
        </w:tc>
        <w:tc>
          <w:tcPr>
            <w:tcW w:w="3544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0517C849" w14:textId="5623D8E9" w:rsidR="00F03FA1" w:rsidRPr="00015256" w:rsidRDefault="00F03FA1" w:rsidP="00F03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cytoskeleton</w:t>
            </w:r>
          </w:p>
        </w:tc>
        <w:tc>
          <w:tcPr>
            <w:tcW w:w="3123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7C6B440D" w14:textId="38453C7C" w:rsidR="00F03FA1" w:rsidRPr="00015256" w:rsidRDefault="00F03FA1" w:rsidP="00F03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F03FA1" w:rsidRPr="00015256" w14:paraId="797FBC07" w14:textId="77777777" w:rsidTr="00F03F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531F95F9" w14:textId="4F3E61EA" w:rsidR="00F03FA1" w:rsidRPr="00015256" w:rsidRDefault="00F03FA1" w:rsidP="00F03FA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Molecular Function (MF)</w:t>
            </w:r>
          </w:p>
        </w:tc>
        <w:tc>
          <w:tcPr>
            <w:tcW w:w="1838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0EB78A75" w14:textId="58EE9038" w:rsidR="00F03FA1" w:rsidRPr="00015256" w:rsidRDefault="00F03FA1" w:rsidP="00F03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GO:0005515</w:t>
            </w:r>
          </w:p>
        </w:tc>
        <w:tc>
          <w:tcPr>
            <w:tcW w:w="3544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32476626" w14:textId="46B9F784" w:rsidR="00F03FA1" w:rsidRPr="00015256" w:rsidRDefault="00F03FA1" w:rsidP="00F03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protein binding</w:t>
            </w:r>
          </w:p>
        </w:tc>
        <w:tc>
          <w:tcPr>
            <w:tcW w:w="3123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782689C1" w14:textId="67595932" w:rsidR="00F03FA1" w:rsidRPr="00015256" w:rsidRDefault="00F03FA1" w:rsidP="00F03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</w:tr>
      <w:tr w:rsidR="00F03FA1" w:rsidRPr="00015256" w14:paraId="4543010A" w14:textId="77777777" w:rsidTr="00F03FA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FFFFF" w:themeFill="background1"/>
          </w:tcPr>
          <w:p w14:paraId="323FE768" w14:textId="77777777" w:rsidR="00F03FA1" w:rsidRPr="00015256" w:rsidRDefault="00F03FA1" w:rsidP="00F03FA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838" w:type="dxa"/>
            <w:shd w:val="clear" w:color="auto" w:fill="FFFFFF" w:themeFill="background1"/>
          </w:tcPr>
          <w:p w14:paraId="345D4FC1" w14:textId="7DC9654B" w:rsidR="00F03FA1" w:rsidRPr="00015256" w:rsidRDefault="00F03FA1" w:rsidP="00F03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GO:0043167</w:t>
            </w:r>
          </w:p>
        </w:tc>
        <w:tc>
          <w:tcPr>
            <w:tcW w:w="3544" w:type="dxa"/>
            <w:shd w:val="clear" w:color="auto" w:fill="FFFFFF" w:themeFill="background1"/>
          </w:tcPr>
          <w:p w14:paraId="7AC978A6" w14:textId="79C16C81" w:rsidR="00F03FA1" w:rsidRPr="00015256" w:rsidRDefault="00F03FA1" w:rsidP="00F03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ion binding</w:t>
            </w:r>
          </w:p>
        </w:tc>
        <w:tc>
          <w:tcPr>
            <w:tcW w:w="3123" w:type="dxa"/>
            <w:shd w:val="clear" w:color="auto" w:fill="FFFFFF" w:themeFill="background1"/>
          </w:tcPr>
          <w:p w14:paraId="1E267AD5" w14:textId="0C6C99D6" w:rsidR="00F03FA1" w:rsidRPr="00015256" w:rsidRDefault="00F03FA1" w:rsidP="00F03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</w:tr>
      <w:tr w:rsidR="00F03FA1" w:rsidRPr="00015256" w14:paraId="067B6BC4" w14:textId="77777777" w:rsidTr="00F03F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FFFFF" w:themeFill="background1"/>
          </w:tcPr>
          <w:p w14:paraId="2606AA51" w14:textId="77777777" w:rsidR="00F03FA1" w:rsidRPr="00015256" w:rsidRDefault="00F03FA1" w:rsidP="00F03FA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838" w:type="dxa"/>
            <w:shd w:val="clear" w:color="auto" w:fill="FFFFFF" w:themeFill="background1"/>
          </w:tcPr>
          <w:p w14:paraId="4378C632" w14:textId="589D4FAE" w:rsidR="00F03FA1" w:rsidRPr="00015256" w:rsidRDefault="00F03FA1" w:rsidP="00F03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GO:0016740</w:t>
            </w:r>
          </w:p>
        </w:tc>
        <w:tc>
          <w:tcPr>
            <w:tcW w:w="3544" w:type="dxa"/>
            <w:shd w:val="clear" w:color="auto" w:fill="FFFFFF" w:themeFill="background1"/>
          </w:tcPr>
          <w:p w14:paraId="0B58378C" w14:textId="3509656E" w:rsidR="00F03FA1" w:rsidRPr="00015256" w:rsidRDefault="00F03FA1" w:rsidP="00F03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transferase activity</w:t>
            </w:r>
          </w:p>
        </w:tc>
        <w:tc>
          <w:tcPr>
            <w:tcW w:w="3123" w:type="dxa"/>
            <w:shd w:val="clear" w:color="auto" w:fill="FFFFFF" w:themeFill="background1"/>
          </w:tcPr>
          <w:p w14:paraId="52579EFF" w14:textId="448500A8" w:rsidR="00F03FA1" w:rsidRPr="00015256" w:rsidRDefault="00F03FA1" w:rsidP="00F03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F03FA1" w:rsidRPr="00015256" w14:paraId="6032D088" w14:textId="77777777" w:rsidTr="00F03FA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FFFFF" w:themeFill="background1"/>
          </w:tcPr>
          <w:p w14:paraId="43937B1A" w14:textId="77777777" w:rsidR="00F03FA1" w:rsidRPr="00015256" w:rsidRDefault="00F03FA1" w:rsidP="00F03FA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838" w:type="dxa"/>
            <w:shd w:val="clear" w:color="auto" w:fill="FFFFFF" w:themeFill="background1"/>
          </w:tcPr>
          <w:p w14:paraId="47E1EA7C" w14:textId="68C0B2AD" w:rsidR="00F03FA1" w:rsidRPr="00015256" w:rsidRDefault="00F03FA1" w:rsidP="00F03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GO:0060089</w:t>
            </w:r>
          </w:p>
        </w:tc>
        <w:tc>
          <w:tcPr>
            <w:tcW w:w="3544" w:type="dxa"/>
            <w:shd w:val="clear" w:color="auto" w:fill="FFFFFF" w:themeFill="background1"/>
          </w:tcPr>
          <w:p w14:paraId="40ED7E4C" w14:textId="19B151CD" w:rsidR="00F03FA1" w:rsidRPr="00015256" w:rsidRDefault="00F03FA1" w:rsidP="00F03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molecular transducer activity</w:t>
            </w:r>
          </w:p>
        </w:tc>
        <w:tc>
          <w:tcPr>
            <w:tcW w:w="3123" w:type="dxa"/>
            <w:shd w:val="clear" w:color="auto" w:fill="FFFFFF" w:themeFill="background1"/>
          </w:tcPr>
          <w:p w14:paraId="72130EFC" w14:textId="429BD4FA" w:rsidR="00F03FA1" w:rsidRPr="00015256" w:rsidRDefault="00F03FA1" w:rsidP="00F03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F03FA1" w:rsidRPr="00015256" w14:paraId="082CDA11" w14:textId="77777777" w:rsidTr="00F03F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225575DE" w14:textId="77777777" w:rsidR="00F03FA1" w:rsidRPr="00015256" w:rsidRDefault="00F03FA1" w:rsidP="00F03FA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838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1876DC55" w14:textId="0BE66FA3" w:rsidR="00F03FA1" w:rsidRPr="00015256" w:rsidRDefault="00F03FA1" w:rsidP="00F03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GO:0005215</w:t>
            </w:r>
          </w:p>
        </w:tc>
        <w:tc>
          <w:tcPr>
            <w:tcW w:w="3544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22EF6413" w14:textId="79165E75" w:rsidR="00F03FA1" w:rsidRPr="00015256" w:rsidRDefault="00F03FA1" w:rsidP="00F03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transporter activity</w:t>
            </w:r>
          </w:p>
        </w:tc>
        <w:tc>
          <w:tcPr>
            <w:tcW w:w="3123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54DEF369" w14:textId="6A32B599" w:rsidR="00F03FA1" w:rsidRPr="00015256" w:rsidRDefault="00F03FA1" w:rsidP="00F03F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</w:tbl>
    <w:p w14:paraId="4550234A" w14:textId="77777777" w:rsidR="00170757" w:rsidRDefault="00170757" w:rsidP="00A05440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14:paraId="4682F5E3" w14:textId="77777777" w:rsidR="003B7688" w:rsidRDefault="003B7688" w:rsidP="00A05440">
      <w:pPr>
        <w:rPr>
          <w:rFonts w:ascii="Times New Roman" w:hAnsi="Times New Roman" w:cs="Times New Roman"/>
          <w:b/>
          <w:bCs/>
          <w:sz w:val="24"/>
          <w:szCs w:val="24"/>
        </w:rPr>
        <w:sectPr w:rsidR="003B7688" w:rsidSect="003B7688">
          <w:headerReference w:type="even" r:id="rId9"/>
          <w:headerReference w:type="default" r:id="rId10"/>
          <w:pgSz w:w="20160" w:h="12240" w:orient="landscape" w:code="5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FBAC1FC" w14:textId="291FED3E" w:rsidR="00170757" w:rsidRDefault="00170757" w:rsidP="00A0544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ble S3. </w:t>
      </w:r>
      <w:r w:rsidRPr="00170757">
        <w:rPr>
          <w:rFonts w:ascii="Times New Roman" w:hAnsi="Times New Roman" w:cs="Times New Roman"/>
          <w:b/>
          <w:bCs/>
          <w:sz w:val="24"/>
          <w:szCs w:val="24"/>
        </w:rPr>
        <w:t>Summary of pathways enriched in KEGG mapping</w:t>
      </w:r>
    </w:p>
    <w:p w14:paraId="48DD2CF4" w14:textId="77777777" w:rsidR="003B7688" w:rsidRPr="003B7688" w:rsidRDefault="003B7688" w:rsidP="00A05440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</w:p>
    <w:tbl>
      <w:tblPr>
        <w:tblStyle w:val="a7"/>
        <w:tblW w:w="1686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2835"/>
        <w:gridCol w:w="851"/>
        <w:gridCol w:w="992"/>
        <w:gridCol w:w="1559"/>
        <w:gridCol w:w="1985"/>
        <w:gridCol w:w="1417"/>
        <w:gridCol w:w="1418"/>
        <w:gridCol w:w="1701"/>
        <w:gridCol w:w="2268"/>
      </w:tblGrid>
      <w:tr w:rsidR="003B7688" w:rsidRPr="00015256" w14:paraId="0CDCDC17" w14:textId="77777777" w:rsidTr="003B7688">
        <w:trPr>
          <w:trHeight w:val="300"/>
        </w:trPr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3BF7646" w14:textId="6EF3EBB7" w:rsidR="00170757" w:rsidRPr="00015256" w:rsidRDefault="00170757" w:rsidP="0017075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5256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GeneSet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32928AE" w14:textId="2F857BF0" w:rsidR="00170757" w:rsidRPr="00015256" w:rsidRDefault="00170757" w:rsidP="0017075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5256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Description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D0A7F76" w14:textId="5B74FDD3" w:rsidR="00170757" w:rsidRPr="00015256" w:rsidRDefault="00170757" w:rsidP="0017075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5256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Siz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6C8D36B" w14:textId="088F2459" w:rsidR="00170757" w:rsidRPr="00015256" w:rsidRDefault="00170757" w:rsidP="0017075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5256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Overlap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0BC6066" w14:textId="388D9AAF" w:rsidR="00170757" w:rsidRPr="003B7688" w:rsidRDefault="003B7688" w:rsidP="0017075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</w:t>
            </w:r>
            <w:r w:rsidR="00170757" w:rsidRPr="003B768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xpect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2FD18EA" w14:textId="4F62AEBB" w:rsidR="00170757" w:rsidRPr="003B7688" w:rsidRDefault="00170757" w:rsidP="00170757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015256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Enrichment</w:t>
            </w:r>
            <w:r w:rsidR="003B7688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 xml:space="preserve"> </w:t>
            </w:r>
            <w:r w:rsidRPr="00015256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Ratio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2B1737E" w14:textId="55969E23" w:rsidR="00170757" w:rsidRPr="00015256" w:rsidRDefault="00170757" w:rsidP="0017075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P</w:t>
            </w:r>
            <w:r w:rsidR="003B768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 V</w:t>
            </w:r>
            <w:r w:rsidRPr="00015256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alue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14:paraId="2CA8823E" w14:textId="5751397F" w:rsidR="00170757" w:rsidRPr="00015256" w:rsidRDefault="00170757" w:rsidP="0017075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</w:t>
            </w:r>
            <w:r w:rsidRPr="00015256">
              <w:rPr>
                <w:rFonts w:ascii="Times New Roman" w:hAnsi="Times New Roman" w:cs="Times New Roman"/>
                <w:b/>
                <w:bCs/>
              </w:rPr>
              <w:t>verlap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015256">
              <w:rPr>
                <w:rFonts w:ascii="Times New Roman" w:hAnsi="Times New Roman" w:cs="Times New Roman"/>
                <w:b/>
                <w:bCs/>
              </w:rPr>
              <w:t>I</w:t>
            </w:r>
            <w:r>
              <w:rPr>
                <w:rFonts w:ascii="Times New Roman" w:hAnsi="Times New Roman" w:cs="Times New Roman"/>
                <w:b/>
                <w:bCs/>
              </w:rPr>
              <w:t>D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57994A5B" w14:textId="605E0A6E" w:rsidR="00170757" w:rsidRPr="00015256" w:rsidRDefault="00170757" w:rsidP="0017075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</w:t>
            </w:r>
            <w:r w:rsidRPr="00015256">
              <w:rPr>
                <w:rFonts w:ascii="Times New Roman" w:hAnsi="Times New Roman" w:cs="Times New Roman"/>
                <w:b/>
                <w:bCs/>
              </w:rPr>
              <w:t>atabase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2EC669FD" w14:textId="22849E52" w:rsidR="00170757" w:rsidRPr="00015256" w:rsidRDefault="003B7688" w:rsidP="00170757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User </w:t>
            </w:r>
            <w:r w:rsidR="00170757" w:rsidRPr="00015256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ID</w:t>
            </w:r>
          </w:p>
        </w:tc>
      </w:tr>
      <w:tr w:rsidR="003B7688" w:rsidRPr="00015256" w14:paraId="7960A85A" w14:textId="77777777" w:rsidTr="003B7688">
        <w:trPr>
          <w:trHeight w:val="1556"/>
        </w:trPr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0FF41548" w14:textId="4567ABE1" w:rsidR="00170757" w:rsidRPr="00015256" w:rsidRDefault="00170757" w:rsidP="0017075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R-HSA-8877330</w:t>
            </w:r>
          </w:p>
        </w:tc>
        <w:tc>
          <w:tcPr>
            <w:tcW w:w="2835" w:type="dxa"/>
            <w:tcBorders>
              <w:top w:val="single" w:sz="12" w:space="0" w:color="auto"/>
            </w:tcBorders>
            <w:vAlign w:val="center"/>
          </w:tcPr>
          <w:p w14:paraId="21E1241B" w14:textId="6A1423AC" w:rsidR="00170757" w:rsidRPr="00015256" w:rsidRDefault="00170757" w:rsidP="00170757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RUNX1 and FOXP3 control the development of regulatory T lymphocytes (Tregs)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14:paraId="5532D515" w14:textId="367C3741" w:rsidR="00170757" w:rsidRPr="00015256" w:rsidRDefault="00170757" w:rsidP="0017075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1A256617" w14:textId="566078FA" w:rsidR="00170757" w:rsidRPr="00015256" w:rsidRDefault="00170757" w:rsidP="0017075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14:paraId="3A2F065C" w14:textId="10BA3B51" w:rsidR="00170757" w:rsidRPr="003B7688" w:rsidRDefault="00170757" w:rsidP="0017075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76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349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vAlign w:val="center"/>
          </w:tcPr>
          <w:p w14:paraId="158EE8E5" w14:textId="65CB0FEE" w:rsidR="00170757" w:rsidRPr="00015256" w:rsidRDefault="00170757" w:rsidP="0017075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298.6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26895D27" w14:textId="79949689" w:rsidR="00170757" w:rsidRPr="00015256" w:rsidRDefault="00170757" w:rsidP="0017075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0.003345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02A8926A" w14:textId="77777777" w:rsidR="00170757" w:rsidRDefault="00170757" w:rsidP="00170757">
            <w:pPr>
              <w:rPr>
                <w:rFonts w:ascii="Times New Roman" w:hAnsi="Times New Roman" w:cs="Times New Roman"/>
              </w:rPr>
            </w:pPr>
          </w:p>
          <w:p w14:paraId="2C640660" w14:textId="77777777" w:rsidR="00170757" w:rsidRDefault="00170757" w:rsidP="00170757">
            <w:pPr>
              <w:rPr>
                <w:rFonts w:ascii="Times New Roman" w:hAnsi="Times New Roman" w:cs="Times New Roman"/>
              </w:rPr>
            </w:pPr>
          </w:p>
          <w:p w14:paraId="7EC77156" w14:textId="145561A7" w:rsidR="00170757" w:rsidRPr="00015256" w:rsidRDefault="00170757" w:rsidP="0017075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5256">
              <w:rPr>
                <w:rFonts w:ascii="Times New Roman" w:hAnsi="Times New Roman" w:cs="Times New Roman"/>
              </w:rPr>
              <w:t>1378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70FA60A3" w14:textId="77777777" w:rsidR="00170757" w:rsidRDefault="00170757" w:rsidP="00170757">
            <w:pPr>
              <w:rPr>
                <w:rFonts w:ascii="Times New Roman" w:hAnsi="Times New Roman" w:cs="Times New Roman"/>
              </w:rPr>
            </w:pPr>
          </w:p>
          <w:p w14:paraId="31DD64B1" w14:textId="77777777" w:rsidR="00170757" w:rsidRDefault="00170757" w:rsidP="00170757">
            <w:pPr>
              <w:rPr>
                <w:rFonts w:ascii="Times New Roman" w:hAnsi="Times New Roman" w:cs="Times New Roman"/>
              </w:rPr>
            </w:pPr>
          </w:p>
          <w:p w14:paraId="4453FE15" w14:textId="505A4387" w:rsidR="00170757" w:rsidRPr="00015256" w:rsidRDefault="00170757" w:rsidP="0017075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5256">
              <w:rPr>
                <w:rFonts w:ascii="Times New Roman" w:hAnsi="Times New Roman" w:cs="Times New Roman"/>
              </w:rPr>
              <w:t>Reactome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6016082F" w14:textId="77777777" w:rsidR="00156BFC" w:rsidRDefault="00156BFC" w:rsidP="00170757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</w:p>
          <w:p w14:paraId="1766C5C7" w14:textId="77777777" w:rsidR="00156BFC" w:rsidRDefault="00156BFC" w:rsidP="00170757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</w:p>
          <w:p w14:paraId="65473F9F" w14:textId="4844EDE2" w:rsidR="00170757" w:rsidRPr="00015256" w:rsidRDefault="00170757" w:rsidP="00170757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ENSG00000203710</w:t>
            </w:r>
          </w:p>
        </w:tc>
      </w:tr>
      <w:tr w:rsidR="003B7688" w:rsidRPr="00015256" w14:paraId="356E45BC" w14:textId="77777777" w:rsidTr="003B7688">
        <w:trPr>
          <w:trHeight w:val="142"/>
        </w:trPr>
        <w:tc>
          <w:tcPr>
            <w:tcW w:w="1843" w:type="dxa"/>
            <w:vAlign w:val="center"/>
          </w:tcPr>
          <w:p w14:paraId="0C276CA0" w14:textId="7E639006" w:rsidR="00170757" w:rsidRPr="00015256" w:rsidRDefault="00170757" w:rsidP="0017075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R-HSA-418890</w:t>
            </w:r>
          </w:p>
        </w:tc>
        <w:tc>
          <w:tcPr>
            <w:tcW w:w="2835" w:type="dxa"/>
            <w:vAlign w:val="center"/>
          </w:tcPr>
          <w:p w14:paraId="5F7EE734" w14:textId="4C9938A1" w:rsidR="00170757" w:rsidRPr="00015256" w:rsidRDefault="00170757" w:rsidP="00170757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Role of second messengers in netrin-1 signaling</w:t>
            </w:r>
          </w:p>
        </w:tc>
        <w:tc>
          <w:tcPr>
            <w:tcW w:w="851" w:type="dxa"/>
            <w:vAlign w:val="center"/>
          </w:tcPr>
          <w:p w14:paraId="22788EC2" w14:textId="4E0DE9C8" w:rsidR="00170757" w:rsidRPr="00015256" w:rsidRDefault="00170757" w:rsidP="0017075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992" w:type="dxa"/>
            <w:vAlign w:val="center"/>
          </w:tcPr>
          <w:p w14:paraId="06096C4A" w14:textId="06CE8B21" w:rsidR="00170757" w:rsidRPr="00015256" w:rsidRDefault="00170757" w:rsidP="0017075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559" w:type="dxa"/>
            <w:vAlign w:val="center"/>
          </w:tcPr>
          <w:p w14:paraId="4A04B55B" w14:textId="53825DE1" w:rsidR="00170757" w:rsidRPr="003B7688" w:rsidRDefault="00170757" w:rsidP="0017075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76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349</w:t>
            </w:r>
          </w:p>
        </w:tc>
        <w:tc>
          <w:tcPr>
            <w:tcW w:w="1985" w:type="dxa"/>
            <w:vAlign w:val="center"/>
          </w:tcPr>
          <w:p w14:paraId="43130F9E" w14:textId="3913DCA7" w:rsidR="00170757" w:rsidRPr="00015256" w:rsidRDefault="00170757" w:rsidP="0017075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298.6</w:t>
            </w:r>
          </w:p>
        </w:tc>
        <w:tc>
          <w:tcPr>
            <w:tcW w:w="1417" w:type="dxa"/>
            <w:vAlign w:val="center"/>
          </w:tcPr>
          <w:p w14:paraId="4D4AF391" w14:textId="618EE205" w:rsidR="00170757" w:rsidRPr="00015256" w:rsidRDefault="00170757" w:rsidP="0017075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0.003345</w:t>
            </w:r>
          </w:p>
        </w:tc>
        <w:tc>
          <w:tcPr>
            <w:tcW w:w="1418" w:type="dxa"/>
          </w:tcPr>
          <w:p w14:paraId="147AE3E0" w14:textId="77777777" w:rsidR="00170757" w:rsidRDefault="00170757" w:rsidP="00170757">
            <w:pPr>
              <w:rPr>
                <w:rFonts w:ascii="Times New Roman" w:hAnsi="Times New Roman" w:cs="Times New Roman"/>
              </w:rPr>
            </w:pPr>
          </w:p>
          <w:p w14:paraId="4F6EF357" w14:textId="019D8EC6" w:rsidR="00170757" w:rsidRPr="00015256" w:rsidRDefault="00170757" w:rsidP="0017075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5256">
              <w:rPr>
                <w:rFonts w:ascii="Times New Roman" w:hAnsi="Times New Roman" w:cs="Times New Roman"/>
              </w:rPr>
              <w:t>7225</w:t>
            </w:r>
          </w:p>
        </w:tc>
        <w:tc>
          <w:tcPr>
            <w:tcW w:w="1701" w:type="dxa"/>
          </w:tcPr>
          <w:p w14:paraId="05C8449F" w14:textId="77777777" w:rsidR="00170757" w:rsidRDefault="00170757" w:rsidP="00170757">
            <w:pPr>
              <w:rPr>
                <w:rFonts w:ascii="Times New Roman" w:hAnsi="Times New Roman" w:cs="Times New Roman"/>
              </w:rPr>
            </w:pPr>
          </w:p>
          <w:p w14:paraId="6E7A3F7F" w14:textId="4984C6B7" w:rsidR="00170757" w:rsidRPr="00015256" w:rsidRDefault="00170757" w:rsidP="0017075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5256">
              <w:rPr>
                <w:rFonts w:ascii="Times New Roman" w:hAnsi="Times New Roman" w:cs="Times New Roman"/>
              </w:rPr>
              <w:t>Reactome</w:t>
            </w:r>
          </w:p>
        </w:tc>
        <w:tc>
          <w:tcPr>
            <w:tcW w:w="2268" w:type="dxa"/>
            <w:vAlign w:val="center"/>
          </w:tcPr>
          <w:p w14:paraId="62E2E4BE" w14:textId="7C4E682B" w:rsidR="00170757" w:rsidRPr="00015256" w:rsidRDefault="00170757" w:rsidP="0017075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ENSG00000137672</w:t>
            </w:r>
          </w:p>
        </w:tc>
      </w:tr>
      <w:tr w:rsidR="003B7688" w:rsidRPr="00015256" w14:paraId="0B20A6C0" w14:textId="77777777" w:rsidTr="003B7688">
        <w:trPr>
          <w:trHeight w:val="142"/>
        </w:trPr>
        <w:tc>
          <w:tcPr>
            <w:tcW w:w="1843" w:type="dxa"/>
            <w:vAlign w:val="center"/>
          </w:tcPr>
          <w:p w14:paraId="627608AC" w14:textId="2D1E5B78" w:rsidR="00170757" w:rsidRPr="00015256" w:rsidRDefault="00170757" w:rsidP="0017075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R-HSA-71182</w:t>
            </w:r>
          </w:p>
        </w:tc>
        <w:tc>
          <w:tcPr>
            <w:tcW w:w="2835" w:type="dxa"/>
            <w:vAlign w:val="center"/>
          </w:tcPr>
          <w:p w14:paraId="6537A458" w14:textId="00A7E26A" w:rsidR="00170757" w:rsidRPr="00015256" w:rsidRDefault="00170757" w:rsidP="00170757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Phenylalanine and tyrosine catabolism</w:t>
            </w:r>
          </w:p>
        </w:tc>
        <w:tc>
          <w:tcPr>
            <w:tcW w:w="851" w:type="dxa"/>
            <w:vAlign w:val="center"/>
          </w:tcPr>
          <w:p w14:paraId="22A8B975" w14:textId="3CBC32ED" w:rsidR="00170757" w:rsidRPr="00015256" w:rsidRDefault="00170757" w:rsidP="0017075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992" w:type="dxa"/>
            <w:vAlign w:val="center"/>
          </w:tcPr>
          <w:p w14:paraId="3DDF9026" w14:textId="1AFA81F2" w:rsidR="00170757" w:rsidRPr="00015256" w:rsidRDefault="00170757" w:rsidP="0017075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559" w:type="dxa"/>
            <w:vAlign w:val="center"/>
          </w:tcPr>
          <w:p w14:paraId="029548BC" w14:textId="4B585735" w:rsidR="00170757" w:rsidRPr="003B7688" w:rsidRDefault="00170757" w:rsidP="0017075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76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684</w:t>
            </w:r>
          </w:p>
        </w:tc>
        <w:tc>
          <w:tcPr>
            <w:tcW w:w="1985" w:type="dxa"/>
            <w:vAlign w:val="center"/>
          </w:tcPr>
          <w:p w14:paraId="455EA377" w14:textId="31AE30DC" w:rsidR="00170757" w:rsidRPr="00015256" w:rsidRDefault="00170757" w:rsidP="0017075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271.4545455</w:t>
            </w:r>
          </w:p>
        </w:tc>
        <w:tc>
          <w:tcPr>
            <w:tcW w:w="1417" w:type="dxa"/>
            <w:vAlign w:val="center"/>
          </w:tcPr>
          <w:p w14:paraId="5AB1DCDA" w14:textId="780CCDA7" w:rsidR="00170757" w:rsidRPr="00015256" w:rsidRDefault="00170757" w:rsidP="0017075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0.003679</w:t>
            </w:r>
          </w:p>
        </w:tc>
        <w:tc>
          <w:tcPr>
            <w:tcW w:w="1418" w:type="dxa"/>
          </w:tcPr>
          <w:p w14:paraId="7472821D" w14:textId="54C6135B" w:rsidR="00170757" w:rsidRPr="00015256" w:rsidRDefault="00170757" w:rsidP="0017075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5256">
              <w:rPr>
                <w:rFonts w:ascii="Times New Roman" w:hAnsi="Times New Roman" w:cs="Times New Roman"/>
              </w:rPr>
              <w:t>883</w:t>
            </w:r>
          </w:p>
        </w:tc>
        <w:tc>
          <w:tcPr>
            <w:tcW w:w="1701" w:type="dxa"/>
          </w:tcPr>
          <w:p w14:paraId="67F69A74" w14:textId="09BBEB9B" w:rsidR="00170757" w:rsidRPr="00015256" w:rsidRDefault="00170757" w:rsidP="0017075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5256">
              <w:rPr>
                <w:rFonts w:ascii="Times New Roman" w:hAnsi="Times New Roman" w:cs="Times New Roman"/>
              </w:rPr>
              <w:t>Reactome</w:t>
            </w:r>
          </w:p>
        </w:tc>
        <w:tc>
          <w:tcPr>
            <w:tcW w:w="2268" w:type="dxa"/>
            <w:vAlign w:val="center"/>
          </w:tcPr>
          <w:p w14:paraId="7A904128" w14:textId="66FF2584" w:rsidR="00170757" w:rsidRPr="00015256" w:rsidRDefault="00170757" w:rsidP="0017075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ENSG00000171097</w:t>
            </w:r>
          </w:p>
        </w:tc>
      </w:tr>
      <w:tr w:rsidR="003B7688" w:rsidRPr="00015256" w14:paraId="7640F913" w14:textId="77777777" w:rsidTr="003B7688">
        <w:trPr>
          <w:trHeight w:val="614"/>
        </w:trPr>
        <w:tc>
          <w:tcPr>
            <w:tcW w:w="1843" w:type="dxa"/>
            <w:vAlign w:val="center"/>
          </w:tcPr>
          <w:p w14:paraId="7EA9DA1B" w14:textId="43A5AB7D" w:rsidR="00170757" w:rsidRPr="00015256" w:rsidRDefault="00170757" w:rsidP="0017075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R-HSA-71240</w:t>
            </w:r>
          </w:p>
        </w:tc>
        <w:tc>
          <w:tcPr>
            <w:tcW w:w="2835" w:type="dxa"/>
            <w:vAlign w:val="center"/>
          </w:tcPr>
          <w:p w14:paraId="55212D27" w14:textId="45B0AFFB" w:rsidR="00170757" w:rsidRPr="00015256" w:rsidRDefault="00170757" w:rsidP="00170757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Tryptophan catabolism</w:t>
            </w:r>
          </w:p>
        </w:tc>
        <w:tc>
          <w:tcPr>
            <w:tcW w:w="851" w:type="dxa"/>
            <w:vAlign w:val="center"/>
          </w:tcPr>
          <w:p w14:paraId="74CE0802" w14:textId="1757DE35" w:rsidR="00170757" w:rsidRPr="00015256" w:rsidRDefault="00170757" w:rsidP="0017075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992" w:type="dxa"/>
            <w:vAlign w:val="center"/>
          </w:tcPr>
          <w:p w14:paraId="1F162293" w14:textId="20F4610F" w:rsidR="00170757" w:rsidRPr="00015256" w:rsidRDefault="00170757" w:rsidP="0017075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559" w:type="dxa"/>
            <w:vAlign w:val="center"/>
          </w:tcPr>
          <w:p w14:paraId="7DA39DCF" w14:textId="17165743" w:rsidR="00170757" w:rsidRPr="003B7688" w:rsidRDefault="00170757" w:rsidP="0017075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76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689</w:t>
            </w:r>
          </w:p>
        </w:tc>
        <w:tc>
          <w:tcPr>
            <w:tcW w:w="1985" w:type="dxa"/>
            <w:vAlign w:val="center"/>
          </w:tcPr>
          <w:p w14:paraId="3D8C3A45" w14:textId="3413FB7C" w:rsidR="00170757" w:rsidRPr="00015256" w:rsidRDefault="00170757" w:rsidP="0017075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213.2857143</w:t>
            </w:r>
          </w:p>
        </w:tc>
        <w:tc>
          <w:tcPr>
            <w:tcW w:w="1417" w:type="dxa"/>
            <w:vAlign w:val="center"/>
          </w:tcPr>
          <w:p w14:paraId="47A4465A" w14:textId="5CED4A4C" w:rsidR="00170757" w:rsidRPr="00015256" w:rsidRDefault="00170757" w:rsidP="0017075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0.004681</w:t>
            </w:r>
          </w:p>
        </w:tc>
        <w:tc>
          <w:tcPr>
            <w:tcW w:w="1418" w:type="dxa"/>
            <w:vAlign w:val="center"/>
          </w:tcPr>
          <w:p w14:paraId="042BCA02" w14:textId="5EAA9338" w:rsidR="00170757" w:rsidRPr="00015256" w:rsidRDefault="00170757" w:rsidP="0017075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883</w:t>
            </w:r>
          </w:p>
        </w:tc>
        <w:tc>
          <w:tcPr>
            <w:tcW w:w="1701" w:type="dxa"/>
            <w:vAlign w:val="center"/>
          </w:tcPr>
          <w:p w14:paraId="1EF16401" w14:textId="47310E36" w:rsidR="00170757" w:rsidRPr="00015256" w:rsidRDefault="00170757" w:rsidP="0017075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Reactome</w:t>
            </w:r>
          </w:p>
        </w:tc>
        <w:tc>
          <w:tcPr>
            <w:tcW w:w="2268" w:type="dxa"/>
            <w:vAlign w:val="center"/>
          </w:tcPr>
          <w:p w14:paraId="2D963376" w14:textId="654F285F" w:rsidR="00170757" w:rsidRPr="00015256" w:rsidRDefault="00170757" w:rsidP="0017075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ENSG00000171097</w:t>
            </w:r>
          </w:p>
        </w:tc>
      </w:tr>
      <w:tr w:rsidR="003B7688" w:rsidRPr="00015256" w14:paraId="00F30409" w14:textId="77777777" w:rsidTr="003B7688">
        <w:trPr>
          <w:trHeight w:val="614"/>
        </w:trPr>
        <w:tc>
          <w:tcPr>
            <w:tcW w:w="1843" w:type="dxa"/>
            <w:vAlign w:val="center"/>
          </w:tcPr>
          <w:p w14:paraId="41AE891D" w14:textId="48356229" w:rsidR="00170757" w:rsidRPr="00015256" w:rsidRDefault="00170757" w:rsidP="0017075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R-HSA-139853</w:t>
            </w:r>
          </w:p>
        </w:tc>
        <w:tc>
          <w:tcPr>
            <w:tcW w:w="2835" w:type="dxa"/>
            <w:vAlign w:val="center"/>
          </w:tcPr>
          <w:p w14:paraId="5FCEE2D8" w14:textId="430390A4" w:rsidR="00170757" w:rsidRPr="00015256" w:rsidRDefault="00170757" w:rsidP="00170757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Elevation of cytosolic Ca2+ levels</w:t>
            </w:r>
          </w:p>
        </w:tc>
        <w:tc>
          <w:tcPr>
            <w:tcW w:w="851" w:type="dxa"/>
            <w:vAlign w:val="center"/>
          </w:tcPr>
          <w:p w14:paraId="1EE152FC" w14:textId="7AD0C3EF" w:rsidR="00170757" w:rsidRPr="00015256" w:rsidRDefault="00170757" w:rsidP="0017075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992" w:type="dxa"/>
            <w:vAlign w:val="center"/>
          </w:tcPr>
          <w:p w14:paraId="45395135" w14:textId="35F9984B" w:rsidR="00170757" w:rsidRPr="00015256" w:rsidRDefault="00170757" w:rsidP="0017075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559" w:type="dxa"/>
            <w:vAlign w:val="center"/>
          </w:tcPr>
          <w:p w14:paraId="17652983" w14:textId="4F1E51FF" w:rsidR="00170757" w:rsidRPr="003B7688" w:rsidRDefault="00170757" w:rsidP="0017075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76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358</w:t>
            </w:r>
          </w:p>
        </w:tc>
        <w:tc>
          <w:tcPr>
            <w:tcW w:w="1985" w:type="dxa"/>
            <w:vAlign w:val="center"/>
          </w:tcPr>
          <w:p w14:paraId="21AD60F8" w14:textId="08EA1646" w:rsidR="00170757" w:rsidRPr="00015256" w:rsidRDefault="00170757" w:rsidP="0017075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186.625</w:t>
            </w:r>
          </w:p>
        </w:tc>
        <w:tc>
          <w:tcPr>
            <w:tcW w:w="1417" w:type="dxa"/>
            <w:vAlign w:val="center"/>
          </w:tcPr>
          <w:p w14:paraId="136DDC85" w14:textId="0EB55F2F" w:rsidR="00170757" w:rsidRPr="00015256" w:rsidRDefault="00170757" w:rsidP="0017075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0.005348</w:t>
            </w:r>
          </w:p>
        </w:tc>
        <w:tc>
          <w:tcPr>
            <w:tcW w:w="1418" w:type="dxa"/>
            <w:vAlign w:val="center"/>
          </w:tcPr>
          <w:p w14:paraId="78B1864C" w14:textId="0BEEE5A9" w:rsidR="00170757" w:rsidRPr="00015256" w:rsidRDefault="00170757" w:rsidP="0017075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7225</w:t>
            </w:r>
          </w:p>
        </w:tc>
        <w:tc>
          <w:tcPr>
            <w:tcW w:w="1701" w:type="dxa"/>
            <w:vAlign w:val="center"/>
          </w:tcPr>
          <w:p w14:paraId="4D7A035A" w14:textId="6641993F" w:rsidR="00170757" w:rsidRPr="00015256" w:rsidRDefault="00170757" w:rsidP="0017075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Reactome</w:t>
            </w:r>
          </w:p>
        </w:tc>
        <w:tc>
          <w:tcPr>
            <w:tcW w:w="2268" w:type="dxa"/>
            <w:vAlign w:val="center"/>
          </w:tcPr>
          <w:p w14:paraId="5CDF6358" w14:textId="28CCA22C" w:rsidR="00170757" w:rsidRPr="00015256" w:rsidRDefault="00170757" w:rsidP="0017075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ENSG00000137672</w:t>
            </w:r>
          </w:p>
        </w:tc>
      </w:tr>
      <w:tr w:rsidR="003B7688" w:rsidRPr="00015256" w14:paraId="1A698E26" w14:textId="77777777" w:rsidTr="003B7688">
        <w:trPr>
          <w:trHeight w:val="614"/>
        </w:trPr>
        <w:tc>
          <w:tcPr>
            <w:tcW w:w="1843" w:type="dxa"/>
            <w:vAlign w:val="center"/>
          </w:tcPr>
          <w:p w14:paraId="77CF4A65" w14:textId="43544173" w:rsidR="00170757" w:rsidRPr="00015256" w:rsidRDefault="00170757" w:rsidP="0017075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hsa00450</w:t>
            </w:r>
          </w:p>
        </w:tc>
        <w:tc>
          <w:tcPr>
            <w:tcW w:w="2835" w:type="dxa"/>
            <w:vAlign w:val="center"/>
          </w:tcPr>
          <w:p w14:paraId="6665F2C2" w14:textId="125FA834" w:rsidR="00170757" w:rsidRPr="00015256" w:rsidRDefault="00170757" w:rsidP="00170757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Selenocompound metabolism</w:t>
            </w:r>
          </w:p>
        </w:tc>
        <w:tc>
          <w:tcPr>
            <w:tcW w:w="851" w:type="dxa"/>
            <w:vAlign w:val="center"/>
          </w:tcPr>
          <w:p w14:paraId="701EF63C" w14:textId="7AC49B0B" w:rsidR="00170757" w:rsidRPr="00015256" w:rsidRDefault="00170757" w:rsidP="0017075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992" w:type="dxa"/>
            <w:vAlign w:val="center"/>
          </w:tcPr>
          <w:p w14:paraId="6ED93C01" w14:textId="637CF220" w:rsidR="00170757" w:rsidRPr="00015256" w:rsidRDefault="00170757" w:rsidP="0017075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559" w:type="dxa"/>
            <w:vAlign w:val="center"/>
          </w:tcPr>
          <w:p w14:paraId="6B31E0E6" w14:textId="593C875D" w:rsidR="00170757" w:rsidRPr="003B7688" w:rsidRDefault="00170757" w:rsidP="0017075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76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693</w:t>
            </w:r>
          </w:p>
        </w:tc>
        <w:tc>
          <w:tcPr>
            <w:tcW w:w="1985" w:type="dxa"/>
            <w:vAlign w:val="center"/>
          </w:tcPr>
          <w:p w14:paraId="0BF729A4" w14:textId="1EF65544" w:rsidR="00170757" w:rsidRPr="00015256" w:rsidRDefault="00170757" w:rsidP="0017075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175.6470588</w:t>
            </w:r>
          </w:p>
        </w:tc>
        <w:tc>
          <w:tcPr>
            <w:tcW w:w="1417" w:type="dxa"/>
            <w:vAlign w:val="center"/>
          </w:tcPr>
          <w:p w14:paraId="240520E4" w14:textId="0A5F3035" w:rsidR="00170757" w:rsidRPr="00015256" w:rsidRDefault="00170757" w:rsidP="0017075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0.005682</w:t>
            </w:r>
          </w:p>
        </w:tc>
        <w:tc>
          <w:tcPr>
            <w:tcW w:w="1418" w:type="dxa"/>
            <w:vAlign w:val="center"/>
          </w:tcPr>
          <w:p w14:paraId="73CB9A06" w14:textId="33B94C60" w:rsidR="00170757" w:rsidRPr="00015256" w:rsidRDefault="00170757" w:rsidP="0017075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883</w:t>
            </w:r>
          </w:p>
        </w:tc>
        <w:tc>
          <w:tcPr>
            <w:tcW w:w="1701" w:type="dxa"/>
            <w:vAlign w:val="center"/>
          </w:tcPr>
          <w:p w14:paraId="64E0D828" w14:textId="08BFBD65" w:rsidR="00170757" w:rsidRPr="00015256" w:rsidRDefault="00170757" w:rsidP="0017075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KEGG</w:t>
            </w:r>
          </w:p>
        </w:tc>
        <w:tc>
          <w:tcPr>
            <w:tcW w:w="2268" w:type="dxa"/>
            <w:vAlign w:val="center"/>
          </w:tcPr>
          <w:p w14:paraId="20D159AA" w14:textId="4D764DC5" w:rsidR="00170757" w:rsidRPr="00015256" w:rsidRDefault="00170757" w:rsidP="0017075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ENSG00000171097</w:t>
            </w:r>
          </w:p>
        </w:tc>
      </w:tr>
      <w:tr w:rsidR="003B7688" w:rsidRPr="00015256" w14:paraId="7B3D9FBB" w14:textId="77777777" w:rsidTr="003B7688">
        <w:trPr>
          <w:trHeight w:val="614"/>
        </w:trPr>
        <w:tc>
          <w:tcPr>
            <w:tcW w:w="1843" w:type="dxa"/>
            <w:vAlign w:val="center"/>
          </w:tcPr>
          <w:p w14:paraId="26C01BC7" w14:textId="4B619CA7" w:rsidR="00170757" w:rsidRPr="00015256" w:rsidRDefault="00170757" w:rsidP="0017075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R-HSA-114508</w:t>
            </w:r>
          </w:p>
        </w:tc>
        <w:tc>
          <w:tcPr>
            <w:tcW w:w="2835" w:type="dxa"/>
            <w:vAlign w:val="center"/>
          </w:tcPr>
          <w:p w14:paraId="32F6792F" w14:textId="7AC38323" w:rsidR="00170757" w:rsidRPr="00015256" w:rsidRDefault="00170757" w:rsidP="00170757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Effects of PIP2 hydrolysis</w:t>
            </w:r>
          </w:p>
        </w:tc>
        <w:tc>
          <w:tcPr>
            <w:tcW w:w="851" w:type="dxa"/>
            <w:vAlign w:val="center"/>
          </w:tcPr>
          <w:p w14:paraId="3493DC63" w14:textId="398AD911" w:rsidR="00170757" w:rsidRPr="00015256" w:rsidRDefault="00170757" w:rsidP="0017075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27</w:t>
            </w:r>
          </w:p>
        </w:tc>
        <w:tc>
          <w:tcPr>
            <w:tcW w:w="992" w:type="dxa"/>
            <w:vAlign w:val="center"/>
          </w:tcPr>
          <w:p w14:paraId="277A936A" w14:textId="1EB624B0" w:rsidR="00170757" w:rsidRPr="00015256" w:rsidRDefault="00170757" w:rsidP="0017075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559" w:type="dxa"/>
            <w:vAlign w:val="center"/>
          </w:tcPr>
          <w:p w14:paraId="23925F8A" w14:textId="0221F1ED" w:rsidR="00170757" w:rsidRPr="003B7688" w:rsidRDefault="00170757" w:rsidP="0017075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76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042</w:t>
            </w:r>
          </w:p>
        </w:tc>
        <w:tc>
          <w:tcPr>
            <w:tcW w:w="1985" w:type="dxa"/>
            <w:vAlign w:val="center"/>
          </w:tcPr>
          <w:p w14:paraId="6003A3DC" w14:textId="738DD788" w:rsidR="00170757" w:rsidRPr="00015256" w:rsidRDefault="00170757" w:rsidP="0017075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110.5925926</w:t>
            </w:r>
          </w:p>
        </w:tc>
        <w:tc>
          <w:tcPr>
            <w:tcW w:w="1417" w:type="dxa"/>
            <w:vAlign w:val="center"/>
          </w:tcPr>
          <w:p w14:paraId="06B21FEB" w14:textId="1DB8EACA" w:rsidR="00170757" w:rsidRPr="00015256" w:rsidRDefault="00170757" w:rsidP="0017075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0.009013</w:t>
            </w:r>
          </w:p>
        </w:tc>
        <w:tc>
          <w:tcPr>
            <w:tcW w:w="1418" w:type="dxa"/>
            <w:vAlign w:val="center"/>
          </w:tcPr>
          <w:p w14:paraId="7A7F2A8C" w14:textId="1D906A84" w:rsidR="00170757" w:rsidRPr="00015256" w:rsidRDefault="00170757" w:rsidP="0017075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7225</w:t>
            </w:r>
          </w:p>
        </w:tc>
        <w:tc>
          <w:tcPr>
            <w:tcW w:w="1701" w:type="dxa"/>
            <w:vAlign w:val="center"/>
          </w:tcPr>
          <w:p w14:paraId="7B903531" w14:textId="5C4D82ED" w:rsidR="00170757" w:rsidRPr="00015256" w:rsidRDefault="00170757" w:rsidP="0017075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Reactome</w:t>
            </w:r>
          </w:p>
        </w:tc>
        <w:tc>
          <w:tcPr>
            <w:tcW w:w="2268" w:type="dxa"/>
            <w:vAlign w:val="center"/>
          </w:tcPr>
          <w:p w14:paraId="66558E36" w14:textId="4E926BF6" w:rsidR="00170757" w:rsidRPr="00015256" w:rsidRDefault="00170757" w:rsidP="0017075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ENSG00000137672</w:t>
            </w:r>
          </w:p>
        </w:tc>
      </w:tr>
      <w:tr w:rsidR="003B7688" w:rsidRPr="00015256" w14:paraId="376EE5E6" w14:textId="77777777" w:rsidTr="003B7688">
        <w:trPr>
          <w:trHeight w:val="614"/>
        </w:trPr>
        <w:tc>
          <w:tcPr>
            <w:tcW w:w="1843" w:type="dxa"/>
            <w:vAlign w:val="center"/>
          </w:tcPr>
          <w:p w14:paraId="3D4D4FF0" w14:textId="4CAA40AA" w:rsidR="00170757" w:rsidRPr="00015256" w:rsidRDefault="00170757" w:rsidP="0017075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R-HSA-3295583</w:t>
            </w:r>
          </w:p>
        </w:tc>
        <w:tc>
          <w:tcPr>
            <w:tcW w:w="2835" w:type="dxa"/>
            <w:vAlign w:val="center"/>
          </w:tcPr>
          <w:p w14:paraId="5A007B7C" w14:textId="3A7F9399" w:rsidR="00170757" w:rsidRPr="00015256" w:rsidRDefault="00170757" w:rsidP="00170757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TRP channels</w:t>
            </w:r>
          </w:p>
        </w:tc>
        <w:tc>
          <w:tcPr>
            <w:tcW w:w="851" w:type="dxa"/>
            <w:vAlign w:val="center"/>
          </w:tcPr>
          <w:p w14:paraId="5F8E20F5" w14:textId="4B4E2641" w:rsidR="00170757" w:rsidRPr="00015256" w:rsidRDefault="00170757" w:rsidP="0017075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28</w:t>
            </w:r>
          </w:p>
        </w:tc>
        <w:tc>
          <w:tcPr>
            <w:tcW w:w="992" w:type="dxa"/>
            <w:vAlign w:val="center"/>
          </w:tcPr>
          <w:p w14:paraId="6A9339D5" w14:textId="101E6502" w:rsidR="00170757" w:rsidRPr="00015256" w:rsidRDefault="00170757" w:rsidP="0017075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559" w:type="dxa"/>
            <w:vAlign w:val="center"/>
          </w:tcPr>
          <w:p w14:paraId="4B85F1A7" w14:textId="6B4ABD3A" w:rsidR="00170757" w:rsidRPr="003B7688" w:rsidRDefault="00170757" w:rsidP="0017075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76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377</w:t>
            </w:r>
          </w:p>
        </w:tc>
        <w:tc>
          <w:tcPr>
            <w:tcW w:w="1985" w:type="dxa"/>
            <w:vAlign w:val="center"/>
          </w:tcPr>
          <w:p w14:paraId="089F015A" w14:textId="4167F099" w:rsidR="00170757" w:rsidRPr="00015256" w:rsidRDefault="00170757" w:rsidP="0017075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106.6428571</w:t>
            </w:r>
          </w:p>
        </w:tc>
        <w:tc>
          <w:tcPr>
            <w:tcW w:w="1417" w:type="dxa"/>
            <w:vAlign w:val="center"/>
          </w:tcPr>
          <w:p w14:paraId="57038826" w14:textId="4398B439" w:rsidR="00170757" w:rsidRPr="00015256" w:rsidRDefault="00170757" w:rsidP="0017075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0.009345</w:t>
            </w:r>
          </w:p>
        </w:tc>
        <w:tc>
          <w:tcPr>
            <w:tcW w:w="1418" w:type="dxa"/>
            <w:vAlign w:val="center"/>
          </w:tcPr>
          <w:p w14:paraId="3D8B0B52" w14:textId="34A8A16D" w:rsidR="00170757" w:rsidRPr="00015256" w:rsidRDefault="00170757" w:rsidP="0017075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7225</w:t>
            </w:r>
          </w:p>
        </w:tc>
        <w:tc>
          <w:tcPr>
            <w:tcW w:w="1701" w:type="dxa"/>
            <w:vAlign w:val="center"/>
          </w:tcPr>
          <w:p w14:paraId="1A3E29C0" w14:textId="156752C2" w:rsidR="00170757" w:rsidRPr="00015256" w:rsidRDefault="00170757" w:rsidP="0017075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Reactome</w:t>
            </w:r>
          </w:p>
        </w:tc>
        <w:tc>
          <w:tcPr>
            <w:tcW w:w="2268" w:type="dxa"/>
            <w:vAlign w:val="center"/>
          </w:tcPr>
          <w:p w14:paraId="5DD45FDF" w14:textId="62449DB3" w:rsidR="00170757" w:rsidRPr="00015256" w:rsidRDefault="00170757" w:rsidP="0017075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ENSG00000137672</w:t>
            </w:r>
          </w:p>
        </w:tc>
      </w:tr>
      <w:tr w:rsidR="003B7688" w:rsidRPr="00015256" w14:paraId="4B65E905" w14:textId="77777777" w:rsidTr="003B7688">
        <w:trPr>
          <w:trHeight w:val="614"/>
        </w:trPr>
        <w:tc>
          <w:tcPr>
            <w:tcW w:w="1843" w:type="dxa"/>
            <w:tcBorders>
              <w:bottom w:val="nil"/>
            </w:tcBorders>
            <w:vAlign w:val="center"/>
          </w:tcPr>
          <w:p w14:paraId="1CEE1B75" w14:textId="7915A596" w:rsidR="00170757" w:rsidRPr="00015256" w:rsidRDefault="00170757" w:rsidP="0017075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R-HSA-418360</w:t>
            </w:r>
          </w:p>
        </w:tc>
        <w:tc>
          <w:tcPr>
            <w:tcW w:w="2835" w:type="dxa"/>
            <w:tcBorders>
              <w:bottom w:val="nil"/>
            </w:tcBorders>
            <w:vAlign w:val="center"/>
          </w:tcPr>
          <w:p w14:paraId="75A02068" w14:textId="4E7E5D9C" w:rsidR="00170757" w:rsidRPr="00015256" w:rsidRDefault="00170757" w:rsidP="00170757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Platelet calcium homeostasis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1B082BDF" w14:textId="60D9F5B9" w:rsidR="00170757" w:rsidRPr="00015256" w:rsidRDefault="00170757" w:rsidP="0017075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2387C7AE" w14:textId="24B4A20F" w:rsidR="00170757" w:rsidRPr="00015256" w:rsidRDefault="00170757" w:rsidP="0017075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1414B318" w14:textId="2D4A59C0" w:rsidR="00170757" w:rsidRPr="003B7688" w:rsidRDefault="00170757" w:rsidP="0017075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76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047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14:paraId="58F8DE26" w14:textId="6C9465DD" w:rsidR="00170757" w:rsidRPr="00015256" w:rsidRDefault="00170757" w:rsidP="0017075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99.53333333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5E6F329E" w14:textId="432050CD" w:rsidR="00170757" w:rsidRPr="00015256" w:rsidRDefault="00170757" w:rsidP="0017075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0.01001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6AF5B6EE" w14:textId="3C578001" w:rsidR="00170757" w:rsidRPr="00015256" w:rsidRDefault="00170757" w:rsidP="0017075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7225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6F77B900" w14:textId="6FF94697" w:rsidR="00170757" w:rsidRPr="00015256" w:rsidRDefault="00170757" w:rsidP="0017075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Reactome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5F012E9B" w14:textId="20717C20" w:rsidR="00170757" w:rsidRPr="00015256" w:rsidRDefault="00170757" w:rsidP="0017075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ENSG00000137672</w:t>
            </w:r>
          </w:p>
        </w:tc>
      </w:tr>
      <w:tr w:rsidR="003B7688" w:rsidRPr="00015256" w14:paraId="4FDA1946" w14:textId="77777777" w:rsidTr="003B7688">
        <w:trPr>
          <w:trHeight w:val="614"/>
        </w:trPr>
        <w:tc>
          <w:tcPr>
            <w:tcW w:w="1843" w:type="dxa"/>
            <w:tcBorders>
              <w:top w:val="nil"/>
              <w:bottom w:val="single" w:sz="12" w:space="0" w:color="auto"/>
            </w:tcBorders>
            <w:vAlign w:val="center"/>
          </w:tcPr>
          <w:p w14:paraId="443232ED" w14:textId="40B9E9D9" w:rsidR="00170757" w:rsidRPr="00015256" w:rsidRDefault="00170757" w:rsidP="0017075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R-HSA-70614</w:t>
            </w:r>
          </w:p>
        </w:tc>
        <w:tc>
          <w:tcPr>
            <w:tcW w:w="2835" w:type="dxa"/>
            <w:tcBorders>
              <w:top w:val="nil"/>
              <w:bottom w:val="single" w:sz="12" w:space="0" w:color="auto"/>
            </w:tcBorders>
            <w:vAlign w:val="center"/>
          </w:tcPr>
          <w:p w14:paraId="54D88E4E" w14:textId="374CFFDA" w:rsidR="00170757" w:rsidRPr="00015256" w:rsidRDefault="00170757" w:rsidP="00170757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Amino acid synthesis and interconversion (transamination)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vAlign w:val="center"/>
          </w:tcPr>
          <w:p w14:paraId="12D828DF" w14:textId="200015C1" w:rsidR="00170757" w:rsidRPr="00015256" w:rsidRDefault="00170757" w:rsidP="0017075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34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vAlign w:val="center"/>
          </w:tcPr>
          <w:p w14:paraId="09A4A105" w14:textId="3E4F527F" w:rsidR="00170757" w:rsidRPr="00015256" w:rsidRDefault="00170757" w:rsidP="0017075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vAlign w:val="center"/>
          </w:tcPr>
          <w:p w14:paraId="745EFA74" w14:textId="1861F916" w:rsidR="00170757" w:rsidRPr="003B7688" w:rsidRDefault="00170757" w:rsidP="0017075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76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386</w:t>
            </w:r>
          </w:p>
        </w:tc>
        <w:tc>
          <w:tcPr>
            <w:tcW w:w="1985" w:type="dxa"/>
            <w:tcBorders>
              <w:top w:val="nil"/>
              <w:bottom w:val="single" w:sz="12" w:space="0" w:color="auto"/>
            </w:tcBorders>
            <w:vAlign w:val="center"/>
          </w:tcPr>
          <w:p w14:paraId="2D345C00" w14:textId="79275118" w:rsidR="00170757" w:rsidRPr="00015256" w:rsidRDefault="00170757" w:rsidP="0017075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87.82352941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vAlign w:val="center"/>
          </w:tcPr>
          <w:p w14:paraId="4CBA453D" w14:textId="6C73E2A3" w:rsidR="00170757" w:rsidRPr="00015256" w:rsidRDefault="00170757" w:rsidP="0017075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0.011339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vAlign w:val="center"/>
          </w:tcPr>
          <w:p w14:paraId="20FF1BD0" w14:textId="5494387F" w:rsidR="00170757" w:rsidRPr="00015256" w:rsidRDefault="00170757" w:rsidP="0017075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883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vAlign w:val="center"/>
          </w:tcPr>
          <w:p w14:paraId="75DACE8E" w14:textId="65BFD4F1" w:rsidR="00170757" w:rsidRPr="00015256" w:rsidRDefault="00170757" w:rsidP="0017075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Reactome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  <w:vAlign w:val="center"/>
          </w:tcPr>
          <w:p w14:paraId="66330F2D" w14:textId="3CB3A972" w:rsidR="00170757" w:rsidRPr="00015256" w:rsidRDefault="00170757" w:rsidP="0017075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5256">
              <w:rPr>
                <w:rFonts w:ascii="Times New Roman" w:hAnsi="Times New Roman" w:cs="Times New Roman"/>
                <w:color w:val="000000"/>
                <w:sz w:val="22"/>
              </w:rPr>
              <w:t>ENSG00000171097</w:t>
            </w:r>
          </w:p>
        </w:tc>
      </w:tr>
    </w:tbl>
    <w:p w14:paraId="0C8ACC62" w14:textId="77777777" w:rsidR="00935E15" w:rsidRPr="00A05440" w:rsidRDefault="00935E15" w:rsidP="00CE420A">
      <w:pPr>
        <w:snapToGrid w:val="0"/>
        <w:spacing w:line="20" w:lineRule="exact"/>
        <w:rPr>
          <w:rFonts w:ascii="Times New Roman" w:hAnsi="Times New Roman" w:cs="Times New Roman" w:hint="eastAsia"/>
          <w:b/>
          <w:bCs/>
          <w:sz w:val="24"/>
          <w:szCs w:val="24"/>
        </w:rPr>
      </w:pPr>
    </w:p>
    <w:sectPr w:rsidR="00935E15" w:rsidRPr="00A05440" w:rsidSect="003B7688">
      <w:pgSz w:w="20160" w:h="12240" w:orient="landscape" w:code="5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D2478F" w14:textId="77777777" w:rsidR="004574C1" w:rsidRDefault="004574C1" w:rsidP="00170757">
      <w:r>
        <w:separator/>
      </w:r>
    </w:p>
  </w:endnote>
  <w:endnote w:type="continuationSeparator" w:id="0">
    <w:p w14:paraId="7615736A" w14:textId="77777777" w:rsidR="004574C1" w:rsidRDefault="004574C1" w:rsidP="001707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3CEA80" w14:textId="77777777" w:rsidR="004574C1" w:rsidRDefault="004574C1" w:rsidP="00170757">
      <w:r>
        <w:separator/>
      </w:r>
    </w:p>
  </w:footnote>
  <w:footnote w:type="continuationSeparator" w:id="0">
    <w:p w14:paraId="23DABFB8" w14:textId="77777777" w:rsidR="004574C1" w:rsidRDefault="004574C1" w:rsidP="0017075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C089C1" w14:textId="77777777" w:rsidR="00170757" w:rsidRDefault="00170757" w:rsidP="00170757">
    <w:pPr>
      <w:pStyle w:val="a8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29389E" w14:textId="77777777" w:rsidR="00170757" w:rsidRDefault="00170757" w:rsidP="00170757">
    <w:pPr>
      <w:pStyle w:val="a8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Y0MzM3NLUwMTMyMzBQ0lEKTi0uzszPAykwrAUATj+VfywAAAA="/>
  </w:docVars>
  <w:rsids>
    <w:rsidRoot w:val="00A05440"/>
    <w:rsid w:val="00015256"/>
    <w:rsid w:val="00093D52"/>
    <w:rsid w:val="00156BFC"/>
    <w:rsid w:val="00170757"/>
    <w:rsid w:val="00281650"/>
    <w:rsid w:val="003B7688"/>
    <w:rsid w:val="004574C1"/>
    <w:rsid w:val="00476629"/>
    <w:rsid w:val="004A41F8"/>
    <w:rsid w:val="004B4406"/>
    <w:rsid w:val="004E4CDB"/>
    <w:rsid w:val="006E30FB"/>
    <w:rsid w:val="00796D55"/>
    <w:rsid w:val="007F3F12"/>
    <w:rsid w:val="00935E15"/>
    <w:rsid w:val="00976693"/>
    <w:rsid w:val="00A05440"/>
    <w:rsid w:val="00AE3A7F"/>
    <w:rsid w:val="00BB603C"/>
    <w:rsid w:val="00CE420A"/>
    <w:rsid w:val="00CF06AD"/>
    <w:rsid w:val="00D5722D"/>
    <w:rsid w:val="00DC23B2"/>
    <w:rsid w:val="00E61CE4"/>
    <w:rsid w:val="00F03FA1"/>
    <w:rsid w:val="00F51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193146"/>
  <w15:chartTrackingRefBased/>
  <w15:docId w15:val="{758E7C44-333A-4539-B39B-51434D820E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5440"/>
    <w:pPr>
      <w:widowControl w:val="0"/>
      <w:jc w:val="both"/>
    </w:pPr>
    <w:rPr>
      <w:rFonts w:ascii="等线" w:eastAsia="等线" w:hAnsi="等线" w:cs="宋体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upplementaryMaterial">
    <w:name w:val="Supplementary Material"/>
    <w:basedOn w:val="a3"/>
    <w:next w:val="a3"/>
    <w:qFormat/>
    <w:rsid w:val="00A05440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3">
    <w:name w:val="Title"/>
    <w:basedOn w:val="a"/>
    <w:next w:val="a"/>
    <w:link w:val="a4"/>
    <w:uiPriority w:val="10"/>
    <w:qFormat/>
    <w:rsid w:val="00A05440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4">
    <w:name w:val="标题 字符"/>
    <w:basedOn w:val="a0"/>
    <w:link w:val="a3"/>
    <w:uiPriority w:val="10"/>
    <w:rsid w:val="00A05440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5">
    <w:name w:val="Hyperlink"/>
    <w:basedOn w:val="a0"/>
    <w:uiPriority w:val="99"/>
    <w:unhideWhenUsed/>
    <w:rsid w:val="00A05440"/>
    <w:rPr>
      <w:color w:val="0563C1" w:themeColor="hyperlink"/>
      <w:u w:val="single"/>
    </w:rPr>
  </w:style>
  <w:style w:type="character" w:styleId="a6">
    <w:name w:val="Unresolved Mention"/>
    <w:basedOn w:val="a0"/>
    <w:uiPriority w:val="99"/>
    <w:semiHidden/>
    <w:unhideWhenUsed/>
    <w:rsid w:val="00A05440"/>
    <w:rPr>
      <w:color w:val="605E5C"/>
      <w:shd w:val="clear" w:color="auto" w:fill="E1DFDD"/>
    </w:rPr>
  </w:style>
  <w:style w:type="table" w:styleId="a7">
    <w:name w:val="Table Grid"/>
    <w:basedOn w:val="a1"/>
    <w:uiPriority w:val="39"/>
    <w:rsid w:val="004A41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47662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4">
    <w:name w:val="Plain Table 4"/>
    <w:basedOn w:val="a1"/>
    <w:uiPriority w:val="44"/>
    <w:rsid w:val="0001525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8">
    <w:name w:val="header"/>
    <w:basedOn w:val="a"/>
    <w:link w:val="a9"/>
    <w:uiPriority w:val="99"/>
    <w:unhideWhenUsed/>
    <w:rsid w:val="001707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170757"/>
    <w:rPr>
      <w:rFonts w:ascii="等线" w:eastAsia="等线" w:hAnsi="等线" w:cs="宋体"/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1707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170757"/>
    <w:rPr>
      <w:rFonts w:ascii="等线" w:eastAsia="等线" w:hAnsi="等线" w:cs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4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8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2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1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90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0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94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2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7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9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7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1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5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2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69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7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45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7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2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0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12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44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0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9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9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6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4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96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04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3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1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7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9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8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7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8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32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16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7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6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9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83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3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15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2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82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1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19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8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34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49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9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27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4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01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0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2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7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64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03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4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2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9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0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1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8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8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wenhongling@sdu.edu.cn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anpingline@163.com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dearwood@sina.com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0</TotalTime>
  <Pages>5</Pages>
  <Words>804</Words>
  <Characters>4589</Characters>
  <Application>Microsoft Office Word</Application>
  <DocSecurity>0</DocSecurity>
  <Lines>38</Lines>
  <Paragraphs>10</Paragraphs>
  <ScaleCrop>false</ScaleCrop>
  <Company/>
  <LinksUpToDate>false</LinksUpToDate>
  <CharactersWithSpaces>5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 qian</dc:creator>
  <cp:keywords/>
  <dc:description/>
  <cp:lastModifiedBy>kang qian</cp:lastModifiedBy>
  <cp:revision>21</cp:revision>
  <dcterms:created xsi:type="dcterms:W3CDTF">2023-03-22T13:51:00Z</dcterms:created>
  <dcterms:modified xsi:type="dcterms:W3CDTF">2023-03-24T01:35:00Z</dcterms:modified>
</cp:coreProperties>
</file>